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394190C" w:rsidR="00654E8F" w:rsidRPr="00784328" w:rsidRDefault="004F01F0" w:rsidP="0001436A">
      <w:pPr>
        <w:pStyle w:val="SupplementaryMaterial"/>
      </w:pPr>
      <w:r w:rsidRPr="00784328">
        <w:t>Supporting information</w:t>
      </w:r>
    </w:p>
    <w:p w14:paraId="2391AA28" w14:textId="77777777" w:rsidR="004F01F0" w:rsidRPr="00784328" w:rsidRDefault="004F01F0" w:rsidP="004F01F0">
      <w:pPr>
        <w:pStyle w:val="Title"/>
      </w:pPr>
    </w:p>
    <w:p w14:paraId="2670F6AD" w14:textId="00AB381B" w:rsidR="000A678D" w:rsidRPr="00784328" w:rsidRDefault="000A678D" w:rsidP="000A678D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cs="Times New Roman"/>
          <w:color w:val="000000"/>
        </w:rPr>
      </w:pPr>
      <w:r w:rsidRPr="00784328">
        <w:rPr>
          <w:rFonts w:cs="Times New Roman"/>
          <w:b/>
          <w:color w:val="000000"/>
        </w:rPr>
        <w:t xml:space="preserve">Figure </w:t>
      </w:r>
      <w:r w:rsidR="004F01F0" w:rsidRPr="00784328">
        <w:rPr>
          <w:rFonts w:cs="Times New Roman"/>
          <w:b/>
          <w:color w:val="000000"/>
        </w:rPr>
        <w:t>S</w:t>
      </w:r>
      <w:r w:rsidRPr="00784328">
        <w:rPr>
          <w:rFonts w:cs="Times New Roman"/>
          <w:b/>
          <w:color w:val="000000"/>
        </w:rPr>
        <w:t xml:space="preserve">1. </w:t>
      </w:r>
      <w:r w:rsidRPr="00784328">
        <w:rPr>
          <w:rFonts w:cs="Times New Roman"/>
          <w:color w:val="000000"/>
        </w:rPr>
        <w:t>Flow chart for extracting study subjects for the case-control study.</w:t>
      </w:r>
      <w:r w:rsidRPr="00784328">
        <w:rPr>
          <w:rFonts w:cs="Times New Roman"/>
          <w:b/>
          <w:bCs/>
          <w:color w:val="000000"/>
        </w:rPr>
        <w:t xml:space="preserve"> </w:t>
      </w:r>
      <w:r w:rsidRPr="00784328">
        <w:rPr>
          <w:rFonts w:cs="Times New Roman"/>
          <w:color w:val="000000"/>
        </w:rPr>
        <w:t>58,505 QT prolongation cases and 386,077 controls were extracted to assess the risk of rosuvastatin-induced QT prolongation compared to the risk of atorvastatin-induced QT prolongation</w:t>
      </w:r>
    </w:p>
    <w:p w14:paraId="47EDE5CD" w14:textId="623631DE" w:rsidR="000A678D" w:rsidRPr="00784328" w:rsidRDefault="0049546F" w:rsidP="000A678D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cs="Times New Roman"/>
          <w:b/>
          <w:color w:val="000000"/>
        </w:rPr>
      </w:pPr>
      <w:r w:rsidRPr="00784328">
        <w:rPr>
          <w:rFonts w:cs="Times New Roman"/>
          <w:b/>
          <w:noProof/>
          <w:color w:val="000000"/>
        </w:rPr>
        <w:drawing>
          <wp:inline distT="0" distB="0" distL="0" distR="0" wp14:anchorId="54240EDA" wp14:editId="065AAF0B">
            <wp:extent cx="5511800" cy="34417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11800" cy="344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9048B9" w14:textId="77777777" w:rsidR="000A678D" w:rsidRPr="00784328" w:rsidRDefault="000A678D">
      <w:pPr>
        <w:spacing w:before="0" w:after="200" w:line="276" w:lineRule="auto"/>
        <w:rPr>
          <w:rFonts w:cs="Times New Roman"/>
          <w:b/>
          <w:bCs/>
          <w:szCs w:val="24"/>
          <w:lang w:eastAsia="ko-KR"/>
        </w:rPr>
      </w:pPr>
      <w:r w:rsidRPr="00784328">
        <w:rPr>
          <w:rFonts w:cs="Times New Roman"/>
          <w:lang w:eastAsia="ko-KR"/>
        </w:rPr>
        <w:br w:type="page"/>
      </w:r>
    </w:p>
    <w:p w14:paraId="34764456" w14:textId="06A850F1" w:rsidR="00976FF9" w:rsidRPr="00784328" w:rsidRDefault="005E71E7" w:rsidP="00976FF9">
      <w:pPr>
        <w:pStyle w:val="Caption"/>
        <w:jc w:val="both"/>
        <w:rPr>
          <w:b w:val="0"/>
          <w:bCs w:val="0"/>
          <w:lang w:eastAsia="ko-KR"/>
        </w:rPr>
      </w:pPr>
      <w:r w:rsidRPr="00784328">
        <w:rPr>
          <w:lang w:eastAsia="ko-KR"/>
        </w:rPr>
        <w:lastRenderedPageBreak/>
        <w:t>F</w:t>
      </w:r>
      <w:r w:rsidR="00976FF9" w:rsidRPr="00784328">
        <w:rPr>
          <w:lang w:eastAsia="ko-KR"/>
        </w:rPr>
        <w:t xml:space="preserve">igure </w:t>
      </w:r>
      <w:r w:rsidR="004F01F0" w:rsidRPr="00784328">
        <w:rPr>
          <w:lang w:eastAsia="ko-KR"/>
        </w:rPr>
        <w:t>S</w:t>
      </w:r>
      <w:r w:rsidR="000A678D" w:rsidRPr="00784328">
        <w:rPr>
          <w:lang w:eastAsia="ko-KR"/>
        </w:rPr>
        <w:t>2</w:t>
      </w:r>
      <w:r w:rsidR="00976FF9" w:rsidRPr="00784328">
        <w:rPr>
          <w:lang w:eastAsia="ko-KR"/>
        </w:rPr>
        <w:t xml:space="preserve">. </w:t>
      </w:r>
      <w:r w:rsidR="00976FF9" w:rsidRPr="00784328">
        <w:rPr>
          <w:b w:val="0"/>
          <w:bCs w:val="0"/>
          <w:lang w:eastAsia="ko-KR"/>
        </w:rPr>
        <w:t xml:space="preserve">The flow chart of extracting study subjects </w:t>
      </w:r>
      <w:r w:rsidR="00D82A18" w:rsidRPr="00784328">
        <w:rPr>
          <w:b w:val="0"/>
          <w:bCs w:val="0"/>
          <w:lang w:eastAsia="ko-KR"/>
        </w:rPr>
        <w:t>with a database from a single institute</w:t>
      </w:r>
      <w:r w:rsidR="00976FF9" w:rsidRPr="00784328">
        <w:rPr>
          <w:b w:val="0"/>
          <w:bCs w:val="0"/>
          <w:lang w:eastAsia="ko-KR"/>
        </w:rPr>
        <w:t xml:space="preserve"> to assess the risk of prolonging the QT interval of rosuvastatin</w:t>
      </w:r>
      <w:r w:rsidR="00B70B29" w:rsidRPr="00784328">
        <w:rPr>
          <w:b w:val="0"/>
          <w:bCs w:val="0"/>
          <w:lang w:eastAsia="ko-KR"/>
        </w:rPr>
        <w:t>.</w:t>
      </w:r>
    </w:p>
    <w:p w14:paraId="213B2F44" w14:textId="67A3AF3E" w:rsidR="00B70B29" w:rsidRPr="00784328" w:rsidRDefault="00B70B29" w:rsidP="00B70B29">
      <w:pPr>
        <w:pStyle w:val="NoSpacing"/>
        <w:jc w:val="center"/>
        <w:rPr>
          <w:rFonts w:cs="Times New Roman"/>
          <w:lang w:eastAsia="ko-KR"/>
        </w:rPr>
      </w:pPr>
      <w:r w:rsidRPr="00784328">
        <w:rPr>
          <w:rFonts w:cs="Times New Roman"/>
          <w:noProof/>
          <w:lang w:eastAsia="ko-KR"/>
        </w:rPr>
        <w:drawing>
          <wp:inline distT="0" distB="0" distL="0" distR="0" wp14:anchorId="2964F06E" wp14:editId="61DC9DEE">
            <wp:extent cx="5969000" cy="5397500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9000" cy="539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86BA10" w14:textId="049CB7CE" w:rsidR="00B70B29" w:rsidRPr="00784328" w:rsidRDefault="00B70B29" w:rsidP="00B70B29">
      <w:pPr>
        <w:pStyle w:val="NoSpacing"/>
        <w:jc w:val="center"/>
        <w:rPr>
          <w:rFonts w:cs="Times New Roman"/>
          <w:lang w:eastAsia="ko-KR"/>
        </w:rPr>
      </w:pPr>
    </w:p>
    <w:p w14:paraId="0B4411F6" w14:textId="77777777" w:rsidR="00B70B29" w:rsidRPr="00784328" w:rsidRDefault="00B70B29" w:rsidP="00B70B29">
      <w:pPr>
        <w:pStyle w:val="NoSpacing"/>
        <w:jc w:val="center"/>
        <w:rPr>
          <w:rFonts w:cs="Times New Roman"/>
          <w:lang w:eastAsia="ko-KR"/>
        </w:rPr>
      </w:pPr>
    </w:p>
    <w:p w14:paraId="1FD4B5E9" w14:textId="77777777" w:rsidR="00B70B29" w:rsidRPr="00784328" w:rsidRDefault="00B70B29">
      <w:pPr>
        <w:spacing w:before="0" w:after="200" w:line="276" w:lineRule="auto"/>
        <w:rPr>
          <w:rFonts w:cs="Times New Roman"/>
          <w:b/>
          <w:bCs/>
          <w:szCs w:val="24"/>
          <w:lang w:eastAsia="ko-KR"/>
        </w:rPr>
      </w:pPr>
      <w:r w:rsidRPr="00784328">
        <w:rPr>
          <w:rFonts w:cs="Times New Roman"/>
          <w:lang w:eastAsia="ko-KR"/>
        </w:rPr>
        <w:br w:type="page"/>
      </w:r>
    </w:p>
    <w:p w14:paraId="725F429C" w14:textId="6AD25B03" w:rsidR="000F1CCE" w:rsidRPr="00784328" w:rsidRDefault="005E71E7" w:rsidP="000F1CCE">
      <w:pPr>
        <w:pStyle w:val="Caption"/>
        <w:jc w:val="both"/>
        <w:rPr>
          <w:b w:val="0"/>
          <w:bCs w:val="0"/>
          <w:lang w:eastAsia="ko-KR"/>
        </w:rPr>
      </w:pPr>
      <w:r w:rsidRPr="00784328">
        <w:rPr>
          <w:lang w:eastAsia="ko-KR"/>
        </w:rPr>
        <w:lastRenderedPageBreak/>
        <w:t>F</w:t>
      </w:r>
      <w:r w:rsidR="000F1CCE" w:rsidRPr="00784328">
        <w:rPr>
          <w:lang w:eastAsia="ko-KR"/>
        </w:rPr>
        <w:t xml:space="preserve">igure </w:t>
      </w:r>
      <w:r w:rsidR="004F01F0" w:rsidRPr="00784328">
        <w:rPr>
          <w:lang w:eastAsia="ko-KR"/>
        </w:rPr>
        <w:t>S</w:t>
      </w:r>
      <w:r w:rsidR="000A678D" w:rsidRPr="00784328">
        <w:rPr>
          <w:lang w:eastAsia="ko-KR"/>
        </w:rPr>
        <w:t>3</w:t>
      </w:r>
      <w:r w:rsidR="000F1CCE" w:rsidRPr="00784328">
        <w:rPr>
          <w:lang w:eastAsia="ko-KR"/>
        </w:rPr>
        <w:t xml:space="preserve">. </w:t>
      </w:r>
      <w:r w:rsidR="000F1CCE" w:rsidRPr="00784328">
        <w:rPr>
          <w:b w:val="0"/>
          <w:bCs w:val="0"/>
          <w:lang w:eastAsia="ko-KR"/>
        </w:rPr>
        <w:t xml:space="preserve">The flow chart of extracting study subjects </w:t>
      </w:r>
      <w:r w:rsidR="00D82A18" w:rsidRPr="00784328">
        <w:rPr>
          <w:b w:val="0"/>
          <w:bCs w:val="0"/>
          <w:lang w:eastAsia="ko-KR"/>
        </w:rPr>
        <w:t>with a database from a single institute</w:t>
      </w:r>
      <w:r w:rsidR="000F1CCE" w:rsidRPr="00784328">
        <w:rPr>
          <w:b w:val="0"/>
          <w:bCs w:val="0"/>
          <w:lang w:eastAsia="ko-KR"/>
        </w:rPr>
        <w:t xml:space="preserve"> to assess the risk of prolonging the QT interval of </w:t>
      </w:r>
      <w:r w:rsidR="00D82A18" w:rsidRPr="00784328">
        <w:rPr>
          <w:b w:val="0"/>
          <w:bCs w:val="0"/>
          <w:lang w:eastAsia="ko-KR"/>
        </w:rPr>
        <w:t>atorvastatin</w:t>
      </w:r>
      <w:r w:rsidR="00B70B29" w:rsidRPr="00784328">
        <w:rPr>
          <w:b w:val="0"/>
          <w:bCs w:val="0"/>
          <w:lang w:eastAsia="ko-KR"/>
        </w:rPr>
        <w:t>.</w:t>
      </w:r>
    </w:p>
    <w:p w14:paraId="374FA45F" w14:textId="09DFDEA3" w:rsidR="00B70B29" w:rsidRPr="00784328" w:rsidRDefault="00B70B29" w:rsidP="00B70B29">
      <w:pPr>
        <w:pStyle w:val="NoSpacing"/>
        <w:rPr>
          <w:rFonts w:cs="Times New Roman"/>
          <w:lang w:eastAsia="ko-KR"/>
        </w:rPr>
      </w:pPr>
      <w:r w:rsidRPr="00784328">
        <w:rPr>
          <w:rFonts w:cs="Times New Roman"/>
          <w:noProof/>
          <w:lang w:eastAsia="ko-KR"/>
        </w:rPr>
        <w:drawing>
          <wp:inline distT="0" distB="0" distL="0" distR="0" wp14:anchorId="6C6CD633" wp14:editId="23EBDA4A">
            <wp:extent cx="5969000" cy="5397500"/>
            <wp:effectExtent l="0" t="0" r="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9000" cy="539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84B79" w14:textId="77777777" w:rsidR="00B70B29" w:rsidRPr="00784328" w:rsidRDefault="00B70B29">
      <w:pPr>
        <w:spacing w:before="0" w:after="200" w:line="276" w:lineRule="auto"/>
        <w:rPr>
          <w:rFonts w:cs="Times New Roman"/>
          <w:b/>
          <w:bCs/>
          <w:lang w:eastAsia="ko-KR"/>
        </w:rPr>
      </w:pPr>
      <w:r w:rsidRPr="00784328">
        <w:rPr>
          <w:rFonts w:cs="Times New Roman"/>
          <w:b/>
          <w:bCs/>
          <w:lang w:eastAsia="ko-KR"/>
        </w:rPr>
        <w:br w:type="page"/>
      </w:r>
    </w:p>
    <w:p w14:paraId="0A21144A" w14:textId="7B07324D" w:rsidR="00D82A18" w:rsidRPr="00784328" w:rsidRDefault="005E71E7" w:rsidP="00976FF9">
      <w:pPr>
        <w:rPr>
          <w:rFonts w:cs="Times New Roman"/>
          <w:lang w:eastAsia="ko-KR"/>
        </w:rPr>
      </w:pPr>
      <w:r w:rsidRPr="00784328">
        <w:rPr>
          <w:rFonts w:cs="Times New Roman"/>
          <w:b/>
          <w:bCs/>
          <w:lang w:eastAsia="ko-KR"/>
        </w:rPr>
        <w:lastRenderedPageBreak/>
        <w:t>F</w:t>
      </w:r>
      <w:r w:rsidR="00D82A18" w:rsidRPr="00784328">
        <w:rPr>
          <w:rFonts w:cs="Times New Roman"/>
          <w:b/>
          <w:bCs/>
          <w:lang w:eastAsia="ko-KR"/>
        </w:rPr>
        <w:t xml:space="preserve">igure </w:t>
      </w:r>
      <w:r w:rsidR="004F01F0" w:rsidRPr="00784328">
        <w:rPr>
          <w:rFonts w:cs="Times New Roman"/>
          <w:b/>
          <w:bCs/>
          <w:lang w:eastAsia="ko-KR"/>
        </w:rPr>
        <w:t>S</w:t>
      </w:r>
      <w:r w:rsidR="000A678D" w:rsidRPr="00784328">
        <w:rPr>
          <w:rFonts w:cs="Times New Roman"/>
          <w:b/>
          <w:bCs/>
          <w:lang w:eastAsia="ko-KR"/>
        </w:rPr>
        <w:t>4</w:t>
      </w:r>
      <w:r w:rsidR="00D82A18" w:rsidRPr="00784328">
        <w:rPr>
          <w:rFonts w:cs="Times New Roman"/>
          <w:b/>
          <w:bCs/>
          <w:lang w:eastAsia="ko-KR"/>
        </w:rPr>
        <w:t>.</w:t>
      </w:r>
      <w:r w:rsidR="00D82A18" w:rsidRPr="00784328">
        <w:rPr>
          <w:rFonts w:cs="Times New Roman"/>
          <w:lang w:eastAsia="ko-KR"/>
        </w:rPr>
        <w:t xml:space="preserve"> The flow chart of extracting study subjects </w:t>
      </w:r>
      <w:r w:rsidR="00F31487" w:rsidRPr="00784328">
        <w:rPr>
          <w:rFonts w:cs="Times New Roman"/>
          <w:lang w:eastAsia="ko-KR"/>
        </w:rPr>
        <w:t>for</w:t>
      </w:r>
      <w:r w:rsidR="00D82A18" w:rsidRPr="00784328">
        <w:rPr>
          <w:rFonts w:cs="Times New Roman"/>
          <w:lang w:eastAsia="ko-KR"/>
        </w:rPr>
        <w:t xml:space="preserve"> a survival study with the National Health Insurance Service (NHIS) database to assess the risk of QT prolongation induced by rosuvastatin </w:t>
      </w:r>
      <w:r w:rsidR="00F31487" w:rsidRPr="00784328">
        <w:rPr>
          <w:rFonts w:cs="Times New Roman"/>
          <w:lang w:eastAsia="ko-KR"/>
        </w:rPr>
        <w:t xml:space="preserve">compared </w:t>
      </w:r>
      <w:r w:rsidR="00D82A18" w:rsidRPr="00784328">
        <w:rPr>
          <w:rFonts w:cs="Times New Roman"/>
          <w:lang w:eastAsia="ko-KR"/>
        </w:rPr>
        <w:t xml:space="preserve">to </w:t>
      </w:r>
      <w:r w:rsidR="00F31487" w:rsidRPr="00784328">
        <w:rPr>
          <w:rFonts w:cs="Times New Roman"/>
          <w:lang w:eastAsia="ko-KR"/>
        </w:rPr>
        <w:t>the risk of QT prolongation induced by</w:t>
      </w:r>
      <w:r w:rsidR="00D82A18" w:rsidRPr="00784328">
        <w:rPr>
          <w:rFonts w:cs="Times New Roman"/>
          <w:lang w:eastAsia="ko-KR"/>
        </w:rPr>
        <w:t xml:space="preserve"> atorvastatin</w:t>
      </w:r>
    </w:p>
    <w:p w14:paraId="121FFAF7" w14:textId="0F512DC7" w:rsidR="005E71E7" w:rsidRPr="00784328" w:rsidRDefault="00B70B29" w:rsidP="00976FF9">
      <w:pPr>
        <w:rPr>
          <w:rFonts w:cs="Times New Roman"/>
          <w:lang w:eastAsia="ko-KR"/>
        </w:rPr>
      </w:pPr>
      <w:r w:rsidRPr="00784328">
        <w:rPr>
          <w:rFonts w:cs="Times New Roman"/>
          <w:noProof/>
          <w:lang w:eastAsia="ko-KR"/>
        </w:rPr>
        <w:drawing>
          <wp:inline distT="0" distB="0" distL="0" distR="0" wp14:anchorId="7CF7D4A7" wp14:editId="5F4C5B23">
            <wp:extent cx="5473700" cy="2476500"/>
            <wp:effectExtent l="0" t="0" r="0" b="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3700" cy="247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55D986" w14:textId="5086C64A" w:rsidR="00B70B29" w:rsidRPr="00784328" w:rsidRDefault="00B70B29" w:rsidP="00976FF9">
      <w:pPr>
        <w:rPr>
          <w:rFonts w:cs="Times New Roman"/>
          <w:lang w:eastAsia="ko-KR"/>
        </w:rPr>
      </w:pPr>
    </w:p>
    <w:p w14:paraId="5D71F234" w14:textId="77658F40" w:rsidR="00B70B29" w:rsidRPr="00784328" w:rsidRDefault="00B70B29" w:rsidP="00976FF9">
      <w:pPr>
        <w:rPr>
          <w:rFonts w:cs="Times New Roman"/>
          <w:lang w:eastAsia="ko-KR"/>
        </w:rPr>
      </w:pPr>
    </w:p>
    <w:p w14:paraId="0E358CB4" w14:textId="37639202" w:rsidR="00B70B29" w:rsidRPr="00784328" w:rsidRDefault="00B70B29">
      <w:pPr>
        <w:spacing w:before="0" w:after="200" w:line="276" w:lineRule="auto"/>
        <w:rPr>
          <w:rFonts w:cs="Times New Roman"/>
          <w:lang w:eastAsia="ko-KR"/>
        </w:rPr>
      </w:pPr>
      <w:r w:rsidRPr="00784328">
        <w:rPr>
          <w:rFonts w:cs="Times New Roman"/>
          <w:lang w:eastAsia="ko-KR"/>
        </w:rPr>
        <w:br w:type="page"/>
      </w:r>
    </w:p>
    <w:p w14:paraId="38C05543" w14:textId="206C591C" w:rsidR="00566F1C" w:rsidRPr="00784328" w:rsidRDefault="00566F1C" w:rsidP="00566F1C">
      <w:pPr>
        <w:keepNext/>
        <w:rPr>
          <w:rFonts w:cs="Times New Roman"/>
          <w:szCs w:val="24"/>
        </w:rPr>
      </w:pPr>
      <w:r w:rsidRPr="00784328">
        <w:rPr>
          <w:rFonts w:cs="Times New Roman"/>
          <w:b/>
          <w:szCs w:val="24"/>
        </w:rPr>
        <w:lastRenderedPageBreak/>
        <w:t>Table S</w:t>
      </w:r>
      <w:r w:rsidR="00C83365">
        <w:rPr>
          <w:rFonts w:cs="Times New Roman"/>
          <w:b/>
          <w:szCs w:val="24"/>
        </w:rPr>
        <w:t>1</w:t>
      </w:r>
      <w:r w:rsidRPr="00784328">
        <w:rPr>
          <w:rFonts w:cs="Times New Roman"/>
          <w:b/>
          <w:szCs w:val="24"/>
        </w:rPr>
        <w:t>.</w:t>
      </w:r>
      <w:r w:rsidRPr="00784328">
        <w:rPr>
          <w:rFonts w:cs="Times New Roman"/>
          <w:szCs w:val="24"/>
        </w:rPr>
        <w:t xml:space="preserve"> The list of comorbidities and their ICD-10 cods known as risk factors of QT interval prolongation used in the analysis to correct bias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33"/>
        <w:gridCol w:w="4457"/>
      </w:tblGrid>
      <w:tr w:rsidR="00566F1C" w:rsidRPr="00457BC1" w14:paraId="6607EDAA" w14:textId="77777777" w:rsidTr="002D1748">
        <w:trPr>
          <w:trHeight w:val="294"/>
        </w:trPr>
        <w:tc>
          <w:tcPr>
            <w:tcW w:w="503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93AE1A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bottom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  <w:t>Comorbidity</w:t>
            </w:r>
          </w:p>
        </w:tc>
        <w:tc>
          <w:tcPr>
            <w:tcW w:w="445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8AEF37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ICD-10 Code</w:t>
            </w:r>
          </w:p>
        </w:tc>
      </w:tr>
      <w:tr w:rsidR="00566F1C" w:rsidRPr="00457BC1" w14:paraId="6432C968" w14:textId="77777777" w:rsidTr="002D1748">
        <w:trPr>
          <w:trHeight w:val="284"/>
        </w:trPr>
        <w:tc>
          <w:tcPr>
            <w:tcW w:w="5033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35870C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New Gulim" w:cs="Times New Roman"/>
                <w:color w:val="000000"/>
                <w:sz w:val="18"/>
                <w:szCs w:val="18"/>
              </w:rPr>
              <w:t>Myocardial infarction</w:t>
            </w:r>
          </w:p>
        </w:tc>
        <w:tc>
          <w:tcPr>
            <w:tcW w:w="4457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8AAD99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I21.x, I22.x, I25.2</w:t>
            </w:r>
          </w:p>
        </w:tc>
      </w:tr>
      <w:tr w:rsidR="00566F1C" w:rsidRPr="00457BC1" w14:paraId="0A1EF068" w14:textId="77777777" w:rsidTr="002D1748">
        <w:trPr>
          <w:trHeight w:val="478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657A51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New Gulim" w:cs="Times New Roman"/>
                <w:color w:val="000000"/>
                <w:sz w:val="18"/>
                <w:szCs w:val="18"/>
              </w:rPr>
              <w:t>Congestive heart failure</w:t>
            </w:r>
          </w:p>
        </w:tc>
        <w:tc>
          <w:tcPr>
            <w:tcW w:w="4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123F9B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I09.9, I11.0, I13.0, I13.2, I25.5, I42.0, I42.5</w:t>
            </w:r>
            <w:r w:rsidRPr="00457BC1">
              <w:rPr>
                <w:rFonts w:eastAsia="Batang" w:cs="Times New Roman"/>
                <w:color w:val="000000"/>
                <w:sz w:val="18"/>
                <w:szCs w:val="18"/>
                <w:lang w:eastAsia="ko-KR"/>
              </w:rPr>
              <w:t>–</w:t>
            </w: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I42.9, I43.x, I50.x, P29.0</w:t>
            </w:r>
          </w:p>
        </w:tc>
      </w:tr>
      <w:tr w:rsidR="00566F1C" w:rsidRPr="00457BC1" w14:paraId="0D5B8D19" w14:textId="77777777" w:rsidTr="002D1748">
        <w:trPr>
          <w:trHeight w:val="284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F98A1D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Ischemic stroke</w:t>
            </w:r>
          </w:p>
        </w:tc>
        <w:tc>
          <w:tcPr>
            <w:tcW w:w="4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346D8E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 xml:space="preserve">I63, G45 </w:t>
            </w:r>
          </w:p>
        </w:tc>
      </w:tr>
      <w:tr w:rsidR="00566F1C" w:rsidRPr="00457BC1" w14:paraId="3E8CF55A" w14:textId="77777777" w:rsidTr="002D1748">
        <w:trPr>
          <w:trHeight w:val="284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40A784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Hemorrhagic stroke</w:t>
            </w:r>
          </w:p>
        </w:tc>
        <w:tc>
          <w:tcPr>
            <w:tcW w:w="4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673C9C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 xml:space="preserve">I60, I61, I62 </w:t>
            </w:r>
          </w:p>
        </w:tc>
      </w:tr>
      <w:tr w:rsidR="00566F1C" w:rsidRPr="00457BC1" w14:paraId="4AB9F5BA" w14:textId="77777777" w:rsidTr="002D1748">
        <w:trPr>
          <w:trHeight w:val="284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AD5EE1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 xml:space="preserve">Diabetes </w:t>
            </w:r>
          </w:p>
        </w:tc>
        <w:tc>
          <w:tcPr>
            <w:tcW w:w="4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1DA7C4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 xml:space="preserve">E10.x E11.x E12.x E13.x </w:t>
            </w:r>
          </w:p>
        </w:tc>
      </w:tr>
      <w:tr w:rsidR="00566F1C" w:rsidRPr="00457BC1" w14:paraId="096237AC" w14:textId="77777777" w:rsidTr="002D1748">
        <w:trPr>
          <w:trHeight w:val="284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14AD25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hypothyroidism</w:t>
            </w:r>
          </w:p>
        </w:tc>
        <w:tc>
          <w:tcPr>
            <w:tcW w:w="4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4356B5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E00.x</w:t>
            </w:r>
            <w:r w:rsidRPr="00457BC1">
              <w:rPr>
                <w:rFonts w:eastAsia="Batang" w:cs="Times New Roman"/>
                <w:color w:val="000000"/>
                <w:sz w:val="18"/>
                <w:szCs w:val="18"/>
                <w:lang w:eastAsia="ko-KR"/>
              </w:rPr>
              <w:t>–</w:t>
            </w: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E03.x, E89.0</w:t>
            </w:r>
          </w:p>
        </w:tc>
      </w:tr>
      <w:tr w:rsidR="00566F1C" w:rsidRPr="00457BC1" w14:paraId="361B61C6" w14:textId="77777777" w:rsidTr="002D1748">
        <w:trPr>
          <w:trHeight w:val="284"/>
        </w:trPr>
        <w:tc>
          <w:tcPr>
            <w:tcW w:w="503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FE73C4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renal disease</w:t>
            </w:r>
          </w:p>
        </w:tc>
        <w:tc>
          <w:tcPr>
            <w:tcW w:w="4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ABD51C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I12.0, I13.1, N03.2</w:t>
            </w:r>
            <w:r w:rsidRPr="00457BC1">
              <w:rPr>
                <w:rFonts w:eastAsia="Batang" w:cs="Times New Roman"/>
                <w:color w:val="000000"/>
                <w:sz w:val="18"/>
                <w:szCs w:val="18"/>
                <w:lang w:eastAsia="ko-KR"/>
              </w:rPr>
              <w:t>–</w:t>
            </w: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N03.7, N05.2</w:t>
            </w:r>
            <w:r w:rsidRPr="00457BC1">
              <w:rPr>
                <w:rFonts w:eastAsia="Batang" w:cs="Times New Roman"/>
                <w:color w:val="000000"/>
                <w:sz w:val="18"/>
                <w:szCs w:val="18"/>
                <w:lang w:eastAsia="ko-KR"/>
              </w:rPr>
              <w:t>–</w:t>
            </w:r>
          </w:p>
        </w:tc>
      </w:tr>
      <w:tr w:rsidR="00566F1C" w:rsidRPr="00457BC1" w14:paraId="60A2B63E" w14:textId="77777777" w:rsidTr="002D1748">
        <w:trPr>
          <w:trHeight w:val="284"/>
        </w:trPr>
        <w:tc>
          <w:tcPr>
            <w:tcW w:w="503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82B129" w14:textId="77777777" w:rsidR="00566F1C" w:rsidRPr="00457BC1" w:rsidRDefault="00566F1C" w:rsidP="002D1748">
            <w:pPr>
              <w:spacing w:before="0" w:after="0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4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D34FA1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N05.7, N18.x, N19.x, N25.0, Z49.0</w:t>
            </w:r>
            <w:r w:rsidRPr="00457BC1">
              <w:rPr>
                <w:rFonts w:eastAsia="Batang" w:cs="Times New Roman"/>
                <w:color w:val="000000"/>
                <w:sz w:val="18"/>
                <w:szCs w:val="18"/>
                <w:lang w:eastAsia="ko-KR"/>
              </w:rPr>
              <w:t>–</w:t>
            </w:r>
          </w:p>
        </w:tc>
      </w:tr>
      <w:tr w:rsidR="00566F1C" w:rsidRPr="00457BC1" w14:paraId="2579865F" w14:textId="77777777" w:rsidTr="002D1748">
        <w:trPr>
          <w:trHeight w:val="284"/>
        </w:trPr>
        <w:tc>
          <w:tcPr>
            <w:tcW w:w="503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3651CC" w14:textId="77777777" w:rsidR="00566F1C" w:rsidRPr="00457BC1" w:rsidRDefault="00566F1C" w:rsidP="002D1748">
            <w:pPr>
              <w:spacing w:before="0" w:after="0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4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ECE0D2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Z49.2, Z94.0, Z99.2</w:t>
            </w:r>
          </w:p>
        </w:tc>
      </w:tr>
      <w:tr w:rsidR="00566F1C" w:rsidRPr="00457BC1" w14:paraId="7BD387D3" w14:textId="77777777" w:rsidTr="002D1748">
        <w:trPr>
          <w:trHeight w:val="284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24B930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Style w:val="uworddic"/>
                <w:rFonts w:cs="Times New Roman"/>
                <w:color w:val="333333"/>
                <w:sz w:val="18"/>
                <w:szCs w:val="18"/>
                <w:shd w:val="clear" w:color="auto" w:fill="FFFFFF"/>
              </w:rPr>
              <w:t>Acquired</w:t>
            </w:r>
            <w:r w:rsidRPr="00457BC1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 </w:t>
            </w:r>
            <w:r w:rsidRPr="00457BC1">
              <w:rPr>
                <w:rStyle w:val="uworddic"/>
                <w:rFonts w:cs="Times New Roman"/>
                <w:color w:val="333333"/>
                <w:sz w:val="18"/>
                <w:szCs w:val="18"/>
                <w:shd w:val="clear" w:color="auto" w:fill="FFFFFF"/>
              </w:rPr>
              <w:t>Immune</w:t>
            </w:r>
            <w:r w:rsidRPr="00457BC1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 </w:t>
            </w:r>
            <w:r w:rsidRPr="00457BC1">
              <w:rPr>
                <w:rStyle w:val="uworddic"/>
                <w:rFonts w:cs="Times New Roman"/>
                <w:color w:val="333333"/>
                <w:sz w:val="18"/>
                <w:szCs w:val="18"/>
                <w:shd w:val="clear" w:color="auto" w:fill="FFFFFF"/>
              </w:rPr>
              <w:t>Deficiency</w:t>
            </w:r>
            <w:r w:rsidRPr="00457BC1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 </w:t>
            </w:r>
            <w:r w:rsidRPr="00457BC1">
              <w:rPr>
                <w:rStyle w:val="uworddic"/>
                <w:rFonts w:cs="Times New Roman"/>
                <w:color w:val="333333"/>
                <w:sz w:val="18"/>
                <w:szCs w:val="18"/>
                <w:shd w:val="clear" w:color="auto" w:fill="FFFFFF"/>
              </w:rPr>
              <w:t>Syndrome (AIDS)</w:t>
            </w:r>
          </w:p>
        </w:tc>
        <w:tc>
          <w:tcPr>
            <w:tcW w:w="4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E135A4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B20.x</w:t>
            </w:r>
            <w:r w:rsidRPr="00457BC1">
              <w:rPr>
                <w:rFonts w:eastAsia="Batang" w:cs="Times New Roman"/>
                <w:color w:val="000000"/>
                <w:sz w:val="18"/>
                <w:szCs w:val="18"/>
                <w:lang w:eastAsia="ko-KR"/>
              </w:rPr>
              <w:t>–</w:t>
            </w: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B22.x, B24.x</w:t>
            </w:r>
          </w:p>
        </w:tc>
      </w:tr>
      <w:tr w:rsidR="00566F1C" w:rsidRPr="00457BC1" w14:paraId="4541C336" w14:textId="77777777" w:rsidTr="002D1748">
        <w:trPr>
          <w:trHeight w:val="284"/>
        </w:trPr>
        <w:tc>
          <w:tcPr>
            <w:tcW w:w="503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0EB324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Alcohol abuse</w:t>
            </w:r>
          </w:p>
        </w:tc>
        <w:tc>
          <w:tcPr>
            <w:tcW w:w="4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FB7845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F10, E52, G62.1, I42.6,</w:t>
            </w:r>
          </w:p>
        </w:tc>
      </w:tr>
      <w:tr w:rsidR="00566F1C" w:rsidRPr="00457BC1" w14:paraId="11FB98B9" w14:textId="77777777" w:rsidTr="002D1748">
        <w:trPr>
          <w:trHeight w:val="284"/>
        </w:trPr>
        <w:tc>
          <w:tcPr>
            <w:tcW w:w="503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EAC7C9" w14:textId="77777777" w:rsidR="00566F1C" w:rsidRPr="00457BC1" w:rsidRDefault="00566F1C" w:rsidP="002D1748">
            <w:pPr>
              <w:spacing w:before="0" w:after="0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4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FF2356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K29.2, K70.0, K70.3,</w:t>
            </w:r>
          </w:p>
        </w:tc>
      </w:tr>
      <w:tr w:rsidR="00566F1C" w:rsidRPr="00457BC1" w14:paraId="18DB1B51" w14:textId="77777777" w:rsidTr="002D1748">
        <w:trPr>
          <w:trHeight w:val="284"/>
        </w:trPr>
        <w:tc>
          <w:tcPr>
            <w:tcW w:w="503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1EBC0F" w14:textId="77777777" w:rsidR="00566F1C" w:rsidRPr="00457BC1" w:rsidRDefault="00566F1C" w:rsidP="002D1748">
            <w:pPr>
              <w:spacing w:before="0" w:after="0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4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2176E6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K70.9, T51.x, Z50.2,</w:t>
            </w:r>
          </w:p>
        </w:tc>
      </w:tr>
      <w:tr w:rsidR="00566F1C" w:rsidRPr="00457BC1" w14:paraId="67D71A3B" w14:textId="77777777" w:rsidTr="002D1748">
        <w:trPr>
          <w:trHeight w:val="284"/>
        </w:trPr>
        <w:tc>
          <w:tcPr>
            <w:tcW w:w="503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B3AA06" w14:textId="77777777" w:rsidR="00566F1C" w:rsidRPr="00457BC1" w:rsidRDefault="00566F1C" w:rsidP="002D1748">
            <w:pPr>
              <w:spacing w:before="0" w:after="0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4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8E797B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Z71.4, Z72.1</w:t>
            </w:r>
          </w:p>
        </w:tc>
      </w:tr>
      <w:tr w:rsidR="00566F1C" w:rsidRPr="00457BC1" w14:paraId="717C8FB6" w14:textId="77777777" w:rsidTr="002D1748">
        <w:trPr>
          <w:trHeight w:val="284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162C44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  <w:t>Drug abuse</w:t>
            </w:r>
          </w:p>
        </w:tc>
        <w:tc>
          <w:tcPr>
            <w:tcW w:w="4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ACF695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F11.x</w:t>
            </w:r>
            <w:r w:rsidRPr="00457BC1">
              <w:rPr>
                <w:rFonts w:eastAsia="Batang" w:cs="Times New Roman"/>
                <w:color w:val="000000"/>
                <w:sz w:val="18"/>
                <w:szCs w:val="18"/>
                <w:lang w:eastAsia="ko-KR"/>
              </w:rPr>
              <w:t>–</w:t>
            </w: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F16.x, F18.x, F19.x, Z71.5, Z72.2</w:t>
            </w:r>
          </w:p>
        </w:tc>
      </w:tr>
      <w:tr w:rsidR="00566F1C" w:rsidRPr="00457BC1" w14:paraId="7D456194" w14:textId="77777777" w:rsidTr="002D1748">
        <w:trPr>
          <w:trHeight w:val="284"/>
        </w:trPr>
        <w:tc>
          <w:tcPr>
            <w:tcW w:w="503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A2344C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Liver disease</w:t>
            </w:r>
          </w:p>
        </w:tc>
        <w:tc>
          <w:tcPr>
            <w:tcW w:w="4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BD3920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B18.x, K70.0</w:t>
            </w:r>
            <w:r w:rsidRPr="00457BC1">
              <w:rPr>
                <w:rFonts w:eastAsia="Batang" w:cs="Times New Roman"/>
                <w:color w:val="000000"/>
                <w:sz w:val="18"/>
                <w:szCs w:val="18"/>
                <w:lang w:eastAsia="ko-KR"/>
              </w:rPr>
              <w:t>–</w:t>
            </w: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K70.3, K70.9,</w:t>
            </w:r>
          </w:p>
        </w:tc>
      </w:tr>
      <w:tr w:rsidR="00566F1C" w:rsidRPr="00457BC1" w14:paraId="549E9B0F" w14:textId="77777777" w:rsidTr="002D1748">
        <w:trPr>
          <w:trHeight w:val="284"/>
        </w:trPr>
        <w:tc>
          <w:tcPr>
            <w:tcW w:w="503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9BD6C9D" w14:textId="77777777" w:rsidR="00566F1C" w:rsidRPr="00457BC1" w:rsidRDefault="00566F1C" w:rsidP="002D1748">
            <w:pPr>
              <w:spacing w:before="0" w:after="0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4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FCBAFF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K71.3</w:t>
            </w:r>
            <w:r w:rsidRPr="00457BC1">
              <w:rPr>
                <w:rFonts w:eastAsia="Batang" w:cs="Times New Roman"/>
                <w:color w:val="000000"/>
                <w:sz w:val="18"/>
                <w:szCs w:val="18"/>
                <w:lang w:eastAsia="ko-KR"/>
              </w:rPr>
              <w:t>–</w:t>
            </w: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K71.5, K71.7, K73.x, K74.x,</w:t>
            </w:r>
          </w:p>
        </w:tc>
      </w:tr>
      <w:tr w:rsidR="00566F1C" w:rsidRPr="00457BC1" w14:paraId="4840B3E9" w14:textId="77777777" w:rsidTr="002D1748">
        <w:trPr>
          <w:trHeight w:val="284"/>
        </w:trPr>
        <w:tc>
          <w:tcPr>
            <w:tcW w:w="503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AF60CB" w14:textId="77777777" w:rsidR="00566F1C" w:rsidRPr="00457BC1" w:rsidRDefault="00566F1C" w:rsidP="002D1748">
            <w:pPr>
              <w:spacing w:before="0" w:after="0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4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213D7C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K76.0, K76.2</w:t>
            </w:r>
            <w:r w:rsidRPr="00457BC1">
              <w:rPr>
                <w:rFonts w:eastAsia="Batang" w:cs="Times New Roman"/>
                <w:color w:val="000000"/>
                <w:sz w:val="18"/>
                <w:szCs w:val="18"/>
                <w:lang w:eastAsia="ko-KR"/>
              </w:rPr>
              <w:t>–</w:t>
            </w: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K76.4, K76.8, K76.9,</w:t>
            </w:r>
          </w:p>
        </w:tc>
      </w:tr>
      <w:tr w:rsidR="00566F1C" w:rsidRPr="00457BC1" w14:paraId="5BAFB6F1" w14:textId="77777777" w:rsidTr="002D1748">
        <w:trPr>
          <w:trHeight w:val="284"/>
        </w:trPr>
        <w:tc>
          <w:tcPr>
            <w:tcW w:w="503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42C0C4" w14:textId="77777777" w:rsidR="00566F1C" w:rsidRPr="00457BC1" w:rsidRDefault="00566F1C" w:rsidP="002D1748">
            <w:pPr>
              <w:spacing w:before="0" w:after="0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4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EA1837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Z94.4</w:t>
            </w:r>
          </w:p>
        </w:tc>
      </w:tr>
      <w:tr w:rsidR="00566F1C" w:rsidRPr="00457BC1" w14:paraId="56165775" w14:textId="77777777" w:rsidTr="002D1748">
        <w:trPr>
          <w:trHeight w:val="284"/>
        </w:trPr>
        <w:tc>
          <w:tcPr>
            <w:tcW w:w="503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0A27E5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Severe liver disease</w:t>
            </w:r>
          </w:p>
        </w:tc>
        <w:tc>
          <w:tcPr>
            <w:tcW w:w="4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A96F0E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I85.0, I85.9, I86.4, I98.2, K70.4,</w:t>
            </w:r>
          </w:p>
        </w:tc>
      </w:tr>
      <w:tr w:rsidR="00566F1C" w:rsidRPr="00457BC1" w14:paraId="2D5610AE" w14:textId="77777777" w:rsidTr="002D1748">
        <w:trPr>
          <w:trHeight w:val="284"/>
        </w:trPr>
        <w:tc>
          <w:tcPr>
            <w:tcW w:w="503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32260882" w14:textId="77777777" w:rsidR="00566F1C" w:rsidRPr="00457BC1" w:rsidRDefault="00566F1C" w:rsidP="002D1748">
            <w:pPr>
              <w:spacing w:before="0" w:after="0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4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21375E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K71.1, K72.1, K72.9, K76.5, K76.6,</w:t>
            </w:r>
          </w:p>
        </w:tc>
      </w:tr>
      <w:tr w:rsidR="00566F1C" w:rsidRPr="00457BC1" w14:paraId="3A75E451" w14:textId="77777777" w:rsidTr="002D1748">
        <w:trPr>
          <w:trHeight w:val="296"/>
        </w:trPr>
        <w:tc>
          <w:tcPr>
            <w:tcW w:w="503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59CA9CAE" w14:textId="77777777" w:rsidR="00566F1C" w:rsidRPr="00457BC1" w:rsidRDefault="00566F1C" w:rsidP="002D1748">
            <w:pPr>
              <w:spacing w:before="0" w:after="0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445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E9A543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K76.7</w:t>
            </w:r>
          </w:p>
        </w:tc>
      </w:tr>
    </w:tbl>
    <w:p w14:paraId="57C4BD42" w14:textId="77777777" w:rsidR="00566F1C" w:rsidRPr="00784328" w:rsidRDefault="00566F1C" w:rsidP="00566F1C">
      <w:pPr>
        <w:keepNext/>
        <w:rPr>
          <w:rFonts w:cs="Times New Roman"/>
          <w:b/>
          <w:szCs w:val="24"/>
        </w:rPr>
      </w:pPr>
    </w:p>
    <w:p w14:paraId="319D71E8" w14:textId="77777777" w:rsidR="00566F1C" w:rsidRPr="00784328" w:rsidRDefault="00566F1C" w:rsidP="00566F1C">
      <w:pPr>
        <w:spacing w:before="0" w:after="200" w:line="276" w:lineRule="auto"/>
        <w:rPr>
          <w:rFonts w:cs="Times New Roman"/>
          <w:b/>
          <w:szCs w:val="24"/>
        </w:rPr>
      </w:pPr>
      <w:r w:rsidRPr="00784328">
        <w:rPr>
          <w:rFonts w:cs="Times New Roman"/>
          <w:b/>
          <w:szCs w:val="24"/>
        </w:rPr>
        <w:br w:type="page"/>
      </w:r>
    </w:p>
    <w:p w14:paraId="00279E76" w14:textId="3578FD02" w:rsidR="00566F1C" w:rsidRPr="00784328" w:rsidRDefault="00566F1C" w:rsidP="00566F1C">
      <w:pPr>
        <w:keepNext/>
        <w:rPr>
          <w:rFonts w:cs="Times New Roman"/>
          <w:szCs w:val="24"/>
        </w:rPr>
      </w:pPr>
      <w:r w:rsidRPr="00784328">
        <w:rPr>
          <w:rFonts w:cs="Times New Roman"/>
          <w:b/>
          <w:szCs w:val="24"/>
        </w:rPr>
        <w:lastRenderedPageBreak/>
        <w:t>Table S</w:t>
      </w:r>
      <w:r w:rsidR="00C83365">
        <w:rPr>
          <w:rFonts w:cs="Times New Roman"/>
          <w:b/>
          <w:szCs w:val="24"/>
        </w:rPr>
        <w:t>2</w:t>
      </w:r>
      <w:r w:rsidRPr="00784328">
        <w:rPr>
          <w:rFonts w:cs="Times New Roman"/>
          <w:b/>
          <w:szCs w:val="24"/>
        </w:rPr>
        <w:t>.</w:t>
      </w:r>
      <w:r w:rsidRPr="00784328">
        <w:rPr>
          <w:rFonts w:cs="Times New Roman"/>
          <w:szCs w:val="24"/>
        </w:rPr>
        <w:t xml:space="preserve"> The list of concomitant drugs known to prolong QT interval used in the analysis </w:t>
      </w:r>
    </w:p>
    <w:tbl>
      <w:tblPr>
        <w:tblOverlap w:val="never"/>
        <w:tblW w:w="968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10"/>
        <w:gridCol w:w="6177"/>
      </w:tblGrid>
      <w:tr w:rsidR="00566F1C" w:rsidRPr="00457BC1" w14:paraId="25CFE751" w14:textId="77777777" w:rsidTr="00566F1C">
        <w:trPr>
          <w:trHeight w:val="168"/>
        </w:trPr>
        <w:tc>
          <w:tcPr>
            <w:tcW w:w="35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AF6CBCB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Drug group</w:t>
            </w:r>
          </w:p>
        </w:tc>
        <w:tc>
          <w:tcPr>
            <w:tcW w:w="617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8F4E3B2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Drug names</w:t>
            </w:r>
          </w:p>
        </w:tc>
      </w:tr>
      <w:tr w:rsidR="00566F1C" w:rsidRPr="00457BC1" w14:paraId="3AB76DCC" w14:textId="77777777" w:rsidTr="00566F1C">
        <w:trPr>
          <w:trHeight w:val="11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3E9D9CE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Antiarrhythmic</w:t>
            </w:r>
          </w:p>
        </w:tc>
        <w:tc>
          <w:tcPr>
            <w:tcW w:w="61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49C495E" w14:textId="10CD094D" w:rsidR="00566F1C" w:rsidRPr="00566F1C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 xml:space="preserve">quinidine, procainamide, disopyramide, flecainide, propafenone, amiodarone, dronedarone, vernakalant, sotalol, </w:t>
            </w:r>
            <w:proofErr w:type="spellStart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dofetilide</w:t>
            </w:r>
            <w:proofErr w:type="spellEnd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 xml:space="preserve">, </w:t>
            </w:r>
            <w:proofErr w:type="spellStart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ibutilide</w:t>
            </w:r>
            <w:proofErr w:type="spellEnd"/>
          </w:p>
        </w:tc>
      </w:tr>
      <w:tr w:rsidR="00566F1C" w:rsidRPr="00457BC1" w14:paraId="39FBD8D3" w14:textId="77777777" w:rsidTr="00566F1C">
        <w:trPr>
          <w:trHeight w:val="4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9FBEC00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 xml:space="preserve">Antianginal </w:t>
            </w:r>
          </w:p>
        </w:tc>
        <w:tc>
          <w:tcPr>
            <w:tcW w:w="61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B111913" w14:textId="24EA8D77" w:rsidR="00566F1C" w:rsidRPr="00566F1C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ranolazine, ivabradine</w:t>
            </w:r>
          </w:p>
        </w:tc>
      </w:tr>
      <w:tr w:rsidR="00566F1C" w:rsidRPr="00457BC1" w14:paraId="523FA2F2" w14:textId="77777777" w:rsidTr="00566F1C">
        <w:trPr>
          <w:trHeight w:val="4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DB9F836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Anticholinergic</w:t>
            </w:r>
          </w:p>
        </w:tc>
        <w:tc>
          <w:tcPr>
            <w:tcW w:w="61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5B6008B" w14:textId="5541D470" w:rsidR="00566F1C" w:rsidRPr="00566F1C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solifenacin</w:t>
            </w:r>
            <w:proofErr w:type="spellEnd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, tolterodine</w:t>
            </w:r>
          </w:p>
        </w:tc>
      </w:tr>
      <w:tr w:rsidR="00566F1C" w:rsidRPr="00457BC1" w14:paraId="7BB93CB0" w14:textId="77777777" w:rsidTr="00566F1C">
        <w:trPr>
          <w:trHeight w:val="16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E5AFE92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bottom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Antimallarials</w:t>
            </w:r>
            <w:proofErr w:type="spellEnd"/>
          </w:p>
        </w:tc>
        <w:tc>
          <w:tcPr>
            <w:tcW w:w="61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5313488" w14:textId="597FAE18" w:rsidR="00566F1C" w:rsidRPr="00566F1C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 xml:space="preserve">artemether, artemether-lumefantrine, chloroquine, halofantrine, lumefantrine, </w:t>
            </w:r>
            <w:proofErr w:type="spellStart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delamanid</w:t>
            </w:r>
            <w:proofErr w:type="spellEnd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, hydroxychloroquine, mefloquine, primaquine</w:t>
            </w:r>
          </w:p>
        </w:tc>
      </w:tr>
      <w:tr w:rsidR="00566F1C" w:rsidRPr="00457BC1" w14:paraId="289A3430" w14:textId="77777777" w:rsidTr="00566F1C">
        <w:trPr>
          <w:trHeight w:val="4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C5A32BD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Antituberculous</w:t>
            </w:r>
            <w:proofErr w:type="spellEnd"/>
          </w:p>
        </w:tc>
        <w:tc>
          <w:tcPr>
            <w:tcW w:w="61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64B0F64" w14:textId="1246ADA8" w:rsidR="00566F1C" w:rsidRPr="00566F1C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Bedaquiline</w:t>
            </w:r>
            <w:proofErr w:type="spellEnd"/>
          </w:p>
        </w:tc>
      </w:tr>
      <w:tr w:rsidR="00566F1C" w:rsidRPr="00457BC1" w14:paraId="5CAEC87C" w14:textId="77777777" w:rsidTr="00566F1C">
        <w:trPr>
          <w:trHeight w:val="4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ED0EC81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Antifungals</w:t>
            </w:r>
          </w:p>
        </w:tc>
        <w:tc>
          <w:tcPr>
            <w:tcW w:w="61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15388AA" w14:textId="3C80BED4" w:rsidR="00566F1C" w:rsidRPr="00566F1C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 xml:space="preserve">fluconazole, itraconazole, ketoconazole, </w:t>
            </w:r>
            <w:proofErr w:type="spellStart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posaconazole</w:t>
            </w:r>
            <w:proofErr w:type="spellEnd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, voriconazole</w:t>
            </w:r>
          </w:p>
        </w:tc>
      </w:tr>
      <w:tr w:rsidR="00566F1C" w:rsidRPr="00457BC1" w14:paraId="2426B914" w14:textId="77777777" w:rsidTr="00566F1C">
        <w:trPr>
          <w:trHeight w:val="26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84E1803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Fluoroquinolone antibiotics</w:t>
            </w:r>
          </w:p>
        </w:tc>
        <w:tc>
          <w:tcPr>
            <w:tcW w:w="61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A875077" w14:textId="322598B8" w:rsidR="00566F1C" w:rsidRPr="00566F1C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 xml:space="preserve">ciprofloxacin, </w:t>
            </w:r>
            <w:proofErr w:type="spellStart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gatifloxacin</w:t>
            </w:r>
            <w:proofErr w:type="spellEnd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 xml:space="preserve">, levofloxacin, moxifloxacin, ofloxacin, </w:t>
            </w:r>
            <w:proofErr w:type="spellStart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sparfloxacin</w:t>
            </w:r>
            <w:proofErr w:type="spellEnd"/>
          </w:p>
        </w:tc>
      </w:tr>
      <w:tr w:rsidR="00566F1C" w:rsidRPr="00457BC1" w14:paraId="43D61CBF" w14:textId="77777777" w:rsidTr="00566F1C">
        <w:trPr>
          <w:trHeight w:val="4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C96F18E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HIV antiretrovirals</w:t>
            </w:r>
          </w:p>
        </w:tc>
        <w:tc>
          <w:tcPr>
            <w:tcW w:w="61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C31F6CF" w14:textId="67608C2E" w:rsidR="00566F1C" w:rsidRPr="00566F1C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 xml:space="preserve">efavirenz, lopinavir-ritonavir, saquinavir, Atazanavir, nelfinavir, </w:t>
            </w:r>
            <w:proofErr w:type="spellStart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rilpivirine</w:t>
            </w:r>
            <w:proofErr w:type="spellEnd"/>
          </w:p>
        </w:tc>
      </w:tr>
      <w:tr w:rsidR="00566F1C" w:rsidRPr="00457BC1" w14:paraId="224091D4" w14:textId="77777777" w:rsidTr="00566F1C">
        <w:trPr>
          <w:trHeight w:val="4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819920C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Macrolide antibiotics</w:t>
            </w:r>
          </w:p>
        </w:tc>
        <w:tc>
          <w:tcPr>
            <w:tcW w:w="61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2CF3567" w14:textId="7DEEA988" w:rsidR="00566F1C" w:rsidRPr="00566F1C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erythromycin, clarithromycin, roxithromycin, telithromycin</w:t>
            </w:r>
          </w:p>
        </w:tc>
      </w:tr>
      <w:tr w:rsidR="00566F1C" w:rsidRPr="00457BC1" w14:paraId="455AB4D9" w14:textId="77777777" w:rsidTr="00566F1C">
        <w:trPr>
          <w:trHeight w:val="17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2272A97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Antihistamines</w:t>
            </w:r>
          </w:p>
        </w:tc>
        <w:tc>
          <w:tcPr>
            <w:tcW w:w="61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6F5235E" w14:textId="47EACB07" w:rsidR="00566F1C" w:rsidRPr="00566F1C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astemizole</w:t>
            </w:r>
            <w:proofErr w:type="spellEnd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 xml:space="preserve">, </w:t>
            </w:r>
            <w:proofErr w:type="spellStart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bilastine</w:t>
            </w:r>
            <w:proofErr w:type="spellEnd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, hydroxyzine, terfenadine</w:t>
            </w:r>
          </w:p>
        </w:tc>
      </w:tr>
      <w:tr w:rsidR="00566F1C" w:rsidRPr="00457BC1" w14:paraId="18E21197" w14:textId="77777777" w:rsidTr="00566F1C">
        <w:trPr>
          <w:trHeight w:val="28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3D8D1A8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bottom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Antineoplastic drugs</w:t>
            </w:r>
          </w:p>
        </w:tc>
        <w:tc>
          <w:tcPr>
            <w:tcW w:w="61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4151C0D" w14:textId="157BB8DE" w:rsidR="00566F1C" w:rsidRPr="00566F1C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 xml:space="preserve">arsenic trioxide, </w:t>
            </w:r>
            <w:proofErr w:type="spellStart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bendamustine</w:t>
            </w:r>
            <w:proofErr w:type="spellEnd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 xml:space="preserve">, capecitabine, </w:t>
            </w:r>
            <w:proofErr w:type="spellStart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ceritinib</w:t>
            </w:r>
            <w:proofErr w:type="spellEnd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 xml:space="preserve">, cesium chloride, </w:t>
            </w:r>
            <w:proofErr w:type="spellStart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crizotinib</w:t>
            </w:r>
            <w:proofErr w:type="spellEnd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 xml:space="preserve">, </w:t>
            </w:r>
            <w:proofErr w:type="spellStart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dasatinib</w:t>
            </w:r>
            <w:proofErr w:type="spellEnd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 xml:space="preserve">, </w:t>
            </w:r>
            <w:proofErr w:type="spellStart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eribulin</w:t>
            </w:r>
            <w:proofErr w:type="spellEnd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 xml:space="preserve">, fluorouracil, </w:t>
            </w:r>
            <w:proofErr w:type="spellStart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inotuzumab</w:t>
            </w:r>
            <w:proofErr w:type="spellEnd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ozogamicin</w:t>
            </w:r>
            <w:proofErr w:type="spellEnd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 xml:space="preserve">, nilotinib, lapatinib, </w:t>
            </w:r>
            <w:proofErr w:type="spellStart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lenvatinib</w:t>
            </w:r>
            <w:proofErr w:type="spellEnd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 xml:space="preserve">, </w:t>
            </w:r>
            <w:proofErr w:type="spellStart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osimertinib</w:t>
            </w:r>
            <w:proofErr w:type="spellEnd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 xml:space="preserve">, oxaliplatin, </w:t>
            </w:r>
            <w:proofErr w:type="spellStart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panobinostat</w:t>
            </w:r>
            <w:proofErr w:type="spellEnd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 xml:space="preserve">, pazopanib, </w:t>
            </w:r>
            <w:proofErr w:type="spellStart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ribociclib</w:t>
            </w:r>
            <w:proofErr w:type="spellEnd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 xml:space="preserve">, </w:t>
            </w:r>
            <w:proofErr w:type="spellStart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romidepsin</w:t>
            </w:r>
            <w:proofErr w:type="spellEnd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, sorafenib, sunitinib, tegafur, toremifene, trifluridine-</w:t>
            </w:r>
            <w:proofErr w:type="spellStart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tipiracil</w:t>
            </w:r>
            <w:proofErr w:type="spellEnd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 xml:space="preserve">, </w:t>
            </w:r>
            <w:proofErr w:type="spellStart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vandetanib</w:t>
            </w:r>
            <w:proofErr w:type="spellEnd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 xml:space="preserve">, vemurafenib, </w:t>
            </w:r>
            <w:proofErr w:type="spellStart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vorinostat</w:t>
            </w:r>
            <w:proofErr w:type="spellEnd"/>
          </w:p>
        </w:tc>
      </w:tr>
      <w:tr w:rsidR="00566F1C" w:rsidRPr="00457BC1" w14:paraId="5BAB2981" w14:textId="77777777" w:rsidTr="00566F1C">
        <w:trPr>
          <w:trHeight w:val="4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3C992CA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Anesthetic/sedative</w:t>
            </w:r>
          </w:p>
        </w:tc>
        <w:tc>
          <w:tcPr>
            <w:tcW w:w="61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9083A23" w14:textId="466FD0A6" w:rsidR="00566F1C" w:rsidRPr="00566F1C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chloral hydrate, propofol</w:t>
            </w:r>
          </w:p>
        </w:tc>
      </w:tr>
      <w:tr w:rsidR="00566F1C" w:rsidRPr="00457BC1" w14:paraId="61256776" w14:textId="77777777" w:rsidTr="00566F1C">
        <w:trPr>
          <w:trHeight w:val="4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0641D11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Opioids</w:t>
            </w:r>
          </w:p>
        </w:tc>
        <w:tc>
          <w:tcPr>
            <w:tcW w:w="61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6A19D88" w14:textId="4AA44C64" w:rsidR="00566F1C" w:rsidRPr="00566F1C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buprenorphine, hydrocodone, loperamide, methadone</w:t>
            </w:r>
          </w:p>
        </w:tc>
      </w:tr>
      <w:tr w:rsidR="00566F1C" w:rsidRPr="00457BC1" w14:paraId="28E4A66F" w14:textId="77777777" w:rsidTr="00566F1C">
        <w:trPr>
          <w:trHeight w:val="30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2FEF9C6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Bronchodilators (beta-agonists)</w:t>
            </w:r>
          </w:p>
        </w:tc>
        <w:tc>
          <w:tcPr>
            <w:tcW w:w="61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B410835" w14:textId="64099C73" w:rsidR="00566F1C" w:rsidRPr="00566F1C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arformoterol</w:t>
            </w:r>
            <w:proofErr w:type="spellEnd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 xml:space="preserve">, albuterol, formoterol, levalbuterol, indacaterol, </w:t>
            </w:r>
            <w:proofErr w:type="spellStart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olodaterol</w:t>
            </w:r>
            <w:proofErr w:type="spellEnd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, salmeterol, terbutaline, vilanterol</w:t>
            </w:r>
          </w:p>
        </w:tc>
      </w:tr>
      <w:tr w:rsidR="00566F1C" w:rsidRPr="00457BC1" w14:paraId="55EAFFEE" w14:textId="77777777" w:rsidTr="00566F1C">
        <w:trPr>
          <w:trHeight w:val="4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6D1A73F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Antidiarrheal</w:t>
            </w:r>
          </w:p>
        </w:tc>
        <w:tc>
          <w:tcPr>
            <w:tcW w:w="61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DF688CD" w14:textId="1AAC8BA2" w:rsidR="00566F1C" w:rsidRPr="00566F1C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L</w:t>
            </w: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operamide</w:t>
            </w:r>
          </w:p>
        </w:tc>
      </w:tr>
      <w:tr w:rsidR="00566F1C" w:rsidRPr="00457BC1" w14:paraId="32FFF2B0" w14:textId="77777777" w:rsidTr="00566F1C">
        <w:trPr>
          <w:trHeight w:val="4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3693709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Antiemetics</w:t>
            </w:r>
          </w:p>
        </w:tc>
        <w:tc>
          <w:tcPr>
            <w:tcW w:w="61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E9E1E5F" w14:textId="68757714" w:rsidR="00566F1C" w:rsidRPr="00566F1C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 xml:space="preserve">ondansetron, </w:t>
            </w:r>
            <w:proofErr w:type="spellStart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granisetron</w:t>
            </w:r>
            <w:proofErr w:type="spellEnd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 xml:space="preserve">, </w:t>
            </w:r>
            <w:proofErr w:type="spellStart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dolasetron</w:t>
            </w:r>
            <w:proofErr w:type="spellEnd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 xml:space="preserve">, </w:t>
            </w:r>
            <w:proofErr w:type="spellStart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droperidol</w:t>
            </w:r>
            <w:proofErr w:type="spellEnd"/>
          </w:p>
        </w:tc>
      </w:tr>
      <w:tr w:rsidR="00566F1C" w:rsidRPr="00457BC1" w14:paraId="130D0394" w14:textId="77777777" w:rsidTr="00566F1C">
        <w:trPr>
          <w:trHeight w:val="4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00E0B0D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Gastrointestinal Promotility</w:t>
            </w:r>
          </w:p>
        </w:tc>
        <w:tc>
          <w:tcPr>
            <w:tcW w:w="61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F0D0F33" w14:textId="7D662110" w:rsidR="00566F1C" w:rsidRPr="00566F1C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cisapride</w:t>
            </w:r>
            <w:proofErr w:type="spellEnd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, domperidone, metoclopramide</w:t>
            </w:r>
          </w:p>
        </w:tc>
      </w:tr>
      <w:tr w:rsidR="00566F1C" w:rsidRPr="00457BC1" w14:paraId="586E9D2E" w14:textId="77777777" w:rsidTr="00566F1C">
        <w:trPr>
          <w:trHeight w:val="31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54EF564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GnRH¹</w:t>
            </w:r>
          </w:p>
        </w:tc>
        <w:tc>
          <w:tcPr>
            <w:tcW w:w="61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BE983B5" w14:textId="520F6B1B" w:rsidR="00566F1C" w:rsidRPr="00566F1C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buserelin</w:t>
            </w:r>
            <w:proofErr w:type="spellEnd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 xml:space="preserve">, </w:t>
            </w:r>
            <w:proofErr w:type="spellStart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degarelix</w:t>
            </w:r>
            <w:proofErr w:type="spellEnd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 xml:space="preserve">, </w:t>
            </w:r>
            <w:proofErr w:type="spellStart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goserelin</w:t>
            </w:r>
            <w:proofErr w:type="spellEnd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 xml:space="preserve">, </w:t>
            </w:r>
            <w:proofErr w:type="spellStart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histrelin</w:t>
            </w:r>
            <w:proofErr w:type="spellEnd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, leuprolide, triptorelin</w:t>
            </w:r>
          </w:p>
        </w:tc>
      </w:tr>
      <w:tr w:rsidR="00566F1C" w:rsidRPr="00457BC1" w14:paraId="4752D8C8" w14:textId="77777777" w:rsidTr="00566F1C">
        <w:trPr>
          <w:trHeight w:val="4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690D32A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Neurologic drugs</w:t>
            </w:r>
          </w:p>
        </w:tc>
        <w:tc>
          <w:tcPr>
            <w:tcW w:w="61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8A970A2" w14:textId="348CD43C" w:rsidR="00566F1C" w:rsidRPr="00566F1C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 xml:space="preserve">apomorphine, </w:t>
            </w:r>
            <w:proofErr w:type="spellStart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deutetrabenazine</w:t>
            </w:r>
            <w:proofErr w:type="spellEnd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 xml:space="preserve">, donepezil, ezogabine, fingolimod, </w:t>
            </w:r>
            <w:proofErr w:type="spellStart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pimavanserin</w:t>
            </w:r>
            <w:proofErr w:type="spellEnd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, tetrabenazine</w:t>
            </w:r>
          </w:p>
        </w:tc>
      </w:tr>
      <w:tr w:rsidR="00566F1C" w:rsidRPr="00457BC1" w14:paraId="7F62C20D" w14:textId="77777777" w:rsidTr="00566F1C">
        <w:trPr>
          <w:trHeight w:val="686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0535A01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Antipsychotics</w:t>
            </w:r>
          </w:p>
        </w:tc>
        <w:tc>
          <w:tcPr>
            <w:tcW w:w="61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FEA6CF5" w14:textId="19B6CB14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 xml:space="preserve">chlorpromazine, haloperidol, </w:t>
            </w:r>
            <w:proofErr w:type="spellStart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levosulpiride</w:t>
            </w:r>
            <w:proofErr w:type="spellEnd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 xml:space="preserve">, methotrimeprazine(levomepromazine), pimozide, </w:t>
            </w:r>
            <w:proofErr w:type="spellStart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sulpiride</w:t>
            </w:r>
            <w:proofErr w:type="spellEnd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 xml:space="preserve">, thioridazine, </w:t>
            </w:r>
            <w:proofErr w:type="spellStart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amisulpride</w:t>
            </w:r>
            <w:proofErr w:type="spellEnd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 xml:space="preserve">, aripiprazole, </w:t>
            </w:r>
            <w:proofErr w:type="spellStart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asenapine</w:t>
            </w:r>
            <w:proofErr w:type="spellEnd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 xml:space="preserve">, clozapine, </w:t>
            </w:r>
            <w:proofErr w:type="spellStart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cyamemazine</w:t>
            </w:r>
            <w:proofErr w:type="spellEnd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 xml:space="preserve">, flupentixol, iloperidone, </w:t>
            </w:r>
            <w:proofErr w:type="spellStart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melperone</w:t>
            </w:r>
            <w:proofErr w:type="spellEnd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 xml:space="preserve">, olanzapine, paliperidone, perphenazine, </w:t>
            </w:r>
            <w:proofErr w:type="spellStart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pimavanserin</w:t>
            </w:r>
            <w:proofErr w:type="spellEnd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 xml:space="preserve">, pipamperone, quetiapine, risperidone, </w:t>
            </w:r>
            <w:proofErr w:type="spellStart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sertindole</w:t>
            </w:r>
            <w:proofErr w:type="spellEnd"/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, tiapride, ziprasidone</w:t>
            </w:r>
          </w:p>
        </w:tc>
      </w:tr>
      <w:tr w:rsidR="00566F1C" w:rsidRPr="00457BC1" w14:paraId="497C21B0" w14:textId="77777777" w:rsidTr="00566F1C">
        <w:trPr>
          <w:trHeight w:val="4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ABB5EC4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TCAs²</w:t>
            </w:r>
          </w:p>
        </w:tc>
        <w:tc>
          <w:tcPr>
            <w:tcW w:w="61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E449E5D" w14:textId="14998A78" w:rsidR="00566F1C" w:rsidRPr="00566F1C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amitriptyline, amoxapine, clomipramine, desipramine, doxepin, imipramine, maprotiline, nortriptyline, protriptyline, trimipramine</w:t>
            </w:r>
          </w:p>
        </w:tc>
      </w:tr>
      <w:tr w:rsidR="00566F1C" w:rsidRPr="00457BC1" w14:paraId="090415B1" w14:textId="77777777" w:rsidTr="00566F1C">
        <w:trPr>
          <w:trHeight w:val="136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A2536DA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SSRI³</w:t>
            </w:r>
          </w:p>
        </w:tc>
        <w:tc>
          <w:tcPr>
            <w:tcW w:w="61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63CE403" w14:textId="6161ED04" w:rsidR="00566F1C" w:rsidRPr="00566F1C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citalopram, escitalopram, fluoxetine, fluvoxamine, paroxetine, sertraline</w:t>
            </w:r>
          </w:p>
        </w:tc>
      </w:tr>
      <w:tr w:rsidR="00566F1C" w:rsidRPr="00457BC1" w14:paraId="1A6ED1E9" w14:textId="77777777" w:rsidTr="00566F1C">
        <w:trPr>
          <w:trHeight w:val="172"/>
        </w:trPr>
        <w:tc>
          <w:tcPr>
            <w:tcW w:w="351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CC0EF87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Vasodilator drugs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0B21225" w14:textId="77777777" w:rsidR="00566F1C" w:rsidRPr="00457BC1" w:rsidRDefault="00566F1C" w:rsidP="002D17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Gulim" w:cs="Times New Roman"/>
                <w:color w:val="000000"/>
                <w:sz w:val="18"/>
                <w:szCs w:val="18"/>
                <w:lang w:eastAsia="ko-KR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  <w:lang w:eastAsia="ko-KR"/>
              </w:rPr>
              <w:t>bepridil, cilostazol</w:t>
            </w:r>
          </w:p>
        </w:tc>
      </w:tr>
    </w:tbl>
    <w:p w14:paraId="2877A187" w14:textId="77777777" w:rsidR="00566F1C" w:rsidRPr="00784328" w:rsidRDefault="00566F1C" w:rsidP="00566F1C">
      <w:pPr>
        <w:pStyle w:val="xl67"/>
        <w:rPr>
          <w:rFonts w:ascii="Times New Roman" w:hAnsi="Times New Roman" w:cs="Times New Roman"/>
          <w:i/>
          <w:iCs/>
        </w:rPr>
      </w:pPr>
      <w:bookmarkStart w:id="0" w:name="_Hlk102260527"/>
      <w:r w:rsidRPr="00784328">
        <w:rPr>
          <w:rFonts w:ascii="Times New Roman" w:eastAsia="휴먼명조" w:hAnsi="Times New Roman" w:cs="Times New Roman"/>
          <w:i/>
          <w:iCs/>
        </w:rPr>
        <w:t>¹</w:t>
      </w:r>
      <w:bookmarkEnd w:id="0"/>
      <w:r w:rsidRPr="00784328">
        <w:rPr>
          <w:rFonts w:ascii="Times New Roman" w:eastAsia="휴먼명조" w:hAnsi="Times New Roman" w:cs="Times New Roman"/>
          <w:i/>
          <w:iCs/>
        </w:rPr>
        <w:t xml:space="preserve"> Gonadotropin-releasing hormone agonists and antagonists </w:t>
      </w:r>
    </w:p>
    <w:p w14:paraId="107C6F45" w14:textId="77777777" w:rsidR="00566F1C" w:rsidRPr="00784328" w:rsidRDefault="00566F1C" w:rsidP="00566F1C">
      <w:pPr>
        <w:pStyle w:val="xl66"/>
        <w:rPr>
          <w:rFonts w:hAnsi="Times New Roman" w:cs="Times New Roman"/>
          <w:i/>
          <w:iCs/>
        </w:rPr>
      </w:pPr>
      <w:r w:rsidRPr="00784328">
        <w:rPr>
          <w:rFonts w:eastAsia="휴먼명조" w:hAnsi="Times New Roman" w:cs="Times New Roman"/>
          <w:i/>
          <w:iCs/>
        </w:rPr>
        <w:t xml:space="preserve">² Tricyclic and tetracyclic antidepressants </w:t>
      </w:r>
    </w:p>
    <w:p w14:paraId="10C55886" w14:textId="77777777" w:rsidR="00566F1C" w:rsidRPr="00457BC1" w:rsidRDefault="00566F1C" w:rsidP="00566F1C">
      <w:pPr>
        <w:pStyle w:val="xl67"/>
        <w:rPr>
          <w:rFonts w:ascii="Times New Roman" w:eastAsia="휴먼명조" w:hAnsi="Times New Roman" w:cs="Times New Roman"/>
          <w:i/>
          <w:iCs/>
        </w:rPr>
      </w:pPr>
      <w:bookmarkStart w:id="1" w:name="_Hlk102260484"/>
      <w:r w:rsidRPr="00784328">
        <w:rPr>
          <w:rFonts w:ascii="Times New Roman" w:eastAsia="휴먼명조" w:hAnsi="Times New Roman" w:cs="Times New Roman"/>
          <w:i/>
          <w:iCs/>
        </w:rPr>
        <w:t>³ Selective serotonin reuptake inhibitors</w:t>
      </w:r>
      <w:bookmarkEnd w:id="1"/>
    </w:p>
    <w:p w14:paraId="0602473A" w14:textId="77777777" w:rsidR="00566F1C" w:rsidRDefault="00566F1C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205A31DD" w14:textId="3BBA2540" w:rsidR="00C83365" w:rsidRPr="00784328" w:rsidRDefault="00C83365" w:rsidP="00C83365">
      <w:pPr>
        <w:rPr>
          <w:rFonts w:ascii="Arial" w:eastAsia="WenQuanYi Micro Hei" w:hAnsi="Arial" w:cs="Arial"/>
          <w:color w:val="000000"/>
          <w:sz w:val="20"/>
          <w:szCs w:val="20"/>
        </w:rPr>
      </w:pPr>
      <w:r w:rsidRPr="00784328">
        <w:rPr>
          <w:rFonts w:cs="Times New Roman"/>
          <w:b/>
          <w:szCs w:val="24"/>
        </w:rPr>
        <w:lastRenderedPageBreak/>
        <w:t>Table S</w:t>
      </w:r>
      <w:r>
        <w:rPr>
          <w:rFonts w:cs="Times New Roman"/>
          <w:b/>
          <w:szCs w:val="24"/>
        </w:rPr>
        <w:t>3</w:t>
      </w:r>
      <w:r w:rsidRPr="00784328">
        <w:rPr>
          <w:rFonts w:cs="Times New Roman"/>
          <w:b/>
          <w:szCs w:val="24"/>
        </w:rPr>
        <w:t>.</w:t>
      </w:r>
      <w:r w:rsidRPr="00784328">
        <w:rPr>
          <w:rFonts w:cs="Times New Roman"/>
          <w:szCs w:val="24"/>
        </w:rPr>
        <w:t xml:space="preserve"> </w:t>
      </w:r>
      <w:bookmarkStart w:id="2" w:name="_Hlk102256001"/>
      <w:r w:rsidRPr="00784328">
        <w:rPr>
          <w:rFonts w:cs="Times New Roman"/>
          <w:szCs w:val="24"/>
        </w:rPr>
        <w:t xml:space="preserve">The baseline characteristics of subjects of rosuvastatin analysis for the survival study </w:t>
      </w:r>
      <w:bookmarkEnd w:id="2"/>
    </w:p>
    <w:tbl>
      <w:tblPr>
        <w:tblW w:w="900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04"/>
        <w:gridCol w:w="144"/>
        <w:gridCol w:w="1889"/>
        <w:gridCol w:w="1307"/>
        <w:gridCol w:w="1162"/>
      </w:tblGrid>
      <w:tr w:rsidR="00C83365" w:rsidRPr="00C12D91" w14:paraId="2B1FD70D" w14:textId="77777777" w:rsidTr="002D1748">
        <w:trPr>
          <w:trHeight w:val="421"/>
        </w:trPr>
        <w:tc>
          <w:tcPr>
            <w:tcW w:w="464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hideMark/>
          </w:tcPr>
          <w:p w14:paraId="3F37A4AE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</w:tcPr>
          <w:p w14:paraId="54B5864B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Exposed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hideMark/>
          </w:tcPr>
          <w:p w14:paraId="52EDD857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Non-exposed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0" w:type="dxa"/>
              <w:bottom w:w="0" w:type="dxa"/>
            </w:tcMar>
            <w:hideMark/>
          </w:tcPr>
          <w:p w14:paraId="09916D6E" w14:textId="77777777" w:rsidR="00C83365" w:rsidRPr="00C12D91" w:rsidRDefault="00C83365" w:rsidP="002D1748">
            <w:pPr>
              <w:spacing w:before="0" w:after="0"/>
              <w:ind w:left="99" w:right="96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-value</w:t>
            </w:r>
          </w:p>
        </w:tc>
      </w:tr>
      <w:tr w:rsidR="00C83365" w:rsidRPr="00C12D91" w14:paraId="72FFBB98" w14:textId="77777777" w:rsidTr="002D1748">
        <w:trPr>
          <w:trHeight w:hRule="exact" w:val="311"/>
        </w:trPr>
        <w:tc>
          <w:tcPr>
            <w:tcW w:w="4648" w:type="dxa"/>
            <w:gridSpan w:val="2"/>
            <w:tcBorders>
              <w:top w:val="single" w:sz="4" w:space="0" w:color="auto"/>
            </w:tcBorders>
            <w:tcMar>
              <w:top w:w="0" w:type="dxa"/>
              <w:bottom w:w="0" w:type="dxa"/>
            </w:tcMar>
            <w:hideMark/>
          </w:tcPr>
          <w:p w14:paraId="7F89C923" w14:textId="77777777" w:rsidR="00C83365" w:rsidRPr="00C12D91" w:rsidRDefault="00C83365" w:rsidP="002D1748">
            <w:pPr>
              <w:spacing w:before="0" w:after="0"/>
              <w:ind w:left="105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888" w:type="dxa"/>
            <w:tcBorders>
              <w:top w:val="single" w:sz="4" w:space="0" w:color="auto"/>
            </w:tcBorders>
            <w:tcMar>
              <w:top w:w="0" w:type="dxa"/>
              <w:bottom w:w="0" w:type="dxa"/>
            </w:tcMar>
          </w:tcPr>
          <w:p w14:paraId="63F6457D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tcMar>
              <w:top w:w="0" w:type="dxa"/>
              <w:bottom w:w="0" w:type="dxa"/>
            </w:tcMar>
            <w:hideMark/>
          </w:tcPr>
          <w:p w14:paraId="79D4BD53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</w:tcBorders>
            <w:tcMar>
              <w:top w:w="0" w:type="dxa"/>
              <w:bottom w:w="0" w:type="dxa"/>
            </w:tcMar>
            <w:hideMark/>
          </w:tcPr>
          <w:p w14:paraId="71700F16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</w:p>
        </w:tc>
      </w:tr>
      <w:tr w:rsidR="00C83365" w:rsidRPr="00C12D91" w14:paraId="41454A5B" w14:textId="77777777" w:rsidTr="002D1748">
        <w:trPr>
          <w:trHeight w:hRule="exact" w:val="311"/>
        </w:trPr>
        <w:tc>
          <w:tcPr>
            <w:tcW w:w="4648" w:type="dxa"/>
            <w:gridSpan w:val="2"/>
            <w:tcMar>
              <w:top w:w="0" w:type="dxa"/>
              <w:bottom w:w="0" w:type="dxa"/>
            </w:tcMar>
            <w:hideMark/>
          </w:tcPr>
          <w:p w14:paraId="57CCB91E" w14:textId="77777777" w:rsidR="00C83365" w:rsidRPr="00C12D91" w:rsidRDefault="00C83365" w:rsidP="002D1748">
            <w:pPr>
              <w:spacing w:before="0" w:after="0"/>
              <w:ind w:left="105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QT prolongation (%)</w:t>
            </w:r>
          </w:p>
        </w:tc>
        <w:tc>
          <w:tcPr>
            <w:tcW w:w="1888" w:type="dxa"/>
            <w:tcMar>
              <w:top w:w="0" w:type="dxa"/>
              <w:bottom w:w="0" w:type="dxa"/>
            </w:tcMar>
          </w:tcPr>
          <w:p w14:paraId="63E69A53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14 (18.4)</w:t>
            </w:r>
          </w:p>
        </w:tc>
        <w:tc>
          <w:tcPr>
            <w:tcW w:w="1307" w:type="dxa"/>
            <w:tcMar>
              <w:top w:w="0" w:type="dxa"/>
              <w:bottom w:w="0" w:type="dxa"/>
            </w:tcMar>
            <w:hideMark/>
          </w:tcPr>
          <w:p w14:paraId="20BB479C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sz w:val="18"/>
                <w:szCs w:val="18"/>
              </w:rPr>
              <w:t>19 (12.5)</w:t>
            </w:r>
          </w:p>
        </w:tc>
        <w:tc>
          <w:tcPr>
            <w:tcW w:w="1162" w:type="dxa"/>
            <w:tcBorders>
              <w:left w:val="nil"/>
            </w:tcBorders>
            <w:tcMar>
              <w:top w:w="0" w:type="dxa"/>
              <w:bottom w:w="0" w:type="dxa"/>
            </w:tcMar>
            <w:hideMark/>
          </w:tcPr>
          <w:p w14:paraId="4BB6DCE6" w14:textId="77777777" w:rsidR="00C83365" w:rsidRPr="00C12D91" w:rsidRDefault="00C83365" w:rsidP="002D1748">
            <w:pPr>
              <w:spacing w:before="0" w:after="0"/>
              <w:ind w:left="99" w:right="95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0.318</w:t>
            </w:r>
          </w:p>
        </w:tc>
      </w:tr>
      <w:tr w:rsidR="00C83365" w:rsidRPr="00C12D91" w14:paraId="704D39C9" w14:textId="77777777" w:rsidTr="002D1748">
        <w:trPr>
          <w:trHeight w:hRule="exact" w:val="311"/>
        </w:trPr>
        <w:tc>
          <w:tcPr>
            <w:tcW w:w="4504" w:type="dxa"/>
            <w:tcMar>
              <w:top w:w="0" w:type="dxa"/>
              <w:bottom w:w="0" w:type="dxa"/>
            </w:tcMar>
            <w:hideMark/>
          </w:tcPr>
          <w:p w14:paraId="1A4266FE" w14:textId="77777777" w:rsidR="00C83365" w:rsidRPr="00C12D91" w:rsidRDefault="00C83365" w:rsidP="002D1748">
            <w:pPr>
              <w:spacing w:before="0" w:after="0"/>
              <w:ind w:left="105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sz w:val="18"/>
                <w:szCs w:val="18"/>
              </w:rPr>
              <w:t>Sex</w:t>
            </w:r>
          </w:p>
        </w:tc>
        <w:tc>
          <w:tcPr>
            <w:tcW w:w="2033" w:type="dxa"/>
            <w:gridSpan w:val="2"/>
            <w:tcMar>
              <w:top w:w="0" w:type="dxa"/>
              <w:bottom w:w="0" w:type="dxa"/>
            </w:tcMar>
          </w:tcPr>
          <w:p w14:paraId="0075E143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</w:p>
        </w:tc>
        <w:tc>
          <w:tcPr>
            <w:tcW w:w="1307" w:type="dxa"/>
            <w:tcMar>
              <w:top w:w="0" w:type="dxa"/>
              <w:bottom w:w="0" w:type="dxa"/>
            </w:tcMar>
            <w:hideMark/>
          </w:tcPr>
          <w:p w14:paraId="454F89A7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</w:p>
        </w:tc>
        <w:tc>
          <w:tcPr>
            <w:tcW w:w="1162" w:type="dxa"/>
            <w:tcBorders>
              <w:left w:val="nil"/>
            </w:tcBorders>
            <w:tcMar>
              <w:top w:w="0" w:type="dxa"/>
              <w:bottom w:w="0" w:type="dxa"/>
            </w:tcMar>
            <w:hideMark/>
          </w:tcPr>
          <w:p w14:paraId="17609BFF" w14:textId="77777777" w:rsidR="00C83365" w:rsidRPr="00C12D91" w:rsidRDefault="00C83365" w:rsidP="002D1748">
            <w:pPr>
              <w:spacing w:before="0" w:after="0"/>
              <w:ind w:left="99" w:right="95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0.960</w:t>
            </w:r>
          </w:p>
        </w:tc>
      </w:tr>
      <w:tr w:rsidR="00C83365" w:rsidRPr="00C12D91" w14:paraId="4865CB36" w14:textId="77777777" w:rsidTr="002D1748">
        <w:trPr>
          <w:trHeight w:hRule="exact" w:val="311"/>
        </w:trPr>
        <w:tc>
          <w:tcPr>
            <w:tcW w:w="4648" w:type="dxa"/>
            <w:gridSpan w:val="2"/>
            <w:tcMar>
              <w:top w:w="0" w:type="dxa"/>
              <w:bottom w:w="0" w:type="dxa"/>
            </w:tcMar>
            <w:hideMark/>
          </w:tcPr>
          <w:p w14:paraId="5DAEBE0B" w14:textId="77777777" w:rsidR="00C83365" w:rsidRPr="00C12D91" w:rsidRDefault="00C83365" w:rsidP="002D1748">
            <w:pPr>
              <w:spacing w:before="0" w:after="0"/>
              <w:ind w:left="366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Male, n (%)</w:t>
            </w:r>
          </w:p>
        </w:tc>
        <w:tc>
          <w:tcPr>
            <w:tcW w:w="1888" w:type="dxa"/>
            <w:tcMar>
              <w:top w:w="0" w:type="dxa"/>
              <w:bottom w:w="0" w:type="dxa"/>
            </w:tcMar>
          </w:tcPr>
          <w:p w14:paraId="13BD86BD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51 (67.1)</w:t>
            </w:r>
          </w:p>
        </w:tc>
        <w:tc>
          <w:tcPr>
            <w:tcW w:w="1307" w:type="dxa"/>
            <w:tcMar>
              <w:top w:w="0" w:type="dxa"/>
              <w:bottom w:w="0" w:type="dxa"/>
            </w:tcMar>
            <w:hideMark/>
          </w:tcPr>
          <w:p w14:paraId="68E6B2DC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104 (68.4)</w:t>
            </w:r>
          </w:p>
        </w:tc>
        <w:tc>
          <w:tcPr>
            <w:tcW w:w="1162" w:type="dxa"/>
            <w:tcBorders>
              <w:left w:val="nil"/>
            </w:tcBorders>
            <w:tcMar>
              <w:top w:w="0" w:type="dxa"/>
              <w:bottom w:w="0" w:type="dxa"/>
            </w:tcMar>
            <w:hideMark/>
          </w:tcPr>
          <w:p w14:paraId="75689695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</w:p>
        </w:tc>
      </w:tr>
      <w:tr w:rsidR="00C83365" w:rsidRPr="00C12D91" w14:paraId="56E94595" w14:textId="77777777" w:rsidTr="002D1748">
        <w:trPr>
          <w:trHeight w:hRule="exact" w:val="311"/>
        </w:trPr>
        <w:tc>
          <w:tcPr>
            <w:tcW w:w="4648" w:type="dxa"/>
            <w:gridSpan w:val="2"/>
            <w:tcMar>
              <w:top w:w="0" w:type="dxa"/>
              <w:bottom w:w="0" w:type="dxa"/>
            </w:tcMar>
            <w:hideMark/>
          </w:tcPr>
          <w:p w14:paraId="0431C4D7" w14:textId="77777777" w:rsidR="00C83365" w:rsidRPr="00C12D91" w:rsidRDefault="00C83365" w:rsidP="002D1748">
            <w:pPr>
              <w:spacing w:before="0" w:after="0"/>
              <w:ind w:left="366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Female, n (%)</w:t>
            </w:r>
          </w:p>
        </w:tc>
        <w:tc>
          <w:tcPr>
            <w:tcW w:w="1888" w:type="dxa"/>
            <w:tcMar>
              <w:top w:w="0" w:type="dxa"/>
              <w:bottom w:w="0" w:type="dxa"/>
            </w:tcMar>
          </w:tcPr>
          <w:p w14:paraId="04592701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25 (32.9)</w:t>
            </w:r>
          </w:p>
        </w:tc>
        <w:tc>
          <w:tcPr>
            <w:tcW w:w="1307" w:type="dxa"/>
            <w:tcMar>
              <w:top w:w="0" w:type="dxa"/>
              <w:bottom w:w="0" w:type="dxa"/>
            </w:tcMar>
            <w:hideMark/>
          </w:tcPr>
          <w:p w14:paraId="6B39FBFF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48 (31.6)</w:t>
            </w:r>
          </w:p>
        </w:tc>
        <w:tc>
          <w:tcPr>
            <w:tcW w:w="1162" w:type="dxa"/>
            <w:tcBorders>
              <w:left w:val="nil"/>
            </w:tcBorders>
            <w:tcMar>
              <w:top w:w="0" w:type="dxa"/>
              <w:bottom w:w="0" w:type="dxa"/>
            </w:tcMar>
            <w:hideMark/>
          </w:tcPr>
          <w:p w14:paraId="2A854D0A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</w:p>
        </w:tc>
      </w:tr>
      <w:tr w:rsidR="00C83365" w:rsidRPr="00C12D91" w14:paraId="4E77371E" w14:textId="77777777" w:rsidTr="002D1748">
        <w:trPr>
          <w:trHeight w:hRule="exact" w:val="311"/>
        </w:trPr>
        <w:tc>
          <w:tcPr>
            <w:tcW w:w="4648" w:type="dxa"/>
            <w:gridSpan w:val="2"/>
            <w:tcMar>
              <w:top w:w="0" w:type="dxa"/>
              <w:bottom w:w="0" w:type="dxa"/>
            </w:tcMar>
            <w:hideMark/>
          </w:tcPr>
          <w:p w14:paraId="4E1F53DF" w14:textId="77777777" w:rsidR="00C83365" w:rsidRPr="00C12D91" w:rsidRDefault="00C83365" w:rsidP="002D1748">
            <w:pPr>
              <w:spacing w:before="0" w:after="0"/>
              <w:ind w:left="105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Age, Mean (SD)</w:t>
            </w:r>
          </w:p>
        </w:tc>
        <w:tc>
          <w:tcPr>
            <w:tcW w:w="1888" w:type="dxa"/>
            <w:tcMar>
              <w:top w:w="0" w:type="dxa"/>
              <w:bottom w:w="0" w:type="dxa"/>
            </w:tcMar>
          </w:tcPr>
          <w:p w14:paraId="22E17DB0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62.91 (12.36)</w:t>
            </w:r>
          </w:p>
        </w:tc>
        <w:tc>
          <w:tcPr>
            <w:tcW w:w="1307" w:type="dxa"/>
            <w:tcMar>
              <w:top w:w="0" w:type="dxa"/>
              <w:bottom w:w="0" w:type="dxa"/>
            </w:tcMar>
            <w:hideMark/>
          </w:tcPr>
          <w:p w14:paraId="3F9F7D17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63.03 (12.44)</w:t>
            </w:r>
          </w:p>
        </w:tc>
        <w:tc>
          <w:tcPr>
            <w:tcW w:w="1162" w:type="dxa"/>
            <w:tcBorders>
              <w:left w:val="nil"/>
            </w:tcBorders>
            <w:tcMar>
              <w:top w:w="0" w:type="dxa"/>
              <w:bottom w:w="0" w:type="dxa"/>
            </w:tcMar>
            <w:hideMark/>
          </w:tcPr>
          <w:p w14:paraId="648E9F04" w14:textId="77777777" w:rsidR="00C83365" w:rsidRPr="00C12D91" w:rsidRDefault="00C83365" w:rsidP="002D1748">
            <w:pPr>
              <w:spacing w:before="0" w:after="0"/>
              <w:ind w:left="99" w:right="95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0.946</w:t>
            </w:r>
          </w:p>
        </w:tc>
      </w:tr>
      <w:tr w:rsidR="00C83365" w:rsidRPr="00C12D91" w14:paraId="1BF72C69" w14:textId="77777777" w:rsidTr="002D1748">
        <w:trPr>
          <w:trHeight w:hRule="exact" w:val="311"/>
        </w:trPr>
        <w:tc>
          <w:tcPr>
            <w:tcW w:w="4648" w:type="dxa"/>
            <w:gridSpan w:val="2"/>
            <w:tcMar>
              <w:top w:w="0" w:type="dxa"/>
              <w:bottom w:w="0" w:type="dxa"/>
            </w:tcMar>
            <w:hideMark/>
          </w:tcPr>
          <w:p w14:paraId="4E8A4B7F" w14:textId="77777777" w:rsidR="00C83365" w:rsidRPr="00C12D91" w:rsidRDefault="00C83365" w:rsidP="002D1748">
            <w:pPr>
              <w:spacing w:before="0" w:after="0"/>
              <w:ind w:firstLineChars="50" w:firstLine="90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1888" w:type="dxa"/>
            <w:tcMar>
              <w:top w:w="0" w:type="dxa"/>
              <w:bottom w:w="0" w:type="dxa"/>
            </w:tcMar>
          </w:tcPr>
          <w:p w14:paraId="2A7F198F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</w:p>
        </w:tc>
        <w:tc>
          <w:tcPr>
            <w:tcW w:w="1307" w:type="dxa"/>
            <w:tcMar>
              <w:top w:w="0" w:type="dxa"/>
              <w:bottom w:w="0" w:type="dxa"/>
            </w:tcMar>
            <w:hideMark/>
          </w:tcPr>
          <w:p w14:paraId="6904554B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</w:p>
        </w:tc>
        <w:tc>
          <w:tcPr>
            <w:tcW w:w="1162" w:type="dxa"/>
            <w:tcBorders>
              <w:left w:val="nil"/>
            </w:tcBorders>
            <w:tcMar>
              <w:top w:w="0" w:type="dxa"/>
              <w:bottom w:w="0" w:type="dxa"/>
            </w:tcMar>
            <w:hideMark/>
          </w:tcPr>
          <w:p w14:paraId="66490FFC" w14:textId="77777777" w:rsidR="00C83365" w:rsidRPr="00C12D91" w:rsidRDefault="00C83365" w:rsidP="002D1748">
            <w:pPr>
              <w:spacing w:before="0" w:after="0"/>
              <w:ind w:left="99" w:right="95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C83365" w:rsidRPr="00C12D91" w14:paraId="2B17DD6E" w14:textId="77777777" w:rsidTr="002D1748">
        <w:trPr>
          <w:trHeight w:hRule="exact" w:val="311"/>
        </w:trPr>
        <w:tc>
          <w:tcPr>
            <w:tcW w:w="4648" w:type="dxa"/>
            <w:gridSpan w:val="2"/>
            <w:tcMar>
              <w:top w:w="0" w:type="dxa"/>
              <w:bottom w:w="0" w:type="dxa"/>
            </w:tcMar>
            <w:hideMark/>
          </w:tcPr>
          <w:p w14:paraId="746F8744" w14:textId="77777777" w:rsidR="00C83365" w:rsidRPr="00C12D91" w:rsidRDefault="00C83365" w:rsidP="002D1748">
            <w:pPr>
              <w:spacing w:before="0" w:after="0"/>
              <w:ind w:left="366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-29</w:t>
            </w:r>
          </w:p>
        </w:tc>
        <w:tc>
          <w:tcPr>
            <w:tcW w:w="1888" w:type="dxa"/>
            <w:tcMar>
              <w:top w:w="0" w:type="dxa"/>
              <w:bottom w:w="0" w:type="dxa"/>
            </w:tcMar>
          </w:tcPr>
          <w:p w14:paraId="75A534B6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1 (1.3)</w:t>
            </w:r>
          </w:p>
        </w:tc>
        <w:tc>
          <w:tcPr>
            <w:tcW w:w="1307" w:type="dxa"/>
            <w:tcMar>
              <w:top w:w="0" w:type="dxa"/>
              <w:bottom w:w="0" w:type="dxa"/>
            </w:tcMar>
            <w:hideMark/>
          </w:tcPr>
          <w:p w14:paraId="5DE41171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2 (1.3)</w:t>
            </w:r>
          </w:p>
        </w:tc>
        <w:tc>
          <w:tcPr>
            <w:tcW w:w="1162" w:type="dxa"/>
            <w:tcMar>
              <w:top w:w="0" w:type="dxa"/>
              <w:bottom w:w="0" w:type="dxa"/>
            </w:tcMar>
            <w:hideMark/>
          </w:tcPr>
          <w:p w14:paraId="117E087A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</w:p>
        </w:tc>
      </w:tr>
      <w:tr w:rsidR="00C83365" w:rsidRPr="00C12D91" w14:paraId="647771D1" w14:textId="77777777" w:rsidTr="002D1748">
        <w:trPr>
          <w:trHeight w:hRule="exact" w:val="311"/>
        </w:trPr>
        <w:tc>
          <w:tcPr>
            <w:tcW w:w="4648" w:type="dxa"/>
            <w:gridSpan w:val="2"/>
            <w:tcMar>
              <w:top w:w="0" w:type="dxa"/>
              <w:bottom w:w="0" w:type="dxa"/>
            </w:tcMar>
            <w:hideMark/>
          </w:tcPr>
          <w:p w14:paraId="4D9685C6" w14:textId="77777777" w:rsidR="00C83365" w:rsidRPr="00C12D91" w:rsidRDefault="00C83365" w:rsidP="002D1748">
            <w:pPr>
              <w:spacing w:before="0" w:after="0"/>
              <w:ind w:left="366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30-39</w:t>
            </w:r>
          </w:p>
        </w:tc>
        <w:tc>
          <w:tcPr>
            <w:tcW w:w="1888" w:type="dxa"/>
            <w:tcMar>
              <w:top w:w="0" w:type="dxa"/>
              <w:bottom w:w="0" w:type="dxa"/>
            </w:tcMar>
          </w:tcPr>
          <w:p w14:paraId="2296DB57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12 (15.8)</w:t>
            </w:r>
          </w:p>
        </w:tc>
        <w:tc>
          <w:tcPr>
            <w:tcW w:w="1307" w:type="dxa"/>
            <w:tcMar>
              <w:top w:w="0" w:type="dxa"/>
              <w:bottom w:w="0" w:type="dxa"/>
            </w:tcMar>
            <w:hideMark/>
          </w:tcPr>
          <w:p w14:paraId="10696D5A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24 (15.8)</w:t>
            </w:r>
          </w:p>
        </w:tc>
        <w:tc>
          <w:tcPr>
            <w:tcW w:w="1162" w:type="dxa"/>
            <w:tcMar>
              <w:top w:w="0" w:type="dxa"/>
              <w:bottom w:w="0" w:type="dxa"/>
            </w:tcMar>
            <w:hideMark/>
          </w:tcPr>
          <w:p w14:paraId="3794D9E2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</w:p>
        </w:tc>
      </w:tr>
      <w:tr w:rsidR="00C83365" w:rsidRPr="00C12D91" w14:paraId="47BDD010" w14:textId="77777777" w:rsidTr="002D1748">
        <w:trPr>
          <w:trHeight w:hRule="exact" w:val="311"/>
        </w:trPr>
        <w:tc>
          <w:tcPr>
            <w:tcW w:w="4648" w:type="dxa"/>
            <w:gridSpan w:val="2"/>
            <w:tcMar>
              <w:top w:w="0" w:type="dxa"/>
              <w:bottom w:w="0" w:type="dxa"/>
            </w:tcMar>
            <w:hideMark/>
          </w:tcPr>
          <w:p w14:paraId="55563A0A" w14:textId="77777777" w:rsidR="00C83365" w:rsidRPr="00C12D91" w:rsidRDefault="00C83365" w:rsidP="002D1748">
            <w:pPr>
              <w:spacing w:before="0" w:after="0"/>
              <w:ind w:left="366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1888" w:type="dxa"/>
            <w:tcMar>
              <w:top w:w="0" w:type="dxa"/>
              <w:bottom w:w="0" w:type="dxa"/>
            </w:tcMar>
          </w:tcPr>
          <w:p w14:paraId="67FD66AD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21 (27.6)</w:t>
            </w:r>
          </w:p>
        </w:tc>
        <w:tc>
          <w:tcPr>
            <w:tcW w:w="1307" w:type="dxa"/>
            <w:tcMar>
              <w:top w:w="0" w:type="dxa"/>
              <w:bottom w:w="0" w:type="dxa"/>
            </w:tcMar>
            <w:hideMark/>
          </w:tcPr>
          <w:p w14:paraId="7F58DAE7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42 (27.6)</w:t>
            </w:r>
          </w:p>
        </w:tc>
        <w:tc>
          <w:tcPr>
            <w:tcW w:w="1162" w:type="dxa"/>
            <w:tcMar>
              <w:top w:w="0" w:type="dxa"/>
              <w:bottom w:w="0" w:type="dxa"/>
            </w:tcMar>
            <w:hideMark/>
          </w:tcPr>
          <w:p w14:paraId="0ED2CAE1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</w:p>
        </w:tc>
      </w:tr>
      <w:tr w:rsidR="00C83365" w:rsidRPr="00C12D91" w14:paraId="5C57435E" w14:textId="77777777" w:rsidTr="002D1748">
        <w:trPr>
          <w:trHeight w:hRule="exact" w:val="311"/>
        </w:trPr>
        <w:tc>
          <w:tcPr>
            <w:tcW w:w="4648" w:type="dxa"/>
            <w:gridSpan w:val="2"/>
            <w:tcMar>
              <w:top w:w="0" w:type="dxa"/>
              <w:bottom w:w="0" w:type="dxa"/>
            </w:tcMar>
            <w:hideMark/>
          </w:tcPr>
          <w:p w14:paraId="57E3C3BD" w14:textId="77777777" w:rsidR="00C83365" w:rsidRPr="00C12D91" w:rsidRDefault="00C83365" w:rsidP="002D1748">
            <w:pPr>
              <w:spacing w:before="0" w:after="0"/>
              <w:ind w:left="366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1888" w:type="dxa"/>
            <w:tcMar>
              <w:top w:w="0" w:type="dxa"/>
              <w:bottom w:w="0" w:type="dxa"/>
            </w:tcMar>
          </w:tcPr>
          <w:p w14:paraId="57D8FFE7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15 (19.7)</w:t>
            </w:r>
          </w:p>
        </w:tc>
        <w:tc>
          <w:tcPr>
            <w:tcW w:w="1307" w:type="dxa"/>
            <w:tcMar>
              <w:top w:w="0" w:type="dxa"/>
              <w:bottom w:w="0" w:type="dxa"/>
            </w:tcMar>
            <w:hideMark/>
          </w:tcPr>
          <w:p w14:paraId="3ADE1D61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30 (19.7)</w:t>
            </w:r>
          </w:p>
        </w:tc>
        <w:tc>
          <w:tcPr>
            <w:tcW w:w="1162" w:type="dxa"/>
            <w:tcMar>
              <w:top w:w="0" w:type="dxa"/>
              <w:bottom w:w="0" w:type="dxa"/>
            </w:tcMar>
            <w:hideMark/>
          </w:tcPr>
          <w:p w14:paraId="7619F19E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</w:p>
        </w:tc>
      </w:tr>
      <w:tr w:rsidR="00C83365" w:rsidRPr="00C12D91" w14:paraId="6E8EE1A0" w14:textId="77777777" w:rsidTr="002D1748">
        <w:trPr>
          <w:trHeight w:hRule="exact" w:val="311"/>
        </w:trPr>
        <w:tc>
          <w:tcPr>
            <w:tcW w:w="4648" w:type="dxa"/>
            <w:gridSpan w:val="2"/>
            <w:tcMar>
              <w:top w:w="0" w:type="dxa"/>
              <w:bottom w:w="0" w:type="dxa"/>
            </w:tcMar>
            <w:hideMark/>
          </w:tcPr>
          <w:p w14:paraId="1AC0487D" w14:textId="77777777" w:rsidR="00C83365" w:rsidRPr="00C12D91" w:rsidRDefault="00C83365" w:rsidP="002D1748">
            <w:pPr>
              <w:spacing w:before="0" w:after="0"/>
              <w:ind w:left="366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1888" w:type="dxa"/>
            <w:tcMar>
              <w:top w:w="0" w:type="dxa"/>
              <w:bottom w:w="0" w:type="dxa"/>
            </w:tcMar>
          </w:tcPr>
          <w:p w14:paraId="5DA9A6FE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19 (25.0)</w:t>
            </w:r>
          </w:p>
        </w:tc>
        <w:tc>
          <w:tcPr>
            <w:tcW w:w="1307" w:type="dxa"/>
            <w:tcMar>
              <w:top w:w="0" w:type="dxa"/>
              <w:bottom w:w="0" w:type="dxa"/>
            </w:tcMar>
            <w:hideMark/>
          </w:tcPr>
          <w:p w14:paraId="50785855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36 (23.7)</w:t>
            </w:r>
          </w:p>
        </w:tc>
        <w:tc>
          <w:tcPr>
            <w:tcW w:w="1162" w:type="dxa"/>
            <w:tcMar>
              <w:top w:w="0" w:type="dxa"/>
              <w:bottom w:w="0" w:type="dxa"/>
            </w:tcMar>
            <w:hideMark/>
          </w:tcPr>
          <w:p w14:paraId="33E18A99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</w:p>
        </w:tc>
      </w:tr>
      <w:tr w:rsidR="00C83365" w:rsidRPr="00C12D91" w14:paraId="49D13A04" w14:textId="77777777" w:rsidTr="002D1748">
        <w:trPr>
          <w:trHeight w:hRule="exact" w:val="311"/>
        </w:trPr>
        <w:tc>
          <w:tcPr>
            <w:tcW w:w="4648" w:type="dxa"/>
            <w:gridSpan w:val="2"/>
            <w:tcMar>
              <w:top w:w="0" w:type="dxa"/>
              <w:bottom w:w="0" w:type="dxa"/>
            </w:tcMar>
            <w:hideMark/>
          </w:tcPr>
          <w:p w14:paraId="7A72B35A" w14:textId="77777777" w:rsidR="00C83365" w:rsidRPr="00C12D91" w:rsidRDefault="00C83365" w:rsidP="002D1748">
            <w:pPr>
              <w:spacing w:before="0" w:after="0"/>
              <w:ind w:left="366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70-</w:t>
            </w:r>
          </w:p>
        </w:tc>
        <w:tc>
          <w:tcPr>
            <w:tcW w:w="1888" w:type="dxa"/>
            <w:tcMar>
              <w:top w:w="0" w:type="dxa"/>
              <w:bottom w:w="0" w:type="dxa"/>
            </w:tcMar>
          </w:tcPr>
          <w:p w14:paraId="1D578A32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8 (10.5)</w:t>
            </w:r>
          </w:p>
        </w:tc>
        <w:tc>
          <w:tcPr>
            <w:tcW w:w="1307" w:type="dxa"/>
            <w:tcMar>
              <w:top w:w="0" w:type="dxa"/>
              <w:bottom w:w="0" w:type="dxa"/>
            </w:tcMar>
            <w:hideMark/>
          </w:tcPr>
          <w:p w14:paraId="425D5570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18 (11.8)</w:t>
            </w:r>
          </w:p>
        </w:tc>
        <w:tc>
          <w:tcPr>
            <w:tcW w:w="1162" w:type="dxa"/>
            <w:tcMar>
              <w:top w:w="0" w:type="dxa"/>
              <w:bottom w:w="0" w:type="dxa"/>
            </w:tcMar>
            <w:hideMark/>
          </w:tcPr>
          <w:p w14:paraId="11A38926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</w:p>
        </w:tc>
      </w:tr>
      <w:tr w:rsidR="00C83365" w:rsidRPr="00C12D91" w14:paraId="262645E8" w14:textId="77777777" w:rsidTr="002D1748">
        <w:trPr>
          <w:trHeight w:hRule="exact" w:val="311"/>
        </w:trPr>
        <w:tc>
          <w:tcPr>
            <w:tcW w:w="4648" w:type="dxa"/>
            <w:gridSpan w:val="2"/>
            <w:tcMar>
              <w:top w:w="0" w:type="dxa"/>
              <w:bottom w:w="0" w:type="dxa"/>
            </w:tcMar>
            <w:hideMark/>
          </w:tcPr>
          <w:p w14:paraId="7AAB82AB" w14:textId="77777777" w:rsidR="00C83365" w:rsidRPr="00C12D91" w:rsidRDefault="00C83365" w:rsidP="002D1748">
            <w:pPr>
              <w:spacing w:before="0" w:after="0"/>
              <w:ind w:left="105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Serum potassium level (</w:t>
            </w:r>
            <w:proofErr w:type="spellStart"/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mEq</w:t>
            </w:r>
            <w:proofErr w:type="spellEnd"/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/l), Mean (SD)</w:t>
            </w:r>
          </w:p>
        </w:tc>
        <w:tc>
          <w:tcPr>
            <w:tcW w:w="1888" w:type="dxa"/>
            <w:tcMar>
              <w:top w:w="0" w:type="dxa"/>
              <w:bottom w:w="0" w:type="dxa"/>
            </w:tcMar>
          </w:tcPr>
          <w:p w14:paraId="20C0C472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4.00 (0.43)</w:t>
            </w:r>
          </w:p>
        </w:tc>
        <w:tc>
          <w:tcPr>
            <w:tcW w:w="1307" w:type="dxa"/>
            <w:tcMar>
              <w:top w:w="0" w:type="dxa"/>
              <w:bottom w:w="0" w:type="dxa"/>
            </w:tcMar>
            <w:hideMark/>
          </w:tcPr>
          <w:p w14:paraId="1E3D19AA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3.91 (0.58)</w:t>
            </w:r>
          </w:p>
        </w:tc>
        <w:tc>
          <w:tcPr>
            <w:tcW w:w="1162" w:type="dxa"/>
            <w:tcMar>
              <w:top w:w="0" w:type="dxa"/>
              <w:bottom w:w="0" w:type="dxa"/>
            </w:tcMar>
            <w:hideMark/>
          </w:tcPr>
          <w:p w14:paraId="290E56D7" w14:textId="77777777" w:rsidR="00C83365" w:rsidRPr="00C12D91" w:rsidRDefault="00C83365" w:rsidP="002D1748">
            <w:pPr>
              <w:spacing w:before="0" w:after="0"/>
              <w:ind w:left="99" w:right="95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0.229</w:t>
            </w:r>
          </w:p>
        </w:tc>
      </w:tr>
      <w:tr w:rsidR="00C83365" w:rsidRPr="00C12D91" w14:paraId="347EAA95" w14:textId="77777777" w:rsidTr="002D1748">
        <w:trPr>
          <w:trHeight w:hRule="exact" w:val="311"/>
        </w:trPr>
        <w:tc>
          <w:tcPr>
            <w:tcW w:w="4648" w:type="dxa"/>
            <w:gridSpan w:val="2"/>
            <w:tcMar>
              <w:top w:w="0" w:type="dxa"/>
              <w:bottom w:w="0" w:type="dxa"/>
            </w:tcMar>
            <w:hideMark/>
          </w:tcPr>
          <w:p w14:paraId="255499EB" w14:textId="77777777" w:rsidR="00C83365" w:rsidRPr="00C12D91" w:rsidRDefault="00C83365" w:rsidP="002D1748">
            <w:pPr>
              <w:spacing w:before="0" w:after="0"/>
              <w:ind w:firstLineChars="50" w:firstLine="90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Serum calcium level (mg/dl), Mean (SD)</w:t>
            </w:r>
          </w:p>
        </w:tc>
        <w:tc>
          <w:tcPr>
            <w:tcW w:w="1888" w:type="dxa"/>
            <w:tcMar>
              <w:top w:w="0" w:type="dxa"/>
              <w:bottom w:w="0" w:type="dxa"/>
            </w:tcMar>
          </w:tcPr>
          <w:p w14:paraId="39A18E89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8.72 (0.72)</w:t>
            </w:r>
          </w:p>
        </w:tc>
        <w:tc>
          <w:tcPr>
            <w:tcW w:w="1307" w:type="dxa"/>
            <w:tcMar>
              <w:top w:w="0" w:type="dxa"/>
              <w:bottom w:w="0" w:type="dxa"/>
            </w:tcMar>
            <w:hideMark/>
          </w:tcPr>
          <w:p w14:paraId="05E5E029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8.23 (0.88)</w:t>
            </w:r>
          </w:p>
        </w:tc>
        <w:tc>
          <w:tcPr>
            <w:tcW w:w="1162" w:type="dxa"/>
            <w:tcMar>
              <w:top w:w="0" w:type="dxa"/>
              <w:bottom w:w="0" w:type="dxa"/>
            </w:tcMar>
            <w:hideMark/>
          </w:tcPr>
          <w:p w14:paraId="5ED535D2" w14:textId="77777777" w:rsidR="00C83365" w:rsidRPr="00C12D91" w:rsidRDefault="00C83365" w:rsidP="002D1748">
            <w:pPr>
              <w:spacing w:before="0" w:after="0"/>
              <w:ind w:left="99" w:right="92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83365" w:rsidRPr="00C12D91" w14:paraId="2D99080E" w14:textId="77777777" w:rsidTr="002D1748">
        <w:trPr>
          <w:trHeight w:hRule="exact" w:val="311"/>
        </w:trPr>
        <w:tc>
          <w:tcPr>
            <w:tcW w:w="4648" w:type="dxa"/>
            <w:gridSpan w:val="2"/>
            <w:tcMar>
              <w:top w:w="0" w:type="dxa"/>
              <w:bottom w:w="0" w:type="dxa"/>
            </w:tcMar>
          </w:tcPr>
          <w:p w14:paraId="7A62E22E" w14:textId="77777777" w:rsidR="00C83365" w:rsidRPr="00C12D91" w:rsidRDefault="00C83365" w:rsidP="002D1748">
            <w:pPr>
              <w:spacing w:before="0" w:after="0"/>
              <w:ind w:firstLineChars="50" w:firstLine="90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Comorbidity</w:t>
            </w:r>
          </w:p>
        </w:tc>
        <w:tc>
          <w:tcPr>
            <w:tcW w:w="1888" w:type="dxa"/>
            <w:tcMar>
              <w:top w:w="0" w:type="dxa"/>
              <w:bottom w:w="0" w:type="dxa"/>
            </w:tcMar>
          </w:tcPr>
          <w:p w14:paraId="3E8BE690" w14:textId="77777777" w:rsidR="00C83365" w:rsidRPr="00C12D91" w:rsidRDefault="00C83365" w:rsidP="002D1748">
            <w:pPr>
              <w:spacing w:before="0" w:after="0"/>
              <w:ind w:left="670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</w:p>
        </w:tc>
        <w:tc>
          <w:tcPr>
            <w:tcW w:w="1307" w:type="dxa"/>
            <w:tcMar>
              <w:top w:w="0" w:type="dxa"/>
              <w:bottom w:w="0" w:type="dxa"/>
            </w:tcMar>
          </w:tcPr>
          <w:p w14:paraId="1818F2DD" w14:textId="77777777" w:rsidR="00C83365" w:rsidRPr="00C12D91" w:rsidRDefault="00C83365" w:rsidP="002D1748">
            <w:pPr>
              <w:spacing w:before="0" w:after="0"/>
              <w:ind w:left="670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  <w:tcMar>
              <w:top w:w="0" w:type="dxa"/>
              <w:bottom w:w="0" w:type="dxa"/>
            </w:tcMar>
          </w:tcPr>
          <w:p w14:paraId="1029C5E1" w14:textId="77777777" w:rsidR="00C83365" w:rsidRPr="00C12D91" w:rsidRDefault="00C83365" w:rsidP="002D1748">
            <w:pPr>
              <w:spacing w:before="0" w:after="0"/>
              <w:ind w:left="99" w:right="92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</w:p>
        </w:tc>
      </w:tr>
      <w:tr w:rsidR="00C83365" w:rsidRPr="00C12D91" w14:paraId="00B52325" w14:textId="77777777" w:rsidTr="002D1748">
        <w:trPr>
          <w:trHeight w:hRule="exact" w:val="311"/>
        </w:trPr>
        <w:tc>
          <w:tcPr>
            <w:tcW w:w="4648" w:type="dxa"/>
            <w:gridSpan w:val="2"/>
            <w:tcMar>
              <w:top w:w="0" w:type="dxa"/>
              <w:bottom w:w="0" w:type="dxa"/>
            </w:tcMar>
            <w:hideMark/>
          </w:tcPr>
          <w:p w14:paraId="62D6C738" w14:textId="77777777" w:rsidR="00C83365" w:rsidRPr="00C12D91" w:rsidRDefault="00C83365" w:rsidP="002D1748">
            <w:pPr>
              <w:spacing w:before="0" w:after="0"/>
              <w:ind w:left="366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Myocardial infarction, n (%)</w:t>
            </w:r>
          </w:p>
        </w:tc>
        <w:tc>
          <w:tcPr>
            <w:tcW w:w="1888" w:type="dxa"/>
            <w:tcMar>
              <w:top w:w="0" w:type="dxa"/>
              <w:bottom w:w="0" w:type="dxa"/>
            </w:tcMar>
          </w:tcPr>
          <w:p w14:paraId="64A589C8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43 (56.6)</w:t>
            </w:r>
          </w:p>
        </w:tc>
        <w:tc>
          <w:tcPr>
            <w:tcW w:w="1307" w:type="dxa"/>
            <w:tcMar>
              <w:top w:w="0" w:type="dxa"/>
              <w:bottom w:w="0" w:type="dxa"/>
            </w:tcMar>
            <w:hideMark/>
          </w:tcPr>
          <w:p w14:paraId="3DA3A0B6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2 (1.3)</w:t>
            </w:r>
          </w:p>
        </w:tc>
        <w:tc>
          <w:tcPr>
            <w:tcW w:w="1162" w:type="dxa"/>
            <w:tcMar>
              <w:top w:w="0" w:type="dxa"/>
              <w:bottom w:w="0" w:type="dxa"/>
            </w:tcMar>
            <w:hideMark/>
          </w:tcPr>
          <w:p w14:paraId="495944E7" w14:textId="77777777" w:rsidR="00C83365" w:rsidRPr="00C12D91" w:rsidRDefault="00C83365" w:rsidP="002D1748">
            <w:pPr>
              <w:spacing w:before="0" w:after="0"/>
              <w:ind w:left="99" w:right="92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83365" w:rsidRPr="00C12D91" w14:paraId="73392AA2" w14:textId="77777777" w:rsidTr="002D1748">
        <w:trPr>
          <w:trHeight w:hRule="exact" w:val="311"/>
        </w:trPr>
        <w:tc>
          <w:tcPr>
            <w:tcW w:w="4648" w:type="dxa"/>
            <w:gridSpan w:val="2"/>
            <w:tcMar>
              <w:top w:w="0" w:type="dxa"/>
              <w:bottom w:w="0" w:type="dxa"/>
            </w:tcMar>
            <w:hideMark/>
          </w:tcPr>
          <w:p w14:paraId="4011F205" w14:textId="77777777" w:rsidR="00C83365" w:rsidRPr="00C12D91" w:rsidRDefault="00C83365" w:rsidP="002D1748">
            <w:pPr>
              <w:spacing w:before="0" w:after="0"/>
              <w:ind w:left="51" w:firstLineChars="150" w:firstLine="270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sz w:val="18"/>
                <w:szCs w:val="18"/>
              </w:rPr>
              <w:t>Congestive heart failure, n (%)</w:t>
            </w:r>
          </w:p>
        </w:tc>
        <w:tc>
          <w:tcPr>
            <w:tcW w:w="1888" w:type="dxa"/>
            <w:tcMar>
              <w:top w:w="0" w:type="dxa"/>
              <w:bottom w:w="0" w:type="dxa"/>
            </w:tcMar>
          </w:tcPr>
          <w:p w14:paraId="0B7E90C6" w14:textId="77777777" w:rsidR="00C83365" w:rsidRPr="00C12D9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12 (15.8)</w:t>
            </w:r>
          </w:p>
        </w:tc>
        <w:tc>
          <w:tcPr>
            <w:tcW w:w="1307" w:type="dxa"/>
            <w:tcMar>
              <w:top w:w="0" w:type="dxa"/>
              <w:bottom w:w="0" w:type="dxa"/>
            </w:tcMar>
            <w:hideMark/>
          </w:tcPr>
          <w:p w14:paraId="1184AA8A" w14:textId="77777777" w:rsidR="00C83365" w:rsidRPr="00C12D9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3 (2.0)</w:t>
            </w:r>
          </w:p>
        </w:tc>
        <w:tc>
          <w:tcPr>
            <w:tcW w:w="1162" w:type="dxa"/>
            <w:tcMar>
              <w:top w:w="0" w:type="dxa"/>
              <w:bottom w:w="0" w:type="dxa"/>
            </w:tcMar>
            <w:hideMark/>
          </w:tcPr>
          <w:p w14:paraId="298F22DC" w14:textId="77777777" w:rsidR="00C83365" w:rsidRPr="00C12D91" w:rsidRDefault="00C83365" w:rsidP="002D1748">
            <w:pPr>
              <w:spacing w:before="0" w:after="0"/>
              <w:ind w:left="99" w:right="92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83365" w:rsidRPr="00C12D91" w14:paraId="7A8B9207" w14:textId="77777777" w:rsidTr="002D1748">
        <w:trPr>
          <w:trHeight w:hRule="exact" w:val="311"/>
        </w:trPr>
        <w:tc>
          <w:tcPr>
            <w:tcW w:w="4648" w:type="dxa"/>
            <w:gridSpan w:val="2"/>
            <w:tcMar>
              <w:top w:w="0" w:type="dxa"/>
              <w:bottom w:w="0" w:type="dxa"/>
            </w:tcMar>
            <w:hideMark/>
          </w:tcPr>
          <w:p w14:paraId="73258B73" w14:textId="77777777" w:rsidR="00C83365" w:rsidRPr="00C12D91" w:rsidRDefault="00C83365" w:rsidP="002D1748">
            <w:pPr>
              <w:spacing w:before="0" w:after="0"/>
              <w:ind w:left="51" w:firstLineChars="150" w:firstLine="270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sz w:val="18"/>
                <w:szCs w:val="18"/>
              </w:rPr>
              <w:t>Ischemic stroke, n (%)</w:t>
            </w:r>
          </w:p>
        </w:tc>
        <w:tc>
          <w:tcPr>
            <w:tcW w:w="1888" w:type="dxa"/>
            <w:tcMar>
              <w:top w:w="0" w:type="dxa"/>
              <w:bottom w:w="0" w:type="dxa"/>
            </w:tcMar>
          </w:tcPr>
          <w:p w14:paraId="0263ABB3" w14:textId="77777777" w:rsidR="00C83365" w:rsidRPr="00C12D9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4 (5.3)</w:t>
            </w:r>
          </w:p>
        </w:tc>
        <w:tc>
          <w:tcPr>
            <w:tcW w:w="1307" w:type="dxa"/>
            <w:tcMar>
              <w:top w:w="0" w:type="dxa"/>
              <w:bottom w:w="0" w:type="dxa"/>
            </w:tcMar>
            <w:hideMark/>
          </w:tcPr>
          <w:p w14:paraId="44BE9B50" w14:textId="77777777" w:rsidR="00C83365" w:rsidRPr="00C12D9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6 (3.9)</w:t>
            </w:r>
          </w:p>
        </w:tc>
        <w:tc>
          <w:tcPr>
            <w:tcW w:w="1162" w:type="dxa"/>
            <w:tcMar>
              <w:top w:w="0" w:type="dxa"/>
              <w:bottom w:w="0" w:type="dxa"/>
            </w:tcMar>
            <w:hideMark/>
          </w:tcPr>
          <w:p w14:paraId="5F592920" w14:textId="77777777" w:rsidR="00C83365" w:rsidRPr="00C12D91" w:rsidRDefault="00C83365" w:rsidP="002D1748">
            <w:pPr>
              <w:spacing w:before="0" w:after="0"/>
              <w:ind w:left="99" w:right="95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0.909</w:t>
            </w:r>
          </w:p>
        </w:tc>
      </w:tr>
      <w:tr w:rsidR="00C83365" w:rsidRPr="00C12D91" w14:paraId="31C13EED" w14:textId="77777777" w:rsidTr="002D1748">
        <w:trPr>
          <w:trHeight w:hRule="exact" w:val="311"/>
        </w:trPr>
        <w:tc>
          <w:tcPr>
            <w:tcW w:w="4648" w:type="dxa"/>
            <w:gridSpan w:val="2"/>
            <w:tcMar>
              <w:top w:w="0" w:type="dxa"/>
              <w:bottom w:w="0" w:type="dxa"/>
            </w:tcMar>
            <w:hideMark/>
          </w:tcPr>
          <w:p w14:paraId="576E1BD7" w14:textId="77777777" w:rsidR="00C83365" w:rsidRPr="00C12D91" w:rsidRDefault="00C83365" w:rsidP="002D1748">
            <w:pPr>
              <w:spacing w:before="0" w:after="0"/>
              <w:ind w:left="51" w:firstLineChars="150" w:firstLine="270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Hemorrhagic stroke, n (%)</w:t>
            </w:r>
          </w:p>
        </w:tc>
        <w:tc>
          <w:tcPr>
            <w:tcW w:w="1888" w:type="dxa"/>
            <w:tcMar>
              <w:top w:w="0" w:type="dxa"/>
              <w:bottom w:w="0" w:type="dxa"/>
            </w:tcMar>
          </w:tcPr>
          <w:p w14:paraId="362EE657" w14:textId="77777777" w:rsidR="00C83365" w:rsidRPr="00C12D9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1 (1.3)</w:t>
            </w:r>
          </w:p>
        </w:tc>
        <w:tc>
          <w:tcPr>
            <w:tcW w:w="1307" w:type="dxa"/>
            <w:tcMar>
              <w:top w:w="0" w:type="dxa"/>
              <w:bottom w:w="0" w:type="dxa"/>
            </w:tcMar>
            <w:hideMark/>
          </w:tcPr>
          <w:p w14:paraId="40476C46" w14:textId="77777777" w:rsidR="00C83365" w:rsidRPr="00C12D9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7 (4.6)</w:t>
            </w:r>
          </w:p>
        </w:tc>
        <w:tc>
          <w:tcPr>
            <w:tcW w:w="1162" w:type="dxa"/>
            <w:tcMar>
              <w:top w:w="0" w:type="dxa"/>
              <w:bottom w:w="0" w:type="dxa"/>
            </w:tcMar>
            <w:hideMark/>
          </w:tcPr>
          <w:p w14:paraId="0F119D03" w14:textId="77777777" w:rsidR="00C83365" w:rsidRPr="00C12D91" w:rsidRDefault="00C83365" w:rsidP="002D1748">
            <w:pPr>
              <w:spacing w:before="0" w:after="0"/>
              <w:ind w:left="99" w:right="95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0.373</w:t>
            </w:r>
          </w:p>
        </w:tc>
      </w:tr>
      <w:tr w:rsidR="00C83365" w:rsidRPr="00C12D91" w14:paraId="6B950E10" w14:textId="77777777" w:rsidTr="002D1748">
        <w:trPr>
          <w:trHeight w:hRule="exact" w:val="311"/>
        </w:trPr>
        <w:tc>
          <w:tcPr>
            <w:tcW w:w="4648" w:type="dxa"/>
            <w:gridSpan w:val="2"/>
            <w:tcMar>
              <w:top w:w="0" w:type="dxa"/>
              <w:bottom w:w="0" w:type="dxa"/>
            </w:tcMar>
            <w:hideMark/>
          </w:tcPr>
          <w:p w14:paraId="5D97E4D6" w14:textId="77777777" w:rsidR="00C83365" w:rsidRPr="00C12D91" w:rsidRDefault="00C83365" w:rsidP="002D1748">
            <w:pPr>
              <w:spacing w:before="0" w:after="0"/>
              <w:ind w:left="366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Diabetes mellitus, n (%)</w:t>
            </w:r>
          </w:p>
        </w:tc>
        <w:tc>
          <w:tcPr>
            <w:tcW w:w="1888" w:type="dxa"/>
            <w:tcMar>
              <w:top w:w="0" w:type="dxa"/>
              <w:bottom w:w="0" w:type="dxa"/>
            </w:tcMar>
          </w:tcPr>
          <w:p w14:paraId="2732BE4F" w14:textId="77777777" w:rsidR="00C83365" w:rsidRPr="00C12D9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17 (22.4)</w:t>
            </w:r>
          </w:p>
        </w:tc>
        <w:tc>
          <w:tcPr>
            <w:tcW w:w="1307" w:type="dxa"/>
            <w:tcMar>
              <w:top w:w="0" w:type="dxa"/>
              <w:bottom w:w="0" w:type="dxa"/>
            </w:tcMar>
            <w:hideMark/>
          </w:tcPr>
          <w:p w14:paraId="60BBAAFF" w14:textId="77777777" w:rsidR="00C83365" w:rsidRPr="00C12D9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8(5.3)</w:t>
            </w:r>
          </w:p>
        </w:tc>
        <w:tc>
          <w:tcPr>
            <w:tcW w:w="1162" w:type="dxa"/>
            <w:tcMar>
              <w:top w:w="0" w:type="dxa"/>
              <w:bottom w:w="0" w:type="dxa"/>
            </w:tcMar>
            <w:hideMark/>
          </w:tcPr>
          <w:p w14:paraId="1A9BF1B9" w14:textId="77777777" w:rsidR="00C83365" w:rsidRPr="00C12D91" w:rsidRDefault="00C83365" w:rsidP="002D1748">
            <w:pPr>
              <w:spacing w:before="0" w:after="0"/>
              <w:ind w:left="99" w:right="92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83365" w:rsidRPr="00C12D91" w14:paraId="74D556F9" w14:textId="77777777" w:rsidTr="002D1748">
        <w:trPr>
          <w:trHeight w:hRule="exact" w:val="311"/>
        </w:trPr>
        <w:tc>
          <w:tcPr>
            <w:tcW w:w="4648" w:type="dxa"/>
            <w:gridSpan w:val="2"/>
            <w:tcMar>
              <w:top w:w="0" w:type="dxa"/>
              <w:bottom w:w="0" w:type="dxa"/>
            </w:tcMar>
            <w:hideMark/>
          </w:tcPr>
          <w:p w14:paraId="50495D12" w14:textId="77777777" w:rsidR="00C83365" w:rsidRPr="00C12D91" w:rsidRDefault="00C83365" w:rsidP="002D1748">
            <w:pPr>
              <w:spacing w:before="0" w:after="0"/>
              <w:ind w:left="366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Renal disease, n (%)</w:t>
            </w:r>
          </w:p>
        </w:tc>
        <w:tc>
          <w:tcPr>
            <w:tcW w:w="1888" w:type="dxa"/>
            <w:tcMar>
              <w:top w:w="0" w:type="dxa"/>
              <w:bottom w:w="0" w:type="dxa"/>
            </w:tcMar>
          </w:tcPr>
          <w:p w14:paraId="29844CB0" w14:textId="77777777" w:rsidR="00C83365" w:rsidRPr="00C12D9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7 (9.2)</w:t>
            </w:r>
          </w:p>
        </w:tc>
        <w:tc>
          <w:tcPr>
            <w:tcW w:w="1307" w:type="dxa"/>
            <w:tcMar>
              <w:top w:w="0" w:type="dxa"/>
              <w:bottom w:w="0" w:type="dxa"/>
            </w:tcMar>
            <w:hideMark/>
          </w:tcPr>
          <w:p w14:paraId="537ECAE9" w14:textId="77777777" w:rsidR="00C83365" w:rsidRPr="00C12D9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8 (5.3)</w:t>
            </w:r>
          </w:p>
        </w:tc>
        <w:tc>
          <w:tcPr>
            <w:tcW w:w="1162" w:type="dxa"/>
            <w:tcMar>
              <w:top w:w="0" w:type="dxa"/>
              <w:bottom w:w="0" w:type="dxa"/>
            </w:tcMar>
            <w:hideMark/>
          </w:tcPr>
          <w:p w14:paraId="423B37B8" w14:textId="77777777" w:rsidR="00C83365" w:rsidRPr="00C12D91" w:rsidRDefault="00C83365" w:rsidP="002D1748">
            <w:pPr>
              <w:spacing w:before="0" w:after="0"/>
              <w:ind w:left="99" w:right="95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0.395</w:t>
            </w:r>
          </w:p>
        </w:tc>
      </w:tr>
      <w:tr w:rsidR="00C83365" w:rsidRPr="00C12D91" w14:paraId="193B7E16" w14:textId="77777777" w:rsidTr="002D1748">
        <w:trPr>
          <w:trHeight w:hRule="exact" w:val="311"/>
        </w:trPr>
        <w:tc>
          <w:tcPr>
            <w:tcW w:w="4648" w:type="dxa"/>
            <w:gridSpan w:val="2"/>
            <w:tcMar>
              <w:top w:w="0" w:type="dxa"/>
              <w:bottom w:w="0" w:type="dxa"/>
            </w:tcMar>
            <w:hideMark/>
          </w:tcPr>
          <w:p w14:paraId="37767316" w14:textId="77777777" w:rsidR="00C83365" w:rsidRPr="00C12D91" w:rsidRDefault="00C83365" w:rsidP="002D1748">
            <w:pPr>
              <w:spacing w:before="0" w:after="0"/>
              <w:ind w:leftChars="200" w:left="480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sz w:val="18"/>
                <w:szCs w:val="18"/>
              </w:rPr>
              <w:t>Alcohol abuse, n (%)</w:t>
            </w:r>
          </w:p>
        </w:tc>
        <w:tc>
          <w:tcPr>
            <w:tcW w:w="1888" w:type="dxa"/>
            <w:tcMar>
              <w:top w:w="0" w:type="dxa"/>
              <w:bottom w:w="0" w:type="dxa"/>
            </w:tcMar>
          </w:tcPr>
          <w:p w14:paraId="5629EABB" w14:textId="77777777" w:rsidR="00C83365" w:rsidRPr="00C12D9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1 (1.3)</w:t>
            </w:r>
          </w:p>
        </w:tc>
        <w:tc>
          <w:tcPr>
            <w:tcW w:w="1307" w:type="dxa"/>
            <w:tcMar>
              <w:top w:w="0" w:type="dxa"/>
              <w:bottom w:w="0" w:type="dxa"/>
            </w:tcMar>
            <w:hideMark/>
          </w:tcPr>
          <w:p w14:paraId="211EFCAD" w14:textId="77777777" w:rsidR="00C83365" w:rsidRPr="00C12D9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1162" w:type="dxa"/>
            <w:tcMar>
              <w:top w:w="0" w:type="dxa"/>
              <w:bottom w:w="0" w:type="dxa"/>
            </w:tcMar>
            <w:hideMark/>
          </w:tcPr>
          <w:p w14:paraId="3CD02C2D" w14:textId="77777777" w:rsidR="00C83365" w:rsidRPr="00C12D91" w:rsidRDefault="00C83365" w:rsidP="002D1748">
            <w:pPr>
              <w:spacing w:before="0" w:after="0"/>
              <w:ind w:left="99" w:right="95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C83365" w:rsidRPr="00C12D91" w14:paraId="75204C0A" w14:textId="77777777" w:rsidTr="002D1748">
        <w:trPr>
          <w:trHeight w:hRule="exact" w:val="311"/>
        </w:trPr>
        <w:tc>
          <w:tcPr>
            <w:tcW w:w="4648" w:type="dxa"/>
            <w:gridSpan w:val="2"/>
            <w:tcMar>
              <w:top w:w="0" w:type="dxa"/>
              <w:bottom w:w="0" w:type="dxa"/>
            </w:tcMar>
            <w:hideMark/>
          </w:tcPr>
          <w:p w14:paraId="1A60CD43" w14:textId="77777777" w:rsidR="00C83365" w:rsidRPr="00C12D91" w:rsidRDefault="00C83365" w:rsidP="002D1748">
            <w:pPr>
              <w:spacing w:before="0" w:after="0"/>
              <w:ind w:left="366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Drug abuse, n (%)</w:t>
            </w:r>
          </w:p>
        </w:tc>
        <w:tc>
          <w:tcPr>
            <w:tcW w:w="1888" w:type="dxa"/>
            <w:tcMar>
              <w:top w:w="0" w:type="dxa"/>
              <w:bottom w:w="0" w:type="dxa"/>
            </w:tcMar>
          </w:tcPr>
          <w:p w14:paraId="0EAF50D2" w14:textId="77777777" w:rsidR="00C83365" w:rsidRPr="00C12D9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07" w:type="dxa"/>
            <w:tcMar>
              <w:top w:w="0" w:type="dxa"/>
              <w:bottom w:w="0" w:type="dxa"/>
            </w:tcMar>
            <w:hideMark/>
          </w:tcPr>
          <w:p w14:paraId="76BC34B8" w14:textId="77777777" w:rsidR="00C83365" w:rsidRPr="00C12D9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2 (1.3)</w:t>
            </w:r>
          </w:p>
        </w:tc>
        <w:tc>
          <w:tcPr>
            <w:tcW w:w="1162" w:type="dxa"/>
            <w:tcMar>
              <w:top w:w="0" w:type="dxa"/>
              <w:bottom w:w="0" w:type="dxa"/>
            </w:tcMar>
            <w:hideMark/>
          </w:tcPr>
          <w:p w14:paraId="2D3F6C08" w14:textId="77777777" w:rsidR="00C83365" w:rsidRPr="00C12D91" w:rsidRDefault="00C83365" w:rsidP="002D1748">
            <w:pPr>
              <w:spacing w:before="0" w:after="0"/>
              <w:ind w:left="99" w:right="95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0.802</w:t>
            </w:r>
          </w:p>
        </w:tc>
      </w:tr>
      <w:tr w:rsidR="00C83365" w:rsidRPr="00C12D91" w14:paraId="58F01C02" w14:textId="77777777" w:rsidTr="002D1748">
        <w:trPr>
          <w:trHeight w:hRule="exact" w:val="311"/>
        </w:trPr>
        <w:tc>
          <w:tcPr>
            <w:tcW w:w="4648" w:type="dxa"/>
            <w:gridSpan w:val="2"/>
            <w:tcMar>
              <w:top w:w="0" w:type="dxa"/>
              <w:bottom w:w="0" w:type="dxa"/>
            </w:tcMar>
            <w:hideMark/>
          </w:tcPr>
          <w:p w14:paraId="7312135E" w14:textId="77777777" w:rsidR="00C83365" w:rsidRPr="00C12D91" w:rsidRDefault="00C83365" w:rsidP="002D1748">
            <w:pPr>
              <w:spacing w:before="0" w:after="0"/>
              <w:ind w:left="366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Liver disease, n (%)</w:t>
            </w:r>
          </w:p>
        </w:tc>
        <w:tc>
          <w:tcPr>
            <w:tcW w:w="1888" w:type="dxa"/>
            <w:tcMar>
              <w:top w:w="0" w:type="dxa"/>
              <w:bottom w:w="0" w:type="dxa"/>
            </w:tcMar>
          </w:tcPr>
          <w:p w14:paraId="177DE12E" w14:textId="77777777" w:rsidR="00C83365" w:rsidRPr="00C12D9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07" w:type="dxa"/>
            <w:tcMar>
              <w:top w:w="0" w:type="dxa"/>
              <w:bottom w:w="0" w:type="dxa"/>
            </w:tcMar>
            <w:hideMark/>
          </w:tcPr>
          <w:p w14:paraId="53346811" w14:textId="77777777" w:rsidR="00C83365" w:rsidRPr="00C12D9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2 (1.3)</w:t>
            </w:r>
          </w:p>
        </w:tc>
        <w:tc>
          <w:tcPr>
            <w:tcW w:w="1162" w:type="dxa"/>
            <w:tcMar>
              <w:top w:w="0" w:type="dxa"/>
              <w:bottom w:w="0" w:type="dxa"/>
            </w:tcMar>
            <w:hideMark/>
          </w:tcPr>
          <w:p w14:paraId="1C894386" w14:textId="77777777" w:rsidR="00C83365" w:rsidRPr="00C12D91" w:rsidRDefault="00C83365" w:rsidP="002D1748">
            <w:pPr>
              <w:spacing w:before="0" w:after="0"/>
              <w:ind w:left="99" w:right="95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0.802</w:t>
            </w:r>
          </w:p>
        </w:tc>
      </w:tr>
      <w:tr w:rsidR="00C83365" w:rsidRPr="00C12D91" w14:paraId="7EF332F6" w14:textId="77777777" w:rsidTr="002D1748">
        <w:trPr>
          <w:trHeight w:hRule="exact" w:val="311"/>
        </w:trPr>
        <w:tc>
          <w:tcPr>
            <w:tcW w:w="4648" w:type="dxa"/>
            <w:gridSpan w:val="2"/>
            <w:tcMar>
              <w:top w:w="0" w:type="dxa"/>
              <w:bottom w:w="0" w:type="dxa"/>
            </w:tcMar>
            <w:hideMark/>
          </w:tcPr>
          <w:p w14:paraId="0E6F58A3" w14:textId="77777777" w:rsidR="00C83365" w:rsidRPr="00C12D91" w:rsidRDefault="00C83365" w:rsidP="002D1748">
            <w:pPr>
              <w:spacing w:before="0" w:after="0"/>
              <w:ind w:left="366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Severe liver disease, n (%)</w:t>
            </w:r>
          </w:p>
        </w:tc>
        <w:tc>
          <w:tcPr>
            <w:tcW w:w="1888" w:type="dxa"/>
            <w:tcMar>
              <w:top w:w="0" w:type="dxa"/>
              <w:bottom w:w="0" w:type="dxa"/>
            </w:tcMar>
          </w:tcPr>
          <w:p w14:paraId="60A82BDF" w14:textId="77777777" w:rsidR="00C83365" w:rsidRPr="00C12D9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07" w:type="dxa"/>
            <w:tcMar>
              <w:top w:w="0" w:type="dxa"/>
              <w:bottom w:w="0" w:type="dxa"/>
            </w:tcMar>
            <w:hideMark/>
          </w:tcPr>
          <w:p w14:paraId="2EA7EEDE" w14:textId="77777777" w:rsidR="00C83365" w:rsidRPr="00C12D9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3 (2.0)</w:t>
            </w:r>
          </w:p>
        </w:tc>
        <w:tc>
          <w:tcPr>
            <w:tcW w:w="1162" w:type="dxa"/>
            <w:tcMar>
              <w:top w:w="0" w:type="dxa"/>
              <w:bottom w:w="0" w:type="dxa"/>
            </w:tcMar>
            <w:hideMark/>
          </w:tcPr>
          <w:p w14:paraId="7B8380DA" w14:textId="77777777" w:rsidR="00C83365" w:rsidRPr="00C12D91" w:rsidRDefault="00C83365" w:rsidP="002D1748">
            <w:pPr>
              <w:spacing w:before="0" w:after="0"/>
              <w:ind w:left="99" w:right="95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0.538</w:t>
            </w:r>
          </w:p>
        </w:tc>
      </w:tr>
      <w:tr w:rsidR="00C83365" w:rsidRPr="00C12D91" w14:paraId="7152C02F" w14:textId="77777777" w:rsidTr="002D1748">
        <w:trPr>
          <w:trHeight w:hRule="exact" w:val="311"/>
        </w:trPr>
        <w:tc>
          <w:tcPr>
            <w:tcW w:w="4648" w:type="dxa"/>
            <w:gridSpan w:val="2"/>
            <w:tcMar>
              <w:top w:w="0" w:type="dxa"/>
              <w:bottom w:w="0" w:type="dxa"/>
            </w:tcMar>
            <w:hideMark/>
          </w:tcPr>
          <w:p w14:paraId="52F70CAA" w14:textId="77777777" w:rsidR="00C83365" w:rsidRPr="00C12D91" w:rsidRDefault="00C83365" w:rsidP="002D1748">
            <w:pPr>
              <w:spacing w:before="0" w:after="0"/>
              <w:ind w:left="105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 xml:space="preserve">Concomitant Drugs with known risk of </w:t>
            </w:r>
            <w:proofErr w:type="spellStart"/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TdP</w:t>
            </w:r>
            <w:proofErr w:type="spellEnd"/>
          </w:p>
        </w:tc>
        <w:tc>
          <w:tcPr>
            <w:tcW w:w="1888" w:type="dxa"/>
            <w:tcMar>
              <w:top w:w="0" w:type="dxa"/>
              <w:bottom w:w="0" w:type="dxa"/>
            </w:tcMar>
          </w:tcPr>
          <w:p w14:paraId="6AADB4FD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</w:p>
        </w:tc>
        <w:tc>
          <w:tcPr>
            <w:tcW w:w="1307" w:type="dxa"/>
            <w:tcMar>
              <w:top w:w="0" w:type="dxa"/>
              <w:bottom w:w="0" w:type="dxa"/>
            </w:tcMar>
            <w:hideMark/>
          </w:tcPr>
          <w:p w14:paraId="250548F2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</w:p>
        </w:tc>
        <w:tc>
          <w:tcPr>
            <w:tcW w:w="1162" w:type="dxa"/>
            <w:tcMar>
              <w:top w:w="0" w:type="dxa"/>
              <w:bottom w:w="0" w:type="dxa"/>
            </w:tcMar>
            <w:hideMark/>
          </w:tcPr>
          <w:p w14:paraId="56CC2921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</w:p>
        </w:tc>
      </w:tr>
      <w:tr w:rsidR="00C83365" w:rsidRPr="00C12D91" w14:paraId="020D3D5F" w14:textId="77777777" w:rsidTr="002D1748">
        <w:trPr>
          <w:trHeight w:hRule="exact" w:val="311"/>
        </w:trPr>
        <w:tc>
          <w:tcPr>
            <w:tcW w:w="4648" w:type="dxa"/>
            <w:gridSpan w:val="2"/>
            <w:tcMar>
              <w:top w:w="0" w:type="dxa"/>
              <w:bottom w:w="0" w:type="dxa"/>
            </w:tcMar>
            <w:hideMark/>
          </w:tcPr>
          <w:p w14:paraId="0EA3CC2E" w14:textId="77777777" w:rsidR="00C83365" w:rsidRPr="00C12D91" w:rsidRDefault="00C83365" w:rsidP="002D1748">
            <w:pPr>
              <w:spacing w:before="0" w:after="0"/>
              <w:ind w:left="366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Antiarrhythmic</w:t>
            </w:r>
          </w:p>
        </w:tc>
        <w:tc>
          <w:tcPr>
            <w:tcW w:w="1888" w:type="dxa"/>
            <w:tcMar>
              <w:top w:w="0" w:type="dxa"/>
              <w:bottom w:w="0" w:type="dxa"/>
            </w:tcMar>
          </w:tcPr>
          <w:p w14:paraId="3CDCB2FD" w14:textId="77777777" w:rsidR="00C83365" w:rsidRPr="00C12D9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2 (2.6)</w:t>
            </w:r>
          </w:p>
        </w:tc>
        <w:tc>
          <w:tcPr>
            <w:tcW w:w="1307" w:type="dxa"/>
            <w:tcMar>
              <w:top w:w="0" w:type="dxa"/>
              <w:bottom w:w="0" w:type="dxa"/>
            </w:tcMar>
            <w:hideMark/>
          </w:tcPr>
          <w:p w14:paraId="79CB692D" w14:textId="77777777" w:rsidR="00C83365" w:rsidRPr="00C12D9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62" w:type="dxa"/>
            <w:tcMar>
              <w:top w:w="0" w:type="dxa"/>
              <w:bottom w:w="0" w:type="dxa"/>
            </w:tcMar>
            <w:hideMark/>
          </w:tcPr>
          <w:p w14:paraId="0B8ED850" w14:textId="77777777" w:rsidR="00C83365" w:rsidRPr="00C12D91" w:rsidRDefault="00C83365" w:rsidP="002D1748">
            <w:pPr>
              <w:spacing w:before="0" w:after="0"/>
              <w:ind w:left="99" w:right="95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0.209</w:t>
            </w:r>
          </w:p>
        </w:tc>
      </w:tr>
      <w:tr w:rsidR="00C83365" w:rsidRPr="00C12D91" w14:paraId="6299792F" w14:textId="77777777" w:rsidTr="002D1748">
        <w:trPr>
          <w:trHeight w:hRule="exact" w:val="311"/>
        </w:trPr>
        <w:tc>
          <w:tcPr>
            <w:tcW w:w="4648" w:type="dxa"/>
            <w:gridSpan w:val="2"/>
            <w:tcMar>
              <w:top w:w="0" w:type="dxa"/>
              <w:bottom w:w="0" w:type="dxa"/>
            </w:tcMar>
            <w:hideMark/>
          </w:tcPr>
          <w:p w14:paraId="50F823DA" w14:textId="77777777" w:rsidR="00C83365" w:rsidRPr="00C12D91" w:rsidRDefault="00C83365" w:rsidP="002D1748">
            <w:pPr>
              <w:spacing w:before="0" w:after="0"/>
              <w:ind w:left="366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Antimalarial</w:t>
            </w:r>
          </w:p>
        </w:tc>
        <w:tc>
          <w:tcPr>
            <w:tcW w:w="1888" w:type="dxa"/>
            <w:tcMar>
              <w:top w:w="0" w:type="dxa"/>
              <w:bottom w:w="0" w:type="dxa"/>
            </w:tcMar>
          </w:tcPr>
          <w:p w14:paraId="5A8440D5" w14:textId="77777777" w:rsidR="00C83365" w:rsidRPr="00C12D9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2(2.6)</w:t>
            </w:r>
          </w:p>
        </w:tc>
        <w:tc>
          <w:tcPr>
            <w:tcW w:w="1307" w:type="dxa"/>
            <w:tcMar>
              <w:top w:w="0" w:type="dxa"/>
              <w:bottom w:w="0" w:type="dxa"/>
            </w:tcMar>
            <w:hideMark/>
          </w:tcPr>
          <w:p w14:paraId="1EB805AB" w14:textId="77777777" w:rsidR="00C83365" w:rsidRPr="00C12D9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62" w:type="dxa"/>
            <w:tcMar>
              <w:top w:w="0" w:type="dxa"/>
              <w:bottom w:w="0" w:type="dxa"/>
            </w:tcMar>
            <w:hideMark/>
          </w:tcPr>
          <w:p w14:paraId="14BE463E" w14:textId="77777777" w:rsidR="00C83365" w:rsidRPr="00C12D91" w:rsidRDefault="00C83365" w:rsidP="002D1748">
            <w:pPr>
              <w:spacing w:before="0" w:after="0"/>
              <w:ind w:left="99" w:right="95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0.209</w:t>
            </w:r>
          </w:p>
        </w:tc>
      </w:tr>
      <w:tr w:rsidR="00C83365" w:rsidRPr="00C12D91" w14:paraId="7F02F089" w14:textId="77777777" w:rsidTr="002D1748">
        <w:trPr>
          <w:trHeight w:hRule="exact" w:val="311"/>
        </w:trPr>
        <w:tc>
          <w:tcPr>
            <w:tcW w:w="4648" w:type="dxa"/>
            <w:gridSpan w:val="2"/>
            <w:tcMar>
              <w:top w:w="0" w:type="dxa"/>
              <w:bottom w:w="0" w:type="dxa"/>
            </w:tcMar>
            <w:hideMark/>
          </w:tcPr>
          <w:p w14:paraId="34CAF6E9" w14:textId="77777777" w:rsidR="00C83365" w:rsidRPr="00C12D91" w:rsidRDefault="00C83365" w:rsidP="002D1748">
            <w:pPr>
              <w:spacing w:before="0" w:after="0"/>
              <w:ind w:left="366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Anticholinergic</w:t>
            </w:r>
          </w:p>
        </w:tc>
        <w:tc>
          <w:tcPr>
            <w:tcW w:w="1888" w:type="dxa"/>
            <w:tcMar>
              <w:top w:w="0" w:type="dxa"/>
              <w:bottom w:w="0" w:type="dxa"/>
            </w:tcMar>
          </w:tcPr>
          <w:p w14:paraId="696F25A1" w14:textId="77777777" w:rsidR="00C83365" w:rsidRPr="00C12D9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07" w:type="dxa"/>
            <w:tcMar>
              <w:top w:w="0" w:type="dxa"/>
              <w:bottom w:w="0" w:type="dxa"/>
            </w:tcMar>
            <w:hideMark/>
          </w:tcPr>
          <w:p w14:paraId="68037B49" w14:textId="77777777" w:rsidR="00C83365" w:rsidRPr="00C12D9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1(0.7)</w:t>
            </w:r>
          </w:p>
        </w:tc>
        <w:tc>
          <w:tcPr>
            <w:tcW w:w="1162" w:type="dxa"/>
            <w:tcMar>
              <w:top w:w="0" w:type="dxa"/>
              <w:bottom w:w="0" w:type="dxa"/>
            </w:tcMar>
            <w:hideMark/>
          </w:tcPr>
          <w:p w14:paraId="689D8BA4" w14:textId="77777777" w:rsidR="00C83365" w:rsidRPr="00C12D91" w:rsidRDefault="00C83365" w:rsidP="002D1748">
            <w:pPr>
              <w:spacing w:before="0" w:after="0"/>
              <w:ind w:left="99" w:right="95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C83365" w:rsidRPr="00C12D91" w14:paraId="05AE1820" w14:textId="77777777" w:rsidTr="002D1748">
        <w:trPr>
          <w:trHeight w:hRule="exact" w:val="311"/>
        </w:trPr>
        <w:tc>
          <w:tcPr>
            <w:tcW w:w="4648" w:type="dxa"/>
            <w:gridSpan w:val="2"/>
            <w:tcMar>
              <w:top w:w="0" w:type="dxa"/>
              <w:bottom w:w="0" w:type="dxa"/>
            </w:tcMar>
            <w:hideMark/>
          </w:tcPr>
          <w:p w14:paraId="2ED2AF6E" w14:textId="77777777" w:rsidR="00C83365" w:rsidRPr="00C12D91" w:rsidRDefault="00C83365" w:rsidP="002D1748">
            <w:pPr>
              <w:spacing w:before="0" w:after="0"/>
              <w:ind w:left="366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Fluoroquinolone antibiotics</w:t>
            </w:r>
          </w:p>
        </w:tc>
        <w:tc>
          <w:tcPr>
            <w:tcW w:w="1888" w:type="dxa"/>
            <w:tcMar>
              <w:top w:w="0" w:type="dxa"/>
              <w:bottom w:w="0" w:type="dxa"/>
            </w:tcMar>
          </w:tcPr>
          <w:p w14:paraId="63A0EBF2" w14:textId="77777777" w:rsidR="00C83365" w:rsidRPr="00C12D9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2 (2.6)</w:t>
            </w:r>
          </w:p>
        </w:tc>
        <w:tc>
          <w:tcPr>
            <w:tcW w:w="1307" w:type="dxa"/>
            <w:tcMar>
              <w:top w:w="0" w:type="dxa"/>
              <w:bottom w:w="0" w:type="dxa"/>
            </w:tcMar>
            <w:hideMark/>
          </w:tcPr>
          <w:p w14:paraId="2F888CB7" w14:textId="77777777" w:rsidR="00C83365" w:rsidRPr="00C12D9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3 (2.0)</w:t>
            </w:r>
          </w:p>
        </w:tc>
        <w:tc>
          <w:tcPr>
            <w:tcW w:w="1162" w:type="dxa"/>
            <w:tcMar>
              <w:top w:w="0" w:type="dxa"/>
              <w:bottom w:w="0" w:type="dxa"/>
            </w:tcMar>
            <w:hideMark/>
          </w:tcPr>
          <w:p w14:paraId="248B0E3E" w14:textId="77777777" w:rsidR="00C83365" w:rsidRPr="00C12D91" w:rsidRDefault="00C83365" w:rsidP="002D1748">
            <w:pPr>
              <w:spacing w:before="0" w:after="0"/>
              <w:ind w:left="99" w:right="95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C83365" w:rsidRPr="00C12D91" w14:paraId="1F9F5128" w14:textId="77777777" w:rsidTr="002D1748">
        <w:trPr>
          <w:trHeight w:hRule="exact" w:val="311"/>
        </w:trPr>
        <w:tc>
          <w:tcPr>
            <w:tcW w:w="4648" w:type="dxa"/>
            <w:gridSpan w:val="2"/>
            <w:tcMar>
              <w:top w:w="0" w:type="dxa"/>
              <w:bottom w:w="0" w:type="dxa"/>
            </w:tcMar>
            <w:hideMark/>
          </w:tcPr>
          <w:p w14:paraId="02E02E90" w14:textId="77777777" w:rsidR="00C83365" w:rsidRPr="00C12D91" w:rsidRDefault="00C83365" w:rsidP="002D1748">
            <w:pPr>
              <w:spacing w:before="0" w:after="0"/>
              <w:ind w:left="366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Macrolide antibiotics</w:t>
            </w:r>
          </w:p>
        </w:tc>
        <w:tc>
          <w:tcPr>
            <w:tcW w:w="1888" w:type="dxa"/>
            <w:tcMar>
              <w:top w:w="0" w:type="dxa"/>
              <w:bottom w:w="0" w:type="dxa"/>
            </w:tcMar>
          </w:tcPr>
          <w:p w14:paraId="6D6700DC" w14:textId="77777777" w:rsidR="00C83365" w:rsidRPr="00C12D9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3 (3.9)</w:t>
            </w:r>
          </w:p>
        </w:tc>
        <w:tc>
          <w:tcPr>
            <w:tcW w:w="1307" w:type="dxa"/>
            <w:tcMar>
              <w:top w:w="0" w:type="dxa"/>
              <w:bottom w:w="0" w:type="dxa"/>
            </w:tcMar>
            <w:hideMark/>
          </w:tcPr>
          <w:p w14:paraId="2398DAC2" w14:textId="77777777" w:rsidR="00C83365" w:rsidRPr="00C12D9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3 (2.0)</w:t>
            </w:r>
          </w:p>
        </w:tc>
        <w:tc>
          <w:tcPr>
            <w:tcW w:w="1162" w:type="dxa"/>
            <w:tcMar>
              <w:top w:w="0" w:type="dxa"/>
              <w:bottom w:w="0" w:type="dxa"/>
            </w:tcMar>
            <w:hideMark/>
          </w:tcPr>
          <w:p w14:paraId="3A0CFEFF" w14:textId="77777777" w:rsidR="00C83365" w:rsidRPr="00C12D91" w:rsidRDefault="00C83365" w:rsidP="002D1748">
            <w:pPr>
              <w:spacing w:before="0" w:after="0"/>
              <w:ind w:left="99" w:right="95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0.661</w:t>
            </w:r>
          </w:p>
        </w:tc>
      </w:tr>
      <w:tr w:rsidR="00C83365" w:rsidRPr="00C12D91" w14:paraId="53F00D97" w14:textId="77777777" w:rsidTr="002D1748">
        <w:trPr>
          <w:trHeight w:hRule="exact" w:val="311"/>
        </w:trPr>
        <w:tc>
          <w:tcPr>
            <w:tcW w:w="4648" w:type="dxa"/>
            <w:gridSpan w:val="2"/>
            <w:tcMar>
              <w:top w:w="0" w:type="dxa"/>
              <w:bottom w:w="0" w:type="dxa"/>
            </w:tcMar>
            <w:hideMark/>
          </w:tcPr>
          <w:p w14:paraId="3DF9412D" w14:textId="77777777" w:rsidR="00C83365" w:rsidRPr="00C12D91" w:rsidRDefault="00C83365" w:rsidP="002D1748">
            <w:pPr>
              <w:spacing w:before="0" w:after="0"/>
              <w:ind w:left="366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Anesthetic/sedative</w:t>
            </w:r>
          </w:p>
        </w:tc>
        <w:tc>
          <w:tcPr>
            <w:tcW w:w="1888" w:type="dxa"/>
            <w:tcMar>
              <w:top w:w="0" w:type="dxa"/>
              <w:bottom w:w="0" w:type="dxa"/>
            </w:tcMar>
          </w:tcPr>
          <w:p w14:paraId="1E46266E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1 (1.3)</w:t>
            </w:r>
          </w:p>
        </w:tc>
        <w:tc>
          <w:tcPr>
            <w:tcW w:w="1307" w:type="dxa"/>
            <w:tcMar>
              <w:top w:w="0" w:type="dxa"/>
              <w:bottom w:w="0" w:type="dxa"/>
            </w:tcMar>
            <w:hideMark/>
          </w:tcPr>
          <w:p w14:paraId="043CFD97" w14:textId="77777777" w:rsidR="00C83365" w:rsidRPr="00C12D9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10 (6.6)</w:t>
            </w:r>
          </w:p>
        </w:tc>
        <w:tc>
          <w:tcPr>
            <w:tcW w:w="1162" w:type="dxa"/>
            <w:tcMar>
              <w:top w:w="0" w:type="dxa"/>
              <w:bottom w:w="0" w:type="dxa"/>
            </w:tcMar>
            <w:hideMark/>
          </w:tcPr>
          <w:p w14:paraId="32D9431A" w14:textId="77777777" w:rsidR="00C83365" w:rsidRPr="00C12D91" w:rsidRDefault="00C83365" w:rsidP="002D1748">
            <w:pPr>
              <w:spacing w:before="0" w:after="0"/>
              <w:ind w:left="99" w:right="95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0.155</w:t>
            </w:r>
          </w:p>
        </w:tc>
      </w:tr>
      <w:tr w:rsidR="00C83365" w:rsidRPr="00C12D91" w14:paraId="4345E171" w14:textId="77777777" w:rsidTr="002D1748">
        <w:trPr>
          <w:trHeight w:hRule="exact" w:val="311"/>
        </w:trPr>
        <w:tc>
          <w:tcPr>
            <w:tcW w:w="4648" w:type="dxa"/>
            <w:gridSpan w:val="2"/>
            <w:tcMar>
              <w:top w:w="0" w:type="dxa"/>
              <w:bottom w:w="0" w:type="dxa"/>
            </w:tcMar>
            <w:hideMark/>
          </w:tcPr>
          <w:p w14:paraId="3B464F32" w14:textId="77777777" w:rsidR="00C83365" w:rsidRPr="00C12D91" w:rsidRDefault="00C83365" w:rsidP="002D1748">
            <w:pPr>
              <w:spacing w:before="0" w:after="0"/>
              <w:ind w:left="366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Gastrointestinal Promotility</w:t>
            </w:r>
          </w:p>
        </w:tc>
        <w:tc>
          <w:tcPr>
            <w:tcW w:w="1888" w:type="dxa"/>
            <w:tcMar>
              <w:top w:w="0" w:type="dxa"/>
              <w:bottom w:w="0" w:type="dxa"/>
            </w:tcMar>
          </w:tcPr>
          <w:p w14:paraId="1358F5E0" w14:textId="77777777" w:rsidR="00C83365" w:rsidRPr="00C12D9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6 (7.9)</w:t>
            </w:r>
          </w:p>
        </w:tc>
        <w:tc>
          <w:tcPr>
            <w:tcW w:w="1307" w:type="dxa"/>
            <w:tcMar>
              <w:top w:w="0" w:type="dxa"/>
              <w:bottom w:w="0" w:type="dxa"/>
            </w:tcMar>
            <w:hideMark/>
          </w:tcPr>
          <w:p w14:paraId="56DD5B81" w14:textId="77777777" w:rsidR="00C83365" w:rsidRPr="00C12D9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5 (3.3)</w:t>
            </w:r>
          </w:p>
        </w:tc>
        <w:tc>
          <w:tcPr>
            <w:tcW w:w="1162" w:type="dxa"/>
            <w:tcMar>
              <w:top w:w="0" w:type="dxa"/>
              <w:bottom w:w="0" w:type="dxa"/>
            </w:tcMar>
            <w:hideMark/>
          </w:tcPr>
          <w:p w14:paraId="050C487F" w14:textId="77777777" w:rsidR="00C83365" w:rsidRPr="00C12D91" w:rsidRDefault="00C83365" w:rsidP="002D1748">
            <w:pPr>
              <w:spacing w:before="0" w:after="0"/>
              <w:ind w:left="99" w:right="95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0.229</w:t>
            </w:r>
          </w:p>
        </w:tc>
      </w:tr>
      <w:tr w:rsidR="00C83365" w:rsidRPr="00C12D91" w14:paraId="56576511" w14:textId="77777777" w:rsidTr="002D1748">
        <w:trPr>
          <w:trHeight w:hRule="exact" w:val="311"/>
        </w:trPr>
        <w:tc>
          <w:tcPr>
            <w:tcW w:w="4648" w:type="dxa"/>
            <w:gridSpan w:val="2"/>
            <w:tcMar>
              <w:top w:w="0" w:type="dxa"/>
              <w:bottom w:w="0" w:type="dxa"/>
            </w:tcMar>
            <w:hideMark/>
          </w:tcPr>
          <w:p w14:paraId="6AE67375" w14:textId="77777777" w:rsidR="00C83365" w:rsidRPr="00C12D91" w:rsidRDefault="00C83365" w:rsidP="002D1748">
            <w:pPr>
              <w:spacing w:before="0" w:after="0"/>
              <w:ind w:left="366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Antipsychotics</w:t>
            </w:r>
          </w:p>
        </w:tc>
        <w:tc>
          <w:tcPr>
            <w:tcW w:w="1888" w:type="dxa"/>
            <w:tcMar>
              <w:top w:w="0" w:type="dxa"/>
              <w:bottom w:w="0" w:type="dxa"/>
            </w:tcMar>
          </w:tcPr>
          <w:p w14:paraId="25E82D51" w14:textId="77777777" w:rsidR="00C83365" w:rsidRPr="00C12D9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3 (3.9)</w:t>
            </w:r>
          </w:p>
        </w:tc>
        <w:tc>
          <w:tcPr>
            <w:tcW w:w="1307" w:type="dxa"/>
            <w:tcMar>
              <w:top w:w="0" w:type="dxa"/>
              <w:bottom w:w="0" w:type="dxa"/>
            </w:tcMar>
            <w:hideMark/>
          </w:tcPr>
          <w:p w14:paraId="571F3FC9" w14:textId="77777777" w:rsidR="00C83365" w:rsidRPr="00C12D9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8 (5.3)</w:t>
            </w:r>
          </w:p>
        </w:tc>
        <w:tc>
          <w:tcPr>
            <w:tcW w:w="1162" w:type="dxa"/>
            <w:tcMar>
              <w:top w:w="0" w:type="dxa"/>
              <w:bottom w:w="0" w:type="dxa"/>
            </w:tcMar>
            <w:hideMark/>
          </w:tcPr>
          <w:p w14:paraId="64DEE72C" w14:textId="77777777" w:rsidR="00C83365" w:rsidRPr="00C12D91" w:rsidRDefault="00C83365" w:rsidP="002D1748">
            <w:pPr>
              <w:spacing w:before="0" w:after="0"/>
              <w:ind w:left="99" w:right="95"/>
              <w:jc w:val="center"/>
              <w:rPr>
                <w:rFonts w:eastAsia="Gulim" w:cs="Times New Roman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0.913</w:t>
            </w:r>
          </w:p>
        </w:tc>
      </w:tr>
      <w:tr w:rsidR="00C83365" w:rsidRPr="00C12D91" w14:paraId="290901F2" w14:textId="77777777" w:rsidTr="002D1748">
        <w:trPr>
          <w:trHeight w:hRule="exact" w:val="311"/>
        </w:trPr>
        <w:tc>
          <w:tcPr>
            <w:tcW w:w="4648" w:type="dxa"/>
            <w:gridSpan w:val="2"/>
            <w:tcMar>
              <w:top w:w="0" w:type="dxa"/>
              <w:bottom w:w="0" w:type="dxa"/>
            </w:tcMar>
          </w:tcPr>
          <w:p w14:paraId="71CD0E18" w14:textId="77777777" w:rsidR="00C83365" w:rsidRPr="00C12D91" w:rsidRDefault="00C83365" w:rsidP="002D1748">
            <w:pPr>
              <w:spacing w:before="0" w:after="0"/>
              <w:ind w:left="366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TCA</w:t>
            </w:r>
          </w:p>
        </w:tc>
        <w:tc>
          <w:tcPr>
            <w:tcW w:w="1888" w:type="dxa"/>
            <w:tcMar>
              <w:top w:w="0" w:type="dxa"/>
              <w:bottom w:w="0" w:type="dxa"/>
            </w:tcMar>
          </w:tcPr>
          <w:p w14:paraId="62A2B583" w14:textId="77777777" w:rsidR="00C83365" w:rsidRPr="00C12D9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1 (1.3)</w:t>
            </w:r>
          </w:p>
        </w:tc>
        <w:tc>
          <w:tcPr>
            <w:tcW w:w="1307" w:type="dxa"/>
            <w:tcMar>
              <w:top w:w="0" w:type="dxa"/>
              <w:bottom w:w="0" w:type="dxa"/>
            </w:tcMar>
          </w:tcPr>
          <w:p w14:paraId="171A5A1A" w14:textId="77777777" w:rsidR="00C83365" w:rsidRPr="00C12D9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62" w:type="dxa"/>
            <w:tcMar>
              <w:top w:w="0" w:type="dxa"/>
              <w:bottom w:w="0" w:type="dxa"/>
            </w:tcMar>
          </w:tcPr>
          <w:p w14:paraId="68FF666B" w14:textId="77777777" w:rsidR="00C83365" w:rsidRPr="00C12D91" w:rsidRDefault="00C83365" w:rsidP="002D1748">
            <w:pPr>
              <w:spacing w:before="0" w:after="0"/>
              <w:ind w:left="99" w:right="95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0.723</w:t>
            </w:r>
          </w:p>
        </w:tc>
      </w:tr>
      <w:tr w:rsidR="00C83365" w:rsidRPr="00C12D91" w14:paraId="48FC91FA" w14:textId="77777777" w:rsidTr="002D1748">
        <w:trPr>
          <w:trHeight w:hRule="exact" w:val="311"/>
        </w:trPr>
        <w:tc>
          <w:tcPr>
            <w:tcW w:w="4648" w:type="dxa"/>
            <w:gridSpan w:val="2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</w:tcPr>
          <w:p w14:paraId="599C6A0B" w14:textId="77777777" w:rsidR="00C83365" w:rsidRPr="00C12D91" w:rsidRDefault="00C83365" w:rsidP="002D1748">
            <w:pPr>
              <w:spacing w:before="0" w:after="0"/>
              <w:ind w:left="366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Vasodilator drugs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</w:tcPr>
          <w:p w14:paraId="609D0CA0" w14:textId="77777777" w:rsidR="00C83365" w:rsidRPr="00C12D9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2 (2.6)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</w:tcPr>
          <w:p w14:paraId="03FA2DCC" w14:textId="77777777" w:rsidR="00C83365" w:rsidRPr="00C12D9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2 (1.3)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</w:tcPr>
          <w:p w14:paraId="2FBB8C27" w14:textId="77777777" w:rsidR="00C83365" w:rsidRPr="00C12D91" w:rsidRDefault="00C83365" w:rsidP="002D1748">
            <w:pPr>
              <w:spacing w:before="0" w:after="0"/>
              <w:ind w:left="99" w:right="95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C12D91">
              <w:rPr>
                <w:rFonts w:eastAsia="Gulim" w:cs="Times New Roman"/>
                <w:color w:val="000000"/>
                <w:sz w:val="18"/>
                <w:szCs w:val="18"/>
              </w:rPr>
              <w:t>0.858</w:t>
            </w:r>
          </w:p>
        </w:tc>
      </w:tr>
    </w:tbl>
    <w:p w14:paraId="1C790D8C" w14:textId="77777777" w:rsidR="00C83365" w:rsidRPr="00784328" w:rsidRDefault="00C83365" w:rsidP="00C83365">
      <w:pPr>
        <w:spacing w:before="0" w:after="200" w:line="276" w:lineRule="auto"/>
        <w:rPr>
          <w:rFonts w:cs="Times New Roman"/>
          <w:szCs w:val="24"/>
        </w:rPr>
      </w:pPr>
      <w:r w:rsidRPr="00784328">
        <w:rPr>
          <w:rFonts w:cs="Times New Roman"/>
          <w:szCs w:val="24"/>
        </w:rPr>
        <w:br w:type="page"/>
      </w:r>
    </w:p>
    <w:p w14:paraId="6B0972A6" w14:textId="35B74F8B" w:rsidR="00C83365" w:rsidRPr="00784328" w:rsidRDefault="00C83365" w:rsidP="00C83365">
      <w:pPr>
        <w:keepNext/>
        <w:rPr>
          <w:rFonts w:cs="Times New Roman"/>
          <w:szCs w:val="24"/>
        </w:rPr>
      </w:pPr>
      <w:r w:rsidRPr="00784328">
        <w:rPr>
          <w:rFonts w:cs="Times New Roman"/>
          <w:b/>
          <w:szCs w:val="24"/>
        </w:rPr>
        <w:lastRenderedPageBreak/>
        <w:t>Table S</w:t>
      </w:r>
      <w:r>
        <w:rPr>
          <w:rFonts w:cs="Times New Roman"/>
          <w:b/>
          <w:szCs w:val="24"/>
        </w:rPr>
        <w:t>4</w:t>
      </w:r>
      <w:r w:rsidRPr="00784328">
        <w:rPr>
          <w:rFonts w:cs="Times New Roman"/>
          <w:b/>
          <w:szCs w:val="24"/>
        </w:rPr>
        <w:t>.</w:t>
      </w:r>
      <w:r w:rsidRPr="00784328">
        <w:rPr>
          <w:rFonts w:cs="Times New Roman"/>
          <w:szCs w:val="24"/>
        </w:rPr>
        <w:t xml:space="preserve"> The baseline characteristics of subjects of atorvastatin analysis for the survival stud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23"/>
        <w:gridCol w:w="1859"/>
        <w:gridCol w:w="1499"/>
        <w:gridCol w:w="1277"/>
      </w:tblGrid>
      <w:tr w:rsidR="00C83365" w:rsidRPr="00457BC1" w14:paraId="27058EC6" w14:textId="77777777" w:rsidTr="002D1748">
        <w:trPr>
          <w:trHeight w:val="396"/>
        </w:trPr>
        <w:tc>
          <w:tcPr>
            <w:tcW w:w="472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  <w:hideMark/>
          </w:tcPr>
          <w:p w14:paraId="64802C62" w14:textId="77777777" w:rsidR="00C83365" w:rsidRPr="00457BC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  <w:hideMark/>
          </w:tcPr>
          <w:p w14:paraId="2433A2F7" w14:textId="77777777" w:rsidR="00C83365" w:rsidRPr="00457BC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Gulim" w:cs="Times New Roman"/>
                <w:color w:val="000000"/>
                <w:sz w:val="18"/>
                <w:szCs w:val="18"/>
              </w:rPr>
              <w:t>Exposed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  <w:hideMark/>
          </w:tcPr>
          <w:p w14:paraId="6BFF9EC4" w14:textId="77777777" w:rsidR="00C83365" w:rsidRPr="00457BC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Gulim" w:cs="Times New Roman"/>
                <w:color w:val="000000"/>
                <w:sz w:val="18"/>
                <w:szCs w:val="18"/>
              </w:rPr>
              <w:t>Non-exposed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  <w:hideMark/>
          </w:tcPr>
          <w:p w14:paraId="487AB885" w14:textId="77777777" w:rsidR="00C83365" w:rsidRPr="00457BC1" w:rsidRDefault="00C83365" w:rsidP="002D1748">
            <w:pPr>
              <w:spacing w:before="0" w:after="0"/>
              <w:ind w:left="99" w:right="96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Gulim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57BC1">
              <w:rPr>
                <w:rFonts w:eastAsia="Gulim" w:cs="Times New Roman"/>
                <w:color w:val="000000"/>
                <w:sz w:val="18"/>
                <w:szCs w:val="18"/>
              </w:rPr>
              <w:t>-value</w:t>
            </w:r>
          </w:p>
        </w:tc>
      </w:tr>
      <w:tr w:rsidR="00C83365" w:rsidRPr="00457BC1" w14:paraId="05B1F7BF" w14:textId="77777777" w:rsidTr="002D1748">
        <w:trPr>
          <w:trHeight w:hRule="exact" w:val="292"/>
        </w:trPr>
        <w:tc>
          <w:tcPr>
            <w:tcW w:w="4723" w:type="dxa"/>
            <w:tcBorders>
              <w:top w:val="single" w:sz="4" w:space="0" w:color="auto"/>
            </w:tcBorders>
            <w:tcMar>
              <w:top w:w="0" w:type="dxa"/>
              <w:bottom w:w="0" w:type="dxa"/>
            </w:tcMar>
            <w:vAlign w:val="center"/>
            <w:hideMark/>
          </w:tcPr>
          <w:p w14:paraId="1B430E36" w14:textId="77777777" w:rsidR="00C83365" w:rsidRPr="00457BC1" w:rsidRDefault="00C83365" w:rsidP="002D1748">
            <w:pPr>
              <w:spacing w:before="0" w:after="0"/>
              <w:ind w:left="105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Gulim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tcMar>
              <w:top w:w="0" w:type="dxa"/>
              <w:bottom w:w="0" w:type="dxa"/>
            </w:tcMar>
            <w:vAlign w:val="center"/>
            <w:hideMark/>
          </w:tcPr>
          <w:p w14:paraId="7684DDA5" w14:textId="77777777" w:rsidR="00C83365" w:rsidRPr="00457BC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tcMar>
              <w:top w:w="0" w:type="dxa"/>
              <w:bottom w:w="0" w:type="dxa"/>
            </w:tcMar>
            <w:vAlign w:val="center"/>
            <w:hideMark/>
          </w:tcPr>
          <w:p w14:paraId="6237ED56" w14:textId="77777777" w:rsidR="00C83365" w:rsidRPr="00457BC1" w:rsidRDefault="00C83365" w:rsidP="002D1748">
            <w:pPr>
              <w:spacing w:before="0" w:after="0"/>
              <w:ind w:left="542" w:right="540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tcMar>
              <w:top w:w="0" w:type="dxa"/>
              <w:bottom w:w="0" w:type="dxa"/>
            </w:tcMar>
            <w:vAlign w:val="center"/>
            <w:hideMark/>
          </w:tcPr>
          <w:p w14:paraId="1698F9C0" w14:textId="77777777" w:rsidR="00C83365" w:rsidRPr="00457BC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</w:p>
        </w:tc>
      </w:tr>
      <w:tr w:rsidR="00C83365" w:rsidRPr="00457BC1" w14:paraId="5E2F49D1" w14:textId="77777777" w:rsidTr="002D1748">
        <w:trPr>
          <w:trHeight w:hRule="exact" w:val="292"/>
        </w:trPr>
        <w:tc>
          <w:tcPr>
            <w:tcW w:w="4723" w:type="dxa"/>
            <w:tcMar>
              <w:top w:w="0" w:type="dxa"/>
              <w:bottom w:w="0" w:type="dxa"/>
            </w:tcMar>
            <w:vAlign w:val="center"/>
            <w:hideMark/>
          </w:tcPr>
          <w:p w14:paraId="177A0852" w14:textId="77777777" w:rsidR="00C83365" w:rsidRPr="00457BC1" w:rsidRDefault="00C83365" w:rsidP="002D1748">
            <w:pPr>
              <w:spacing w:before="0" w:after="0"/>
              <w:ind w:left="105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Gulim" w:cs="Times New Roman"/>
                <w:color w:val="000000"/>
                <w:sz w:val="18"/>
                <w:szCs w:val="18"/>
              </w:rPr>
              <w:t>QT prolongation (%)</w:t>
            </w:r>
          </w:p>
        </w:tc>
        <w:tc>
          <w:tcPr>
            <w:tcW w:w="1859" w:type="dxa"/>
            <w:tcMar>
              <w:top w:w="0" w:type="dxa"/>
              <w:bottom w:w="0" w:type="dxa"/>
            </w:tcMar>
            <w:vAlign w:val="center"/>
            <w:hideMark/>
          </w:tcPr>
          <w:p w14:paraId="3F9DF287" w14:textId="77777777" w:rsidR="00C83365" w:rsidRPr="00457BC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10 (15.6)</w:t>
            </w:r>
          </w:p>
        </w:tc>
        <w:tc>
          <w:tcPr>
            <w:tcW w:w="1499" w:type="dxa"/>
            <w:tcMar>
              <w:top w:w="0" w:type="dxa"/>
              <w:bottom w:w="0" w:type="dxa"/>
            </w:tcMar>
            <w:vAlign w:val="center"/>
            <w:hideMark/>
          </w:tcPr>
          <w:p w14:paraId="296DFC7C" w14:textId="77777777" w:rsidR="00C83365" w:rsidRPr="00457BC1" w:rsidRDefault="00C83365" w:rsidP="002D1748">
            <w:pPr>
              <w:spacing w:before="0" w:after="0"/>
              <w:ind w:left="285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18 (14.1)</w:t>
            </w:r>
          </w:p>
        </w:tc>
        <w:tc>
          <w:tcPr>
            <w:tcW w:w="1277" w:type="dxa"/>
            <w:tcMar>
              <w:top w:w="0" w:type="dxa"/>
              <w:bottom w:w="0" w:type="dxa"/>
            </w:tcMar>
            <w:vAlign w:val="center"/>
            <w:hideMark/>
          </w:tcPr>
          <w:p w14:paraId="7B7BF9E9" w14:textId="77777777" w:rsidR="00C83365" w:rsidRPr="00457BC1" w:rsidRDefault="00C83365" w:rsidP="002D1748">
            <w:pPr>
              <w:spacing w:before="0" w:after="0"/>
              <w:ind w:left="99" w:right="95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0.942</w:t>
            </w:r>
          </w:p>
        </w:tc>
      </w:tr>
      <w:tr w:rsidR="00C83365" w:rsidRPr="00457BC1" w14:paraId="79490DC6" w14:textId="77777777" w:rsidTr="002D1748">
        <w:trPr>
          <w:trHeight w:hRule="exact" w:val="292"/>
        </w:trPr>
        <w:tc>
          <w:tcPr>
            <w:tcW w:w="4723" w:type="dxa"/>
            <w:tcMar>
              <w:top w:w="0" w:type="dxa"/>
              <w:bottom w:w="0" w:type="dxa"/>
            </w:tcMar>
            <w:vAlign w:val="center"/>
            <w:hideMark/>
          </w:tcPr>
          <w:p w14:paraId="572FBF99" w14:textId="77777777" w:rsidR="00C83365" w:rsidRPr="00457BC1" w:rsidRDefault="00C83365" w:rsidP="002D1748">
            <w:pPr>
              <w:spacing w:before="0" w:after="0"/>
              <w:ind w:left="105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Gulim" w:cs="Times New Roman"/>
                <w:sz w:val="18"/>
                <w:szCs w:val="18"/>
              </w:rPr>
              <w:t>Sex</w:t>
            </w:r>
          </w:p>
        </w:tc>
        <w:tc>
          <w:tcPr>
            <w:tcW w:w="1859" w:type="dxa"/>
            <w:tcMar>
              <w:top w:w="0" w:type="dxa"/>
              <w:bottom w:w="0" w:type="dxa"/>
            </w:tcMar>
            <w:vAlign w:val="center"/>
            <w:hideMark/>
          </w:tcPr>
          <w:p w14:paraId="5DD64744" w14:textId="77777777" w:rsidR="00C83365" w:rsidRPr="00457BC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</w:p>
        </w:tc>
        <w:tc>
          <w:tcPr>
            <w:tcW w:w="1499" w:type="dxa"/>
            <w:tcMar>
              <w:top w:w="0" w:type="dxa"/>
              <w:bottom w:w="0" w:type="dxa"/>
            </w:tcMar>
            <w:vAlign w:val="center"/>
            <w:hideMark/>
          </w:tcPr>
          <w:p w14:paraId="0078F11F" w14:textId="77777777" w:rsidR="00C83365" w:rsidRPr="00457BC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</w:p>
        </w:tc>
        <w:tc>
          <w:tcPr>
            <w:tcW w:w="1277" w:type="dxa"/>
            <w:tcMar>
              <w:top w:w="0" w:type="dxa"/>
              <w:bottom w:w="0" w:type="dxa"/>
            </w:tcMar>
            <w:vAlign w:val="center"/>
            <w:hideMark/>
          </w:tcPr>
          <w:p w14:paraId="3AC6D794" w14:textId="77777777" w:rsidR="00C83365" w:rsidRPr="00457BC1" w:rsidRDefault="00C83365" w:rsidP="002D1748">
            <w:pPr>
              <w:spacing w:before="0" w:after="0"/>
              <w:ind w:left="99" w:right="95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83365" w:rsidRPr="00457BC1" w14:paraId="19A7AA9E" w14:textId="77777777" w:rsidTr="002D1748">
        <w:trPr>
          <w:trHeight w:hRule="exact" w:val="292"/>
        </w:trPr>
        <w:tc>
          <w:tcPr>
            <w:tcW w:w="4723" w:type="dxa"/>
            <w:tcMar>
              <w:top w:w="0" w:type="dxa"/>
              <w:bottom w:w="0" w:type="dxa"/>
            </w:tcMar>
            <w:vAlign w:val="center"/>
            <w:hideMark/>
          </w:tcPr>
          <w:p w14:paraId="02A25567" w14:textId="77777777" w:rsidR="00C83365" w:rsidRPr="00457BC1" w:rsidRDefault="00C83365" w:rsidP="002D1748">
            <w:pPr>
              <w:spacing w:before="0" w:after="0"/>
              <w:ind w:left="366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Gulim" w:cs="Times New Roman"/>
                <w:color w:val="000000"/>
                <w:sz w:val="18"/>
                <w:szCs w:val="18"/>
              </w:rPr>
              <w:t>Male, n (%)</w:t>
            </w:r>
          </w:p>
        </w:tc>
        <w:tc>
          <w:tcPr>
            <w:tcW w:w="1859" w:type="dxa"/>
            <w:tcMar>
              <w:top w:w="0" w:type="dxa"/>
              <w:bottom w:w="0" w:type="dxa"/>
            </w:tcMar>
            <w:vAlign w:val="center"/>
            <w:hideMark/>
          </w:tcPr>
          <w:p w14:paraId="28B2F642" w14:textId="77777777" w:rsidR="00C83365" w:rsidRPr="00457BC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40 (62.5)</w:t>
            </w:r>
          </w:p>
        </w:tc>
        <w:tc>
          <w:tcPr>
            <w:tcW w:w="1499" w:type="dxa"/>
            <w:tcMar>
              <w:top w:w="0" w:type="dxa"/>
              <w:bottom w:w="0" w:type="dxa"/>
            </w:tcMar>
            <w:vAlign w:val="center"/>
            <w:hideMark/>
          </w:tcPr>
          <w:p w14:paraId="749E1166" w14:textId="77777777" w:rsidR="00C83365" w:rsidRPr="00457BC1" w:rsidRDefault="00C83365" w:rsidP="002D1748">
            <w:pPr>
              <w:spacing w:before="0" w:after="0"/>
              <w:ind w:left="285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80 (62.5)</w:t>
            </w:r>
          </w:p>
        </w:tc>
        <w:tc>
          <w:tcPr>
            <w:tcW w:w="1277" w:type="dxa"/>
            <w:tcMar>
              <w:top w:w="0" w:type="dxa"/>
              <w:bottom w:w="0" w:type="dxa"/>
            </w:tcMar>
            <w:vAlign w:val="center"/>
            <w:hideMark/>
          </w:tcPr>
          <w:p w14:paraId="6F0E7B93" w14:textId="77777777" w:rsidR="00C83365" w:rsidRPr="00457BC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</w:p>
        </w:tc>
      </w:tr>
      <w:tr w:rsidR="00C83365" w:rsidRPr="00457BC1" w14:paraId="06CADCD8" w14:textId="77777777" w:rsidTr="002D1748">
        <w:trPr>
          <w:trHeight w:hRule="exact" w:val="292"/>
        </w:trPr>
        <w:tc>
          <w:tcPr>
            <w:tcW w:w="4723" w:type="dxa"/>
            <w:tcMar>
              <w:top w:w="0" w:type="dxa"/>
              <w:bottom w:w="0" w:type="dxa"/>
            </w:tcMar>
            <w:vAlign w:val="center"/>
            <w:hideMark/>
          </w:tcPr>
          <w:p w14:paraId="50493EBF" w14:textId="77777777" w:rsidR="00C83365" w:rsidRPr="00457BC1" w:rsidRDefault="00C83365" w:rsidP="002D1748">
            <w:pPr>
              <w:spacing w:before="0" w:after="0"/>
              <w:ind w:left="366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Gulim" w:cs="Times New Roman"/>
                <w:color w:val="000000"/>
                <w:sz w:val="18"/>
                <w:szCs w:val="18"/>
              </w:rPr>
              <w:t>Female, n (%)</w:t>
            </w:r>
          </w:p>
        </w:tc>
        <w:tc>
          <w:tcPr>
            <w:tcW w:w="1859" w:type="dxa"/>
            <w:tcMar>
              <w:top w:w="0" w:type="dxa"/>
              <w:bottom w:w="0" w:type="dxa"/>
            </w:tcMar>
            <w:vAlign w:val="center"/>
            <w:hideMark/>
          </w:tcPr>
          <w:p w14:paraId="24F90CF1" w14:textId="77777777" w:rsidR="00C83365" w:rsidRPr="00457BC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24(37.5)</w:t>
            </w:r>
          </w:p>
        </w:tc>
        <w:tc>
          <w:tcPr>
            <w:tcW w:w="1499" w:type="dxa"/>
            <w:tcMar>
              <w:top w:w="0" w:type="dxa"/>
              <w:bottom w:w="0" w:type="dxa"/>
            </w:tcMar>
            <w:vAlign w:val="center"/>
            <w:hideMark/>
          </w:tcPr>
          <w:p w14:paraId="01722E14" w14:textId="77777777" w:rsidR="00C83365" w:rsidRPr="00457BC1" w:rsidRDefault="00C83365" w:rsidP="002D1748">
            <w:pPr>
              <w:spacing w:before="0" w:after="0"/>
              <w:ind w:left="285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48 (37.5)</w:t>
            </w:r>
          </w:p>
        </w:tc>
        <w:tc>
          <w:tcPr>
            <w:tcW w:w="1277" w:type="dxa"/>
            <w:tcMar>
              <w:top w:w="0" w:type="dxa"/>
              <w:bottom w:w="0" w:type="dxa"/>
            </w:tcMar>
            <w:vAlign w:val="center"/>
            <w:hideMark/>
          </w:tcPr>
          <w:p w14:paraId="145E7568" w14:textId="77777777" w:rsidR="00C83365" w:rsidRPr="00457BC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</w:p>
        </w:tc>
      </w:tr>
      <w:tr w:rsidR="00C83365" w:rsidRPr="00457BC1" w14:paraId="6AFE301B" w14:textId="77777777" w:rsidTr="002D1748">
        <w:trPr>
          <w:trHeight w:hRule="exact" w:val="292"/>
        </w:trPr>
        <w:tc>
          <w:tcPr>
            <w:tcW w:w="4723" w:type="dxa"/>
            <w:tcMar>
              <w:top w:w="0" w:type="dxa"/>
              <w:bottom w:w="0" w:type="dxa"/>
            </w:tcMar>
            <w:vAlign w:val="center"/>
            <w:hideMark/>
          </w:tcPr>
          <w:p w14:paraId="2F870314" w14:textId="77777777" w:rsidR="00C83365" w:rsidRPr="00457BC1" w:rsidRDefault="00C83365" w:rsidP="002D1748">
            <w:pPr>
              <w:spacing w:before="0" w:after="0"/>
              <w:ind w:left="105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Gulim" w:cs="Times New Roman"/>
                <w:color w:val="000000"/>
                <w:sz w:val="18"/>
                <w:szCs w:val="18"/>
              </w:rPr>
              <w:t>Age, Mean (SD)</w:t>
            </w:r>
          </w:p>
        </w:tc>
        <w:tc>
          <w:tcPr>
            <w:tcW w:w="1859" w:type="dxa"/>
            <w:tcMar>
              <w:top w:w="0" w:type="dxa"/>
              <w:bottom w:w="0" w:type="dxa"/>
            </w:tcMar>
            <w:vAlign w:val="center"/>
            <w:hideMark/>
          </w:tcPr>
          <w:p w14:paraId="698DE5BA" w14:textId="77777777" w:rsidR="00C83365" w:rsidRPr="00457BC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68.81 (14.02)</w:t>
            </w:r>
          </w:p>
        </w:tc>
        <w:tc>
          <w:tcPr>
            <w:tcW w:w="1499" w:type="dxa"/>
            <w:tcMar>
              <w:top w:w="0" w:type="dxa"/>
              <w:bottom w:w="0" w:type="dxa"/>
            </w:tcMar>
            <w:vAlign w:val="center"/>
            <w:hideMark/>
          </w:tcPr>
          <w:p w14:paraId="03B2EF65" w14:textId="77777777" w:rsidR="00C83365" w:rsidRPr="00457BC1" w:rsidRDefault="00C83365" w:rsidP="002D1748">
            <w:pPr>
              <w:spacing w:before="0" w:after="0"/>
              <w:ind w:left="107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68.77 (13.91)</w:t>
            </w:r>
          </w:p>
        </w:tc>
        <w:tc>
          <w:tcPr>
            <w:tcW w:w="1277" w:type="dxa"/>
            <w:tcMar>
              <w:top w:w="0" w:type="dxa"/>
              <w:bottom w:w="0" w:type="dxa"/>
            </w:tcMar>
            <w:vAlign w:val="center"/>
            <w:hideMark/>
          </w:tcPr>
          <w:p w14:paraId="0296B72F" w14:textId="77777777" w:rsidR="00C83365" w:rsidRPr="00457BC1" w:rsidRDefault="00C83365" w:rsidP="002D1748">
            <w:pPr>
              <w:spacing w:before="0" w:after="0"/>
              <w:ind w:left="99" w:right="95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0.985</w:t>
            </w:r>
          </w:p>
        </w:tc>
      </w:tr>
      <w:tr w:rsidR="00C83365" w:rsidRPr="00457BC1" w14:paraId="5D521898" w14:textId="77777777" w:rsidTr="002D1748">
        <w:trPr>
          <w:trHeight w:hRule="exact" w:val="292"/>
        </w:trPr>
        <w:tc>
          <w:tcPr>
            <w:tcW w:w="4723" w:type="dxa"/>
            <w:tcMar>
              <w:top w:w="0" w:type="dxa"/>
              <w:bottom w:w="0" w:type="dxa"/>
            </w:tcMar>
            <w:vAlign w:val="center"/>
            <w:hideMark/>
          </w:tcPr>
          <w:p w14:paraId="34887831" w14:textId="77777777" w:rsidR="00C83365" w:rsidRPr="00457BC1" w:rsidRDefault="00C83365" w:rsidP="002D1748">
            <w:pPr>
              <w:spacing w:before="0" w:after="0"/>
              <w:ind w:firstLineChars="50" w:firstLine="90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Gulim" w:cs="Times New Roman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1859" w:type="dxa"/>
            <w:tcMar>
              <w:top w:w="0" w:type="dxa"/>
              <w:bottom w:w="0" w:type="dxa"/>
            </w:tcMar>
            <w:vAlign w:val="center"/>
            <w:hideMark/>
          </w:tcPr>
          <w:p w14:paraId="7277CE6F" w14:textId="77777777" w:rsidR="00C83365" w:rsidRPr="00457BC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</w:p>
        </w:tc>
        <w:tc>
          <w:tcPr>
            <w:tcW w:w="1499" w:type="dxa"/>
            <w:tcMar>
              <w:top w:w="0" w:type="dxa"/>
              <w:bottom w:w="0" w:type="dxa"/>
            </w:tcMar>
            <w:vAlign w:val="center"/>
            <w:hideMark/>
          </w:tcPr>
          <w:p w14:paraId="793761F8" w14:textId="77777777" w:rsidR="00C83365" w:rsidRPr="00457BC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</w:p>
        </w:tc>
        <w:tc>
          <w:tcPr>
            <w:tcW w:w="1277" w:type="dxa"/>
            <w:tcMar>
              <w:top w:w="0" w:type="dxa"/>
              <w:bottom w:w="0" w:type="dxa"/>
            </w:tcMar>
            <w:vAlign w:val="center"/>
            <w:hideMark/>
          </w:tcPr>
          <w:p w14:paraId="5CB66BCA" w14:textId="77777777" w:rsidR="00C83365" w:rsidRPr="00457BC1" w:rsidRDefault="00C83365" w:rsidP="002D1748">
            <w:pPr>
              <w:spacing w:before="0" w:after="0"/>
              <w:ind w:left="99" w:right="95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83365" w:rsidRPr="00457BC1" w14:paraId="49502AEA" w14:textId="77777777" w:rsidTr="002D1748">
        <w:trPr>
          <w:trHeight w:hRule="exact" w:val="292"/>
        </w:trPr>
        <w:tc>
          <w:tcPr>
            <w:tcW w:w="4723" w:type="dxa"/>
            <w:tcMar>
              <w:top w:w="0" w:type="dxa"/>
              <w:bottom w:w="0" w:type="dxa"/>
            </w:tcMar>
            <w:vAlign w:val="center"/>
            <w:hideMark/>
          </w:tcPr>
          <w:p w14:paraId="318674DB" w14:textId="77777777" w:rsidR="00C83365" w:rsidRPr="00457BC1" w:rsidRDefault="00C83365" w:rsidP="002D1748">
            <w:pPr>
              <w:spacing w:before="0" w:after="0"/>
              <w:ind w:left="366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Gulim" w:cs="Times New Roman"/>
                <w:color w:val="000000"/>
                <w:sz w:val="18"/>
                <w:szCs w:val="18"/>
              </w:rPr>
              <w:t>-29</w:t>
            </w:r>
          </w:p>
        </w:tc>
        <w:tc>
          <w:tcPr>
            <w:tcW w:w="1859" w:type="dxa"/>
            <w:tcMar>
              <w:top w:w="0" w:type="dxa"/>
              <w:bottom w:w="0" w:type="dxa"/>
            </w:tcMar>
            <w:vAlign w:val="center"/>
            <w:hideMark/>
          </w:tcPr>
          <w:p w14:paraId="0E3DD625" w14:textId="77777777" w:rsidR="00C83365" w:rsidRPr="00457BC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3 (4.7)</w:t>
            </w:r>
          </w:p>
        </w:tc>
        <w:tc>
          <w:tcPr>
            <w:tcW w:w="1499" w:type="dxa"/>
            <w:tcMar>
              <w:top w:w="0" w:type="dxa"/>
              <w:bottom w:w="0" w:type="dxa"/>
            </w:tcMar>
            <w:vAlign w:val="center"/>
            <w:hideMark/>
          </w:tcPr>
          <w:p w14:paraId="754D0216" w14:textId="77777777" w:rsidR="00C83365" w:rsidRPr="00457BC1" w:rsidRDefault="00C83365" w:rsidP="002D1748">
            <w:pPr>
              <w:spacing w:before="0" w:after="0"/>
              <w:ind w:left="383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6 (4.7)</w:t>
            </w:r>
          </w:p>
        </w:tc>
        <w:tc>
          <w:tcPr>
            <w:tcW w:w="1277" w:type="dxa"/>
            <w:tcMar>
              <w:top w:w="0" w:type="dxa"/>
              <w:bottom w:w="0" w:type="dxa"/>
            </w:tcMar>
            <w:vAlign w:val="center"/>
            <w:hideMark/>
          </w:tcPr>
          <w:p w14:paraId="2655EC1F" w14:textId="77777777" w:rsidR="00C83365" w:rsidRPr="00457BC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</w:p>
        </w:tc>
      </w:tr>
      <w:tr w:rsidR="00C83365" w:rsidRPr="00457BC1" w14:paraId="576D5048" w14:textId="77777777" w:rsidTr="002D1748">
        <w:trPr>
          <w:trHeight w:hRule="exact" w:val="292"/>
        </w:trPr>
        <w:tc>
          <w:tcPr>
            <w:tcW w:w="4723" w:type="dxa"/>
            <w:tcMar>
              <w:top w:w="0" w:type="dxa"/>
              <w:bottom w:w="0" w:type="dxa"/>
            </w:tcMar>
            <w:vAlign w:val="center"/>
            <w:hideMark/>
          </w:tcPr>
          <w:p w14:paraId="238B420E" w14:textId="77777777" w:rsidR="00C83365" w:rsidRPr="00457BC1" w:rsidRDefault="00C83365" w:rsidP="002D1748">
            <w:pPr>
              <w:spacing w:before="0" w:after="0"/>
              <w:ind w:left="366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Gulim" w:cs="Times New Roman"/>
                <w:color w:val="000000"/>
                <w:sz w:val="18"/>
                <w:szCs w:val="18"/>
              </w:rPr>
              <w:t>30-39</w:t>
            </w:r>
          </w:p>
        </w:tc>
        <w:tc>
          <w:tcPr>
            <w:tcW w:w="1859" w:type="dxa"/>
            <w:tcMar>
              <w:top w:w="0" w:type="dxa"/>
              <w:bottom w:w="0" w:type="dxa"/>
            </w:tcMar>
            <w:vAlign w:val="center"/>
            <w:hideMark/>
          </w:tcPr>
          <w:p w14:paraId="3071CDE8" w14:textId="77777777" w:rsidR="00C83365" w:rsidRPr="00457BC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2 (3.1)</w:t>
            </w:r>
          </w:p>
        </w:tc>
        <w:tc>
          <w:tcPr>
            <w:tcW w:w="1499" w:type="dxa"/>
            <w:tcMar>
              <w:top w:w="0" w:type="dxa"/>
              <w:bottom w:w="0" w:type="dxa"/>
            </w:tcMar>
            <w:vAlign w:val="center"/>
            <w:hideMark/>
          </w:tcPr>
          <w:p w14:paraId="18F50750" w14:textId="77777777" w:rsidR="00C83365" w:rsidRPr="00457BC1" w:rsidRDefault="00C83365" w:rsidP="002D1748">
            <w:pPr>
              <w:spacing w:before="0" w:after="0"/>
              <w:ind w:left="285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4 (3.1)</w:t>
            </w:r>
          </w:p>
        </w:tc>
        <w:tc>
          <w:tcPr>
            <w:tcW w:w="1277" w:type="dxa"/>
            <w:tcMar>
              <w:top w:w="0" w:type="dxa"/>
              <w:bottom w:w="0" w:type="dxa"/>
            </w:tcMar>
            <w:vAlign w:val="center"/>
            <w:hideMark/>
          </w:tcPr>
          <w:p w14:paraId="0B264D3A" w14:textId="77777777" w:rsidR="00C83365" w:rsidRPr="00457BC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</w:p>
        </w:tc>
      </w:tr>
      <w:tr w:rsidR="00C83365" w:rsidRPr="00457BC1" w14:paraId="30C228A4" w14:textId="77777777" w:rsidTr="002D1748">
        <w:trPr>
          <w:trHeight w:hRule="exact" w:val="292"/>
        </w:trPr>
        <w:tc>
          <w:tcPr>
            <w:tcW w:w="4723" w:type="dxa"/>
            <w:tcMar>
              <w:top w:w="0" w:type="dxa"/>
              <w:bottom w:w="0" w:type="dxa"/>
            </w:tcMar>
            <w:vAlign w:val="center"/>
            <w:hideMark/>
          </w:tcPr>
          <w:p w14:paraId="17ADCC6D" w14:textId="77777777" w:rsidR="00C83365" w:rsidRPr="00457BC1" w:rsidRDefault="00C83365" w:rsidP="002D1748">
            <w:pPr>
              <w:spacing w:before="0" w:after="0"/>
              <w:ind w:left="366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Gulim" w:cs="Times New Roman"/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1859" w:type="dxa"/>
            <w:tcMar>
              <w:top w:w="0" w:type="dxa"/>
              <w:bottom w:w="0" w:type="dxa"/>
            </w:tcMar>
            <w:vAlign w:val="center"/>
            <w:hideMark/>
          </w:tcPr>
          <w:p w14:paraId="01882527" w14:textId="77777777" w:rsidR="00C83365" w:rsidRPr="00457BC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12 (18.8)</w:t>
            </w:r>
          </w:p>
        </w:tc>
        <w:tc>
          <w:tcPr>
            <w:tcW w:w="1499" w:type="dxa"/>
            <w:tcMar>
              <w:top w:w="0" w:type="dxa"/>
              <w:bottom w:w="0" w:type="dxa"/>
            </w:tcMar>
            <w:vAlign w:val="center"/>
            <w:hideMark/>
          </w:tcPr>
          <w:p w14:paraId="5F05FB71" w14:textId="77777777" w:rsidR="00C83365" w:rsidRPr="00457BC1" w:rsidRDefault="00C83365" w:rsidP="002D1748">
            <w:pPr>
              <w:spacing w:before="0" w:after="0"/>
              <w:ind w:left="285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24 (18.8)</w:t>
            </w:r>
          </w:p>
        </w:tc>
        <w:tc>
          <w:tcPr>
            <w:tcW w:w="1277" w:type="dxa"/>
            <w:tcMar>
              <w:top w:w="0" w:type="dxa"/>
              <w:bottom w:w="0" w:type="dxa"/>
            </w:tcMar>
            <w:vAlign w:val="center"/>
            <w:hideMark/>
          </w:tcPr>
          <w:p w14:paraId="038C19B0" w14:textId="77777777" w:rsidR="00C83365" w:rsidRPr="00457BC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</w:p>
        </w:tc>
      </w:tr>
      <w:tr w:rsidR="00C83365" w:rsidRPr="00457BC1" w14:paraId="520ADFBA" w14:textId="77777777" w:rsidTr="002D1748">
        <w:trPr>
          <w:trHeight w:hRule="exact" w:val="292"/>
        </w:trPr>
        <w:tc>
          <w:tcPr>
            <w:tcW w:w="4723" w:type="dxa"/>
            <w:tcMar>
              <w:top w:w="0" w:type="dxa"/>
              <w:bottom w:w="0" w:type="dxa"/>
            </w:tcMar>
            <w:vAlign w:val="center"/>
            <w:hideMark/>
          </w:tcPr>
          <w:p w14:paraId="239DDBCB" w14:textId="77777777" w:rsidR="00C83365" w:rsidRPr="00457BC1" w:rsidRDefault="00C83365" w:rsidP="002D1748">
            <w:pPr>
              <w:spacing w:before="0" w:after="0"/>
              <w:ind w:left="366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Gulim" w:cs="Times New Roman"/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1859" w:type="dxa"/>
            <w:tcMar>
              <w:top w:w="0" w:type="dxa"/>
              <w:bottom w:w="0" w:type="dxa"/>
            </w:tcMar>
            <w:vAlign w:val="center"/>
            <w:hideMark/>
          </w:tcPr>
          <w:p w14:paraId="7A05C7C5" w14:textId="77777777" w:rsidR="00C83365" w:rsidRPr="00457BC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12 (18.8)</w:t>
            </w:r>
          </w:p>
        </w:tc>
        <w:tc>
          <w:tcPr>
            <w:tcW w:w="1499" w:type="dxa"/>
            <w:tcMar>
              <w:top w:w="0" w:type="dxa"/>
              <w:bottom w:w="0" w:type="dxa"/>
            </w:tcMar>
            <w:vAlign w:val="center"/>
            <w:hideMark/>
          </w:tcPr>
          <w:p w14:paraId="4ACDC647" w14:textId="77777777" w:rsidR="00C83365" w:rsidRPr="00457BC1" w:rsidRDefault="00C83365" w:rsidP="002D1748">
            <w:pPr>
              <w:spacing w:before="0" w:after="0"/>
              <w:ind w:left="285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23 (18.0)</w:t>
            </w:r>
          </w:p>
        </w:tc>
        <w:tc>
          <w:tcPr>
            <w:tcW w:w="1277" w:type="dxa"/>
            <w:tcMar>
              <w:top w:w="0" w:type="dxa"/>
              <w:bottom w:w="0" w:type="dxa"/>
            </w:tcMar>
            <w:vAlign w:val="center"/>
            <w:hideMark/>
          </w:tcPr>
          <w:p w14:paraId="533C796B" w14:textId="77777777" w:rsidR="00C83365" w:rsidRPr="00457BC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</w:p>
        </w:tc>
      </w:tr>
      <w:tr w:rsidR="00C83365" w:rsidRPr="00457BC1" w14:paraId="5E41477C" w14:textId="77777777" w:rsidTr="002D1748">
        <w:trPr>
          <w:trHeight w:hRule="exact" w:val="292"/>
        </w:trPr>
        <w:tc>
          <w:tcPr>
            <w:tcW w:w="4723" w:type="dxa"/>
            <w:tcMar>
              <w:top w:w="0" w:type="dxa"/>
              <w:bottom w:w="0" w:type="dxa"/>
            </w:tcMar>
            <w:vAlign w:val="center"/>
            <w:hideMark/>
          </w:tcPr>
          <w:p w14:paraId="0635C4F4" w14:textId="77777777" w:rsidR="00C83365" w:rsidRPr="00457BC1" w:rsidRDefault="00C83365" w:rsidP="002D1748">
            <w:pPr>
              <w:spacing w:before="0" w:after="0"/>
              <w:ind w:left="366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Gulim" w:cs="Times New Roman"/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1859" w:type="dxa"/>
            <w:tcMar>
              <w:top w:w="0" w:type="dxa"/>
              <w:bottom w:w="0" w:type="dxa"/>
            </w:tcMar>
            <w:vAlign w:val="center"/>
            <w:hideMark/>
          </w:tcPr>
          <w:p w14:paraId="57D18B12" w14:textId="77777777" w:rsidR="00C83365" w:rsidRPr="00457BC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18 (28.1)</w:t>
            </w:r>
          </w:p>
        </w:tc>
        <w:tc>
          <w:tcPr>
            <w:tcW w:w="1499" w:type="dxa"/>
            <w:tcMar>
              <w:top w:w="0" w:type="dxa"/>
              <w:bottom w:w="0" w:type="dxa"/>
            </w:tcMar>
            <w:vAlign w:val="center"/>
            <w:hideMark/>
          </w:tcPr>
          <w:p w14:paraId="1CD127DA" w14:textId="77777777" w:rsidR="00C83365" w:rsidRPr="00457BC1" w:rsidRDefault="00C83365" w:rsidP="002D1748">
            <w:pPr>
              <w:spacing w:before="0" w:after="0"/>
              <w:ind w:left="285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38 (29.7)</w:t>
            </w:r>
          </w:p>
        </w:tc>
        <w:tc>
          <w:tcPr>
            <w:tcW w:w="1277" w:type="dxa"/>
            <w:tcMar>
              <w:top w:w="0" w:type="dxa"/>
              <w:bottom w:w="0" w:type="dxa"/>
            </w:tcMar>
            <w:vAlign w:val="center"/>
            <w:hideMark/>
          </w:tcPr>
          <w:p w14:paraId="1EF2A8C5" w14:textId="77777777" w:rsidR="00C83365" w:rsidRPr="00457BC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</w:p>
        </w:tc>
      </w:tr>
      <w:tr w:rsidR="00C83365" w:rsidRPr="00457BC1" w14:paraId="5E5DBA24" w14:textId="77777777" w:rsidTr="002D1748">
        <w:trPr>
          <w:trHeight w:hRule="exact" w:val="292"/>
        </w:trPr>
        <w:tc>
          <w:tcPr>
            <w:tcW w:w="4723" w:type="dxa"/>
            <w:tcMar>
              <w:top w:w="0" w:type="dxa"/>
              <w:bottom w:w="0" w:type="dxa"/>
            </w:tcMar>
            <w:vAlign w:val="center"/>
            <w:hideMark/>
          </w:tcPr>
          <w:p w14:paraId="0960498D" w14:textId="77777777" w:rsidR="00C83365" w:rsidRPr="00457BC1" w:rsidRDefault="00C83365" w:rsidP="002D1748">
            <w:pPr>
              <w:spacing w:before="0" w:after="0"/>
              <w:ind w:left="366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Gulim" w:cs="Times New Roman"/>
                <w:color w:val="000000"/>
                <w:sz w:val="18"/>
                <w:szCs w:val="18"/>
              </w:rPr>
              <w:t>70-</w:t>
            </w:r>
          </w:p>
        </w:tc>
        <w:tc>
          <w:tcPr>
            <w:tcW w:w="1859" w:type="dxa"/>
            <w:tcMar>
              <w:top w:w="0" w:type="dxa"/>
              <w:bottom w:w="0" w:type="dxa"/>
            </w:tcMar>
            <w:vAlign w:val="center"/>
            <w:hideMark/>
          </w:tcPr>
          <w:p w14:paraId="4DF2501B" w14:textId="77777777" w:rsidR="00C83365" w:rsidRPr="00457BC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17 (26.6)</w:t>
            </w:r>
          </w:p>
        </w:tc>
        <w:tc>
          <w:tcPr>
            <w:tcW w:w="1499" w:type="dxa"/>
            <w:tcMar>
              <w:top w:w="0" w:type="dxa"/>
              <w:bottom w:w="0" w:type="dxa"/>
            </w:tcMar>
            <w:vAlign w:val="center"/>
            <w:hideMark/>
          </w:tcPr>
          <w:p w14:paraId="63F80A40" w14:textId="77777777" w:rsidR="00C83365" w:rsidRPr="00457BC1" w:rsidRDefault="00C83365" w:rsidP="002D1748">
            <w:pPr>
              <w:spacing w:before="0" w:after="0"/>
              <w:ind w:left="335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33 (25.8)</w:t>
            </w:r>
          </w:p>
        </w:tc>
        <w:tc>
          <w:tcPr>
            <w:tcW w:w="1277" w:type="dxa"/>
            <w:tcMar>
              <w:top w:w="0" w:type="dxa"/>
              <w:bottom w:w="0" w:type="dxa"/>
            </w:tcMar>
            <w:vAlign w:val="center"/>
            <w:hideMark/>
          </w:tcPr>
          <w:p w14:paraId="3DAE2F6A" w14:textId="77777777" w:rsidR="00C83365" w:rsidRPr="00457BC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</w:p>
        </w:tc>
      </w:tr>
      <w:tr w:rsidR="00C83365" w:rsidRPr="00457BC1" w14:paraId="1CEC4FE1" w14:textId="77777777" w:rsidTr="002D1748">
        <w:trPr>
          <w:trHeight w:hRule="exact" w:val="292"/>
        </w:trPr>
        <w:tc>
          <w:tcPr>
            <w:tcW w:w="4723" w:type="dxa"/>
            <w:tcMar>
              <w:top w:w="0" w:type="dxa"/>
              <w:bottom w:w="0" w:type="dxa"/>
            </w:tcMar>
            <w:vAlign w:val="center"/>
            <w:hideMark/>
          </w:tcPr>
          <w:p w14:paraId="4CBADF9A" w14:textId="77777777" w:rsidR="00C83365" w:rsidRPr="00457BC1" w:rsidRDefault="00C83365" w:rsidP="002D1748">
            <w:pPr>
              <w:spacing w:before="0" w:after="0"/>
              <w:ind w:left="105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Gulim" w:cs="Times New Roman"/>
                <w:color w:val="000000"/>
                <w:sz w:val="18"/>
                <w:szCs w:val="18"/>
              </w:rPr>
              <w:t>Serum potassium level (</w:t>
            </w:r>
            <w:proofErr w:type="spellStart"/>
            <w:r w:rsidRPr="00457BC1">
              <w:rPr>
                <w:rFonts w:eastAsia="Gulim" w:cs="Times New Roman"/>
                <w:color w:val="000000"/>
                <w:sz w:val="18"/>
                <w:szCs w:val="18"/>
              </w:rPr>
              <w:t>mEq</w:t>
            </w:r>
            <w:proofErr w:type="spellEnd"/>
            <w:r w:rsidRPr="00457BC1">
              <w:rPr>
                <w:rFonts w:eastAsia="Gulim" w:cs="Times New Roman"/>
                <w:color w:val="000000"/>
                <w:sz w:val="18"/>
                <w:szCs w:val="18"/>
              </w:rPr>
              <w:t>/l), Mean (SD)</w:t>
            </w:r>
          </w:p>
        </w:tc>
        <w:tc>
          <w:tcPr>
            <w:tcW w:w="1859" w:type="dxa"/>
            <w:tcMar>
              <w:top w:w="0" w:type="dxa"/>
              <w:bottom w:w="0" w:type="dxa"/>
            </w:tcMar>
            <w:vAlign w:val="center"/>
            <w:hideMark/>
          </w:tcPr>
          <w:p w14:paraId="3820FFB2" w14:textId="77777777" w:rsidR="00C83365" w:rsidRPr="00457BC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3.89 (0.51)</w:t>
            </w:r>
          </w:p>
        </w:tc>
        <w:tc>
          <w:tcPr>
            <w:tcW w:w="1499" w:type="dxa"/>
            <w:tcMar>
              <w:top w:w="0" w:type="dxa"/>
              <w:bottom w:w="0" w:type="dxa"/>
            </w:tcMar>
            <w:vAlign w:val="center"/>
            <w:hideMark/>
          </w:tcPr>
          <w:p w14:paraId="64FE26F4" w14:textId="77777777" w:rsidR="00C83365" w:rsidRPr="00457BC1" w:rsidRDefault="00C83365" w:rsidP="002D1748">
            <w:pPr>
              <w:spacing w:before="0" w:after="0"/>
              <w:ind w:left="208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4.00 (0.55)</w:t>
            </w:r>
          </w:p>
        </w:tc>
        <w:tc>
          <w:tcPr>
            <w:tcW w:w="1277" w:type="dxa"/>
            <w:tcMar>
              <w:top w:w="0" w:type="dxa"/>
              <w:bottom w:w="0" w:type="dxa"/>
            </w:tcMar>
            <w:vAlign w:val="center"/>
            <w:hideMark/>
          </w:tcPr>
          <w:p w14:paraId="05294FF0" w14:textId="77777777" w:rsidR="00C83365" w:rsidRPr="00457BC1" w:rsidRDefault="00C83365" w:rsidP="002D1748">
            <w:pPr>
              <w:spacing w:before="0" w:after="0"/>
              <w:ind w:left="99" w:right="95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0.151</w:t>
            </w:r>
          </w:p>
        </w:tc>
      </w:tr>
      <w:tr w:rsidR="00C83365" w:rsidRPr="00457BC1" w14:paraId="03036C9B" w14:textId="77777777" w:rsidTr="002D1748">
        <w:trPr>
          <w:trHeight w:hRule="exact" w:val="292"/>
        </w:trPr>
        <w:tc>
          <w:tcPr>
            <w:tcW w:w="4723" w:type="dxa"/>
            <w:tcMar>
              <w:top w:w="0" w:type="dxa"/>
              <w:bottom w:w="0" w:type="dxa"/>
            </w:tcMar>
            <w:vAlign w:val="center"/>
            <w:hideMark/>
          </w:tcPr>
          <w:p w14:paraId="30C12C3A" w14:textId="77777777" w:rsidR="00C83365" w:rsidRPr="00457BC1" w:rsidRDefault="00C83365" w:rsidP="002D1748">
            <w:pPr>
              <w:spacing w:before="0" w:after="0"/>
              <w:ind w:firstLineChars="50" w:firstLine="90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Gulim" w:cs="Times New Roman"/>
                <w:color w:val="000000"/>
                <w:sz w:val="18"/>
                <w:szCs w:val="18"/>
              </w:rPr>
              <w:t>Serum calcium level (mg/dl), Mean (SD)</w:t>
            </w:r>
          </w:p>
        </w:tc>
        <w:tc>
          <w:tcPr>
            <w:tcW w:w="1859" w:type="dxa"/>
            <w:tcMar>
              <w:top w:w="0" w:type="dxa"/>
              <w:bottom w:w="0" w:type="dxa"/>
            </w:tcMar>
            <w:vAlign w:val="center"/>
            <w:hideMark/>
          </w:tcPr>
          <w:p w14:paraId="7DCA7D77" w14:textId="77777777" w:rsidR="00C83365" w:rsidRPr="00457BC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8.51 (0.77)</w:t>
            </w:r>
          </w:p>
        </w:tc>
        <w:tc>
          <w:tcPr>
            <w:tcW w:w="1499" w:type="dxa"/>
            <w:tcMar>
              <w:top w:w="0" w:type="dxa"/>
              <w:bottom w:w="0" w:type="dxa"/>
            </w:tcMar>
            <w:vAlign w:val="center"/>
            <w:hideMark/>
          </w:tcPr>
          <w:p w14:paraId="5C3C3A9C" w14:textId="77777777" w:rsidR="00C83365" w:rsidRPr="00457BC1" w:rsidRDefault="00C83365" w:rsidP="002D1748">
            <w:pPr>
              <w:spacing w:before="0" w:after="0"/>
              <w:ind w:left="208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8.32 (0.87)</w:t>
            </w:r>
          </w:p>
        </w:tc>
        <w:tc>
          <w:tcPr>
            <w:tcW w:w="1277" w:type="dxa"/>
            <w:tcMar>
              <w:top w:w="0" w:type="dxa"/>
              <w:bottom w:w="0" w:type="dxa"/>
            </w:tcMar>
            <w:vAlign w:val="center"/>
            <w:hideMark/>
          </w:tcPr>
          <w:p w14:paraId="0DA16098" w14:textId="77777777" w:rsidR="00C83365" w:rsidRPr="00457BC1" w:rsidRDefault="00C83365" w:rsidP="002D1748">
            <w:pPr>
              <w:spacing w:before="0" w:after="0"/>
              <w:ind w:left="99" w:right="92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C83365" w:rsidRPr="00457BC1" w14:paraId="4AF716DE" w14:textId="77777777" w:rsidTr="002D1748">
        <w:trPr>
          <w:trHeight w:hRule="exact" w:val="292"/>
        </w:trPr>
        <w:tc>
          <w:tcPr>
            <w:tcW w:w="4723" w:type="dxa"/>
            <w:tcMar>
              <w:top w:w="0" w:type="dxa"/>
              <w:bottom w:w="0" w:type="dxa"/>
            </w:tcMar>
            <w:vAlign w:val="center"/>
          </w:tcPr>
          <w:p w14:paraId="356A316E" w14:textId="77777777" w:rsidR="00C83365" w:rsidRPr="00457BC1" w:rsidRDefault="00C83365" w:rsidP="002D1748">
            <w:pPr>
              <w:spacing w:before="0" w:after="0"/>
              <w:ind w:firstLineChars="50" w:firstLine="90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457BC1">
              <w:rPr>
                <w:rFonts w:eastAsia="Gulim" w:cs="Times New Roman"/>
                <w:color w:val="000000"/>
                <w:sz w:val="18"/>
                <w:szCs w:val="18"/>
              </w:rPr>
              <w:t>Comorbidity</w:t>
            </w:r>
          </w:p>
        </w:tc>
        <w:tc>
          <w:tcPr>
            <w:tcW w:w="1859" w:type="dxa"/>
            <w:tcMar>
              <w:top w:w="0" w:type="dxa"/>
              <w:bottom w:w="0" w:type="dxa"/>
            </w:tcMar>
            <w:vAlign w:val="center"/>
          </w:tcPr>
          <w:p w14:paraId="45F70881" w14:textId="77777777" w:rsidR="00C83365" w:rsidRPr="00457BC1" w:rsidRDefault="00C83365" w:rsidP="002D1748">
            <w:pPr>
              <w:spacing w:before="0" w:after="0"/>
              <w:ind w:left="670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</w:p>
        </w:tc>
        <w:tc>
          <w:tcPr>
            <w:tcW w:w="1499" w:type="dxa"/>
            <w:tcMar>
              <w:top w:w="0" w:type="dxa"/>
              <w:bottom w:w="0" w:type="dxa"/>
            </w:tcMar>
            <w:vAlign w:val="center"/>
          </w:tcPr>
          <w:p w14:paraId="310E088B" w14:textId="77777777" w:rsidR="00C83365" w:rsidRPr="00457BC1" w:rsidRDefault="00C83365" w:rsidP="002D1748">
            <w:pPr>
              <w:spacing w:before="0" w:after="0"/>
              <w:ind w:left="208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Mar>
              <w:top w:w="0" w:type="dxa"/>
              <w:bottom w:w="0" w:type="dxa"/>
            </w:tcMar>
            <w:vAlign w:val="center"/>
          </w:tcPr>
          <w:p w14:paraId="026A8182" w14:textId="77777777" w:rsidR="00C83365" w:rsidRPr="00457BC1" w:rsidRDefault="00C83365" w:rsidP="002D1748">
            <w:pPr>
              <w:spacing w:before="0" w:after="0"/>
              <w:ind w:left="99" w:right="92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</w:p>
        </w:tc>
      </w:tr>
      <w:tr w:rsidR="00C83365" w:rsidRPr="00457BC1" w14:paraId="710B19F4" w14:textId="77777777" w:rsidTr="002D1748">
        <w:trPr>
          <w:trHeight w:hRule="exact" w:val="292"/>
        </w:trPr>
        <w:tc>
          <w:tcPr>
            <w:tcW w:w="4723" w:type="dxa"/>
            <w:tcMar>
              <w:top w:w="0" w:type="dxa"/>
              <w:bottom w:w="0" w:type="dxa"/>
            </w:tcMar>
            <w:vAlign w:val="center"/>
            <w:hideMark/>
          </w:tcPr>
          <w:p w14:paraId="043516CD" w14:textId="77777777" w:rsidR="00C83365" w:rsidRPr="00457BC1" w:rsidRDefault="00C83365" w:rsidP="002D1748">
            <w:pPr>
              <w:spacing w:before="0" w:after="0"/>
              <w:ind w:left="366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Gulim" w:cs="Times New Roman"/>
                <w:color w:val="000000"/>
                <w:sz w:val="18"/>
                <w:szCs w:val="18"/>
              </w:rPr>
              <w:t>Myocardial infarction, n (%)</w:t>
            </w:r>
          </w:p>
        </w:tc>
        <w:tc>
          <w:tcPr>
            <w:tcW w:w="1859" w:type="dxa"/>
            <w:tcMar>
              <w:top w:w="0" w:type="dxa"/>
              <w:bottom w:w="0" w:type="dxa"/>
            </w:tcMar>
            <w:vAlign w:val="center"/>
            <w:hideMark/>
          </w:tcPr>
          <w:p w14:paraId="03B859EB" w14:textId="77777777" w:rsidR="00C83365" w:rsidRPr="00457BC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20 (31.2)</w:t>
            </w:r>
          </w:p>
        </w:tc>
        <w:tc>
          <w:tcPr>
            <w:tcW w:w="1499" w:type="dxa"/>
            <w:tcMar>
              <w:top w:w="0" w:type="dxa"/>
              <w:bottom w:w="0" w:type="dxa"/>
            </w:tcMar>
            <w:vAlign w:val="center"/>
            <w:hideMark/>
          </w:tcPr>
          <w:p w14:paraId="525E3CA0" w14:textId="77777777" w:rsidR="00C83365" w:rsidRPr="00457BC1" w:rsidRDefault="00C83365" w:rsidP="002D1748">
            <w:pPr>
              <w:spacing w:before="0" w:after="0"/>
              <w:ind w:left="285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1 (0.8)</w:t>
            </w:r>
          </w:p>
        </w:tc>
        <w:tc>
          <w:tcPr>
            <w:tcW w:w="1277" w:type="dxa"/>
            <w:tcMar>
              <w:top w:w="0" w:type="dxa"/>
              <w:bottom w:w="0" w:type="dxa"/>
            </w:tcMar>
            <w:vAlign w:val="center"/>
            <w:hideMark/>
          </w:tcPr>
          <w:p w14:paraId="04489F12" w14:textId="77777777" w:rsidR="00C83365" w:rsidRPr="00457BC1" w:rsidRDefault="00C83365" w:rsidP="002D1748">
            <w:pPr>
              <w:spacing w:before="0" w:after="0"/>
              <w:ind w:left="99" w:right="92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83365" w:rsidRPr="00457BC1" w14:paraId="4689A5B7" w14:textId="77777777" w:rsidTr="002D1748">
        <w:trPr>
          <w:trHeight w:hRule="exact" w:val="292"/>
        </w:trPr>
        <w:tc>
          <w:tcPr>
            <w:tcW w:w="4723" w:type="dxa"/>
            <w:tcMar>
              <w:top w:w="0" w:type="dxa"/>
              <w:bottom w:w="0" w:type="dxa"/>
            </w:tcMar>
            <w:vAlign w:val="center"/>
            <w:hideMark/>
          </w:tcPr>
          <w:p w14:paraId="51EF8A1E" w14:textId="77777777" w:rsidR="00C83365" w:rsidRPr="00457BC1" w:rsidRDefault="00C83365" w:rsidP="002D1748">
            <w:pPr>
              <w:spacing w:before="0" w:after="0"/>
              <w:ind w:left="51" w:firstLineChars="150" w:firstLine="270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Gulim" w:cs="Times New Roman"/>
                <w:sz w:val="18"/>
                <w:szCs w:val="18"/>
              </w:rPr>
              <w:t>Congestive heart failure, n (%)</w:t>
            </w:r>
          </w:p>
        </w:tc>
        <w:tc>
          <w:tcPr>
            <w:tcW w:w="1859" w:type="dxa"/>
            <w:tcMar>
              <w:top w:w="0" w:type="dxa"/>
              <w:bottom w:w="0" w:type="dxa"/>
            </w:tcMar>
            <w:vAlign w:val="center"/>
            <w:hideMark/>
          </w:tcPr>
          <w:p w14:paraId="6D929110" w14:textId="77777777" w:rsidR="00C83365" w:rsidRPr="00457BC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2 (3.1)</w:t>
            </w:r>
          </w:p>
        </w:tc>
        <w:tc>
          <w:tcPr>
            <w:tcW w:w="1499" w:type="dxa"/>
            <w:tcMar>
              <w:top w:w="0" w:type="dxa"/>
              <w:bottom w:w="0" w:type="dxa"/>
            </w:tcMar>
            <w:vAlign w:val="center"/>
            <w:hideMark/>
          </w:tcPr>
          <w:p w14:paraId="2AD40FCB" w14:textId="77777777" w:rsidR="00C83365" w:rsidRPr="00457BC1" w:rsidRDefault="00C83365" w:rsidP="002D1748">
            <w:pPr>
              <w:spacing w:before="0" w:after="0"/>
              <w:ind w:left="57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6 (4.7)</w:t>
            </w:r>
          </w:p>
        </w:tc>
        <w:tc>
          <w:tcPr>
            <w:tcW w:w="1277" w:type="dxa"/>
            <w:tcMar>
              <w:top w:w="0" w:type="dxa"/>
              <w:bottom w:w="0" w:type="dxa"/>
            </w:tcMar>
            <w:vAlign w:val="center"/>
            <w:hideMark/>
          </w:tcPr>
          <w:p w14:paraId="246EB7B0" w14:textId="77777777" w:rsidR="00C83365" w:rsidRPr="00457BC1" w:rsidRDefault="00C83365" w:rsidP="002D1748">
            <w:pPr>
              <w:spacing w:before="0" w:after="0"/>
              <w:ind w:left="99" w:right="92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0.898</w:t>
            </w:r>
          </w:p>
        </w:tc>
      </w:tr>
      <w:tr w:rsidR="00C83365" w:rsidRPr="00457BC1" w14:paraId="5991ED0A" w14:textId="77777777" w:rsidTr="002D1748">
        <w:trPr>
          <w:trHeight w:hRule="exact" w:val="292"/>
        </w:trPr>
        <w:tc>
          <w:tcPr>
            <w:tcW w:w="4723" w:type="dxa"/>
            <w:tcMar>
              <w:top w:w="0" w:type="dxa"/>
              <w:bottom w:w="0" w:type="dxa"/>
            </w:tcMar>
            <w:vAlign w:val="center"/>
            <w:hideMark/>
          </w:tcPr>
          <w:p w14:paraId="29A741F6" w14:textId="77777777" w:rsidR="00C83365" w:rsidRPr="00457BC1" w:rsidRDefault="00C83365" w:rsidP="002D1748">
            <w:pPr>
              <w:spacing w:before="0" w:after="0"/>
              <w:ind w:left="51" w:firstLineChars="150" w:firstLine="270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Gulim" w:cs="Times New Roman"/>
                <w:sz w:val="18"/>
                <w:szCs w:val="18"/>
              </w:rPr>
              <w:t>Ischemic stroke, n (%)</w:t>
            </w:r>
          </w:p>
        </w:tc>
        <w:tc>
          <w:tcPr>
            <w:tcW w:w="1859" w:type="dxa"/>
            <w:tcMar>
              <w:top w:w="0" w:type="dxa"/>
              <w:bottom w:w="0" w:type="dxa"/>
            </w:tcMar>
            <w:vAlign w:val="center"/>
            <w:hideMark/>
          </w:tcPr>
          <w:p w14:paraId="109A441A" w14:textId="77777777" w:rsidR="00C83365" w:rsidRPr="00457BC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10 (15.6)</w:t>
            </w:r>
          </w:p>
        </w:tc>
        <w:tc>
          <w:tcPr>
            <w:tcW w:w="1499" w:type="dxa"/>
            <w:tcMar>
              <w:top w:w="0" w:type="dxa"/>
              <w:bottom w:w="0" w:type="dxa"/>
            </w:tcMar>
            <w:vAlign w:val="center"/>
            <w:hideMark/>
          </w:tcPr>
          <w:p w14:paraId="093342BC" w14:textId="77777777" w:rsidR="00C83365" w:rsidRPr="00457BC1" w:rsidRDefault="00C83365" w:rsidP="002D1748">
            <w:pPr>
              <w:spacing w:before="0" w:after="0"/>
              <w:ind w:left="57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8 (6.2)</w:t>
            </w:r>
          </w:p>
        </w:tc>
        <w:tc>
          <w:tcPr>
            <w:tcW w:w="1277" w:type="dxa"/>
            <w:tcMar>
              <w:top w:w="0" w:type="dxa"/>
              <w:bottom w:w="0" w:type="dxa"/>
            </w:tcMar>
            <w:vAlign w:val="center"/>
            <w:hideMark/>
          </w:tcPr>
          <w:p w14:paraId="0E93DCFF" w14:textId="77777777" w:rsidR="00C83365" w:rsidRPr="00457BC1" w:rsidRDefault="00C83365" w:rsidP="002D1748">
            <w:pPr>
              <w:spacing w:before="0" w:after="0"/>
              <w:ind w:left="99" w:right="95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0.066</w:t>
            </w:r>
          </w:p>
        </w:tc>
      </w:tr>
      <w:tr w:rsidR="00C83365" w:rsidRPr="00457BC1" w14:paraId="519432F7" w14:textId="77777777" w:rsidTr="002D1748">
        <w:trPr>
          <w:trHeight w:hRule="exact" w:val="292"/>
        </w:trPr>
        <w:tc>
          <w:tcPr>
            <w:tcW w:w="4723" w:type="dxa"/>
            <w:tcMar>
              <w:top w:w="0" w:type="dxa"/>
              <w:bottom w:w="0" w:type="dxa"/>
            </w:tcMar>
            <w:vAlign w:val="center"/>
            <w:hideMark/>
          </w:tcPr>
          <w:p w14:paraId="4E3F80A2" w14:textId="77777777" w:rsidR="00C83365" w:rsidRPr="00457BC1" w:rsidRDefault="00C83365" w:rsidP="002D1748">
            <w:pPr>
              <w:spacing w:before="0" w:after="0"/>
              <w:ind w:left="51" w:firstLineChars="150" w:firstLine="270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Gulim" w:cs="Times New Roman"/>
                <w:color w:val="000000"/>
                <w:sz w:val="18"/>
                <w:szCs w:val="18"/>
              </w:rPr>
              <w:t>Hemorrhagic stroke, n (%)</w:t>
            </w:r>
          </w:p>
        </w:tc>
        <w:tc>
          <w:tcPr>
            <w:tcW w:w="1859" w:type="dxa"/>
            <w:tcMar>
              <w:top w:w="0" w:type="dxa"/>
              <w:bottom w:w="0" w:type="dxa"/>
            </w:tcMar>
            <w:vAlign w:val="center"/>
            <w:hideMark/>
          </w:tcPr>
          <w:p w14:paraId="7536A52F" w14:textId="77777777" w:rsidR="00C83365" w:rsidRPr="00457BC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5 (7.8)</w:t>
            </w:r>
          </w:p>
        </w:tc>
        <w:tc>
          <w:tcPr>
            <w:tcW w:w="1499" w:type="dxa"/>
            <w:tcMar>
              <w:top w:w="0" w:type="dxa"/>
              <w:bottom w:w="0" w:type="dxa"/>
            </w:tcMar>
            <w:vAlign w:val="center"/>
            <w:hideMark/>
          </w:tcPr>
          <w:p w14:paraId="4C6BF036" w14:textId="77777777" w:rsidR="00C83365" w:rsidRPr="00457BC1" w:rsidRDefault="00C83365" w:rsidP="002D1748">
            <w:pPr>
              <w:spacing w:before="0" w:after="0"/>
              <w:ind w:left="57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4 (3.1)</w:t>
            </w:r>
          </w:p>
        </w:tc>
        <w:tc>
          <w:tcPr>
            <w:tcW w:w="1277" w:type="dxa"/>
            <w:tcMar>
              <w:top w:w="0" w:type="dxa"/>
              <w:bottom w:w="0" w:type="dxa"/>
            </w:tcMar>
            <w:vAlign w:val="center"/>
            <w:hideMark/>
          </w:tcPr>
          <w:p w14:paraId="63EB366F" w14:textId="77777777" w:rsidR="00C83365" w:rsidRPr="00457BC1" w:rsidRDefault="00C83365" w:rsidP="002D1748">
            <w:pPr>
              <w:spacing w:before="0" w:after="0"/>
              <w:ind w:left="99" w:right="95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0.277</w:t>
            </w:r>
          </w:p>
        </w:tc>
      </w:tr>
      <w:tr w:rsidR="00C83365" w:rsidRPr="00457BC1" w14:paraId="35738812" w14:textId="77777777" w:rsidTr="002D1748">
        <w:trPr>
          <w:trHeight w:hRule="exact" w:val="292"/>
        </w:trPr>
        <w:tc>
          <w:tcPr>
            <w:tcW w:w="4723" w:type="dxa"/>
            <w:tcMar>
              <w:top w:w="0" w:type="dxa"/>
              <w:bottom w:w="0" w:type="dxa"/>
            </w:tcMar>
            <w:vAlign w:val="center"/>
            <w:hideMark/>
          </w:tcPr>
          <w:p w14:paraId="3D740420" w14:textId="77777777" w:rsidR="00C83365" w:rsidRPr="00457BC1" w:rsidRDefault="00C83365" w:rsidP="002D1748">
            <w:pPr>
              <w:spacing w:before="0" w:after="0"/>
              <w:ind w:left="366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Gulim" w:cs="Times New Roman"/>
                <w:color w:val="000000"/>
                <w:sz w:val="18"/>
                <w:szCs w:val="18"/>
              </w:rPr>
              <w:t>Diabetes mellitus, n (%)</w:t>
            </w:r>
          </w:p>
        </w:tc>
        <w:tc>
          <w:tcPr>
            <w:tcW w:w="1859" w:type="dxa"/>
            <w:tcMar>
              <w:top w:w="0" w:type="dxa"/>
              <w:bottom w:w="0" w:type="dxa"/>
            </w:tcMar>
            <w:vAlign w:val="center"/>
            <w:hideMark/>
          </w:tcPr>
          <w:p w14:paraId="26CF03A9" w14:textId="77777777" w:rsidR="00C83365" w:rsidRPr="00457BC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7 (10.9)</w:t>
            </w:r>
          </w:p>
        </w:tc>
        <w:tc>
          <w:tcPr>
            <w:tcW w:w="1499" w:type="dxa"/>
            <w:tcMar>
              <w:top w:w="0" w:type="dxa"/>
              <w:bottom w:w="0" w:type="dxa"/>
            </w:tcMar>
            <w:vAlign w:val="center"/>
            <w:hideMark/>
          </w:tcPr>
          <w:p w14:paraId="6ECC4189" w14:textId="77777777" w:rsidR="00C83365" w:rsidRPr="00457BC1" w:rsidRDefault="00C83365" w:rsidP="002D1748">
            <w:pPr>
              <w:spacing w:before="0" w:after="0"/>
              <w:ind w:left="57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7 (5.5)</w:t>
            </w:r>
          </w:p>
        </w:tc>
        <w:tc>
          <w:tcPr>
            <w:tcW w:w="1277" w:type="dxa"/>
            <w:tcMar>
              <w:top w:w="0" w:type="dxa"/>
              <w:bottom w:w="0" w:type="dxa"/>
            </w:tcMar>
            <w:vAlign w:val="center"/>
            <w:hideMark/>
          </w:tcPr>
          <w:p w14:paraId="2CFB0820" w14:textId="77777777" w:rsidR="00C83365" w:rsidRPr="00457BC1" w:rsidRDefault="00C83365" w:rsidP="002D1748">
            <w:pPr>
              <w:spacing w:before="0" w:after="0"/>
              <w:ind w:left="99" w:right="92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0.28</w:t>
            </w:r>
          </w:p>
        </w:tc>
      </w:tr>
      <w:tr w:rsidR="00C83365" w:rsidRPr="00457BC1" w14:paraId="36587EE9" w14:textId="77777777" w:rsidTr="002D1748">
        <w:trPr>
          <w:trHeight w:hRule="exact" w:val="292"/>
        </w:trPr>
        <w:tc>
          <w:tcPr>
            <w:tcW w:w="4723" w:type="dxa"/>
            <w:tcMar>
              <w:top w:w="0" w:type="dxa"/>
              <w:bottom w:w="0" w:type="dxa"/>
            </w:tcMar>
            <w:vAlign w:val="center"/>
            <w:hideMark/>
          </w:tcPr>
          <w:p w14:paraId="2C37E937" w14:textId="77777777" w:rsidR="00C83365" w:rsidRPr="00457BC1" w:rsidRDefault="00C83365" w:rsidP="002D1748">
            <w:pPr>
              <w:spacing w:before="0" w:after="0"/>
              <w:ind w:left="366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Gulim" w:cs="Times New Roman"/>
                <w:color w:val="000000"/>
                <w:sz w:val="18"/>
                <w:szCs w:val="18"/>
              </w:rPr>
              <w:t>Renal disease, n (%)</w:t>
            </w:r>
          </w:p>
        </w:tc>
        <w:tc>
          <w:tcPr>
            <w:tcW w:w="1859" w:type="dxa"/>
            <w:tcMar>
              <w:top w:w="0" w:type="dxa"/>
              <w:bottom w:w="0" w:type="dxa"/>
            </w:tcMar>
            <w:vAlign w:val="center"/>
            <w:hideMark/>
          </w:tcPr>
          <w:p w14:paraId="77FAB22D" w14:textId="77777777" w:rsidR="00C83365" w:rsidRPr="00457BC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4 (6.2)</w:t>
            </w:r>
          </w:p>
        </w:tc>
        <w:tc>
          <w:tcPr>
            <w:tcW w:w="1499" w:type="dxa"/>
            <w:tcMar>
              <w:top w:w="0" w:type="dxa"/>
              <w:bottom w:w="0" w:type="dxa"/>
            </w:tcMar>
            <w:vAlign w:val="center"/>
            <w:hideMark/>
          </w:tcPr>
          <w:p w14:paraId="67926853" w14:textId="77777777" w:rsidR="00C83365" w:rsidRPr="00457BC1" w:rsidRDefault="00C83365" w:rsidP="002D1748">
            <w:pPr>
              <w:spacing w:before="0" w:after="0"/>
              <w:ind w:left="57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6 (4.7)</w:t>
            </w:r>
          </w:p>
        </w:tc>
        <w:tc>
          <w:tcPr>
            <w:tcW w:w="1277" w:type="dxa"/>
            <w:tcMar>
              <w:top w:w="0" w:type="dxa"/>
              <w:bottom w:w="0" w:type="dxa"/>
            </w:tcMar>
            <w:vAlign w:val="center"/>
            <w:hideMark/>
          </w:tcPr>
          <w:p w14:paraId="76B91B48" w14:textId="77777777" w:rsidR="00C83365" w:rsidRPr="00457BC1" w:rsidRDefault="00C83365" w:rsidP="002D1748">
            <w:pPr>
              <w:spacing w:before="0" w:after="0"/>
              <w:ind w:left="99" w:right="95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0.909</w:t>
            </w:r>
          </w:p>
        </w:tc>
      </w:tr>
      <w:tr w:rsidR="00C83365" w:rsidRPr="00457BC1" w14:paraId="6B55BFB8" w14:textId="77777777" w:rsidTr="002D1748">
        <w:trPr>
          <w:trHeight w:hRule="exact" w:val="292"/>
        </w:trPr>
        <w:tc>
          <w:tcPr>
            <w:tcW w:w="4723" w:type="dxa"/>
            <w:tcMar>
              <w:top w:w="0" w:type="dxa"/>
              <w:bottom w:w="0" w:type="dxa"/>
            </w:tcMar>
            <w:vAlign w:val="center"/>
            <w:hideMark/>
          </w:tcPr>
          <w:p w14:paraId="7C097DE4" w14:textId="77777777" w:rsidR="00C83365" w:rsidRPr="00457BC1" w:rsidRDefault="00C83365" w:rsidP="002D1748">
            <w:pPr>
              <w:spacing w:before="0" w:after="0"/>
              <w:ind w:leftChars="200" w:left="480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Gulim" w:cs="Times New Roman"/>
                <w:sz w:val="18"/>
                <w:szCs w:val="18"/>
              </w:rPr>
              <w:t>Alcohol abuse, n (%)</w:t>
            </w:r>
          </w:p>
        </w:tc>
        <w:tc>
          <w:tcPr>
            <w:tcW w:w="1859" w:type="dxa"/>
            <w:tcMar>
              <w:top w:w="0" w:type="dxa"/>
              <w:bottom w:w="0" w:type="dxa"/>
            </w:tcMar>
            <w:vAlign w:val="center"/>
            <w:hideMark/>
          </w:tcPr>
          <w:p w14:paraId="132F9E73" w14:textId="77777777" w:rsidR="00C83365" w:rsidRPr="00457BC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499" w:type="dxa"/>
            <w:tcMar>
              <w:top w:w="0" w:type="dxa"/>
              <w:bottom w:w="0" w:type="dxa"/>
            </w:tcMar>
            <w:vAlign w:val="center"/>
            <w:hideMark/>
          </w:tcPr>
          <w:p w14:paraId="24DE56C1" w14:textId="77777777" w:rsidR="00C83365" w:rsidRPr="00457BC1" w:rsidRDefault="00C83365" w:rsidP="002D1748">
            <w:pPr>
              <w:spacing w:before="0" w:after="0"/>
              <w:ind w:left="57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1 (0.8)</w:t>
            </w:r>
          </w:p>
        </w:tc>
        <w:tc>
          <w:tcPr>
            <w:tcW w:w="1277" w:type="dxa"/>
            <w:tcMar>
              <w:top w:w="0" w:type="dxa"/>
              <w:bottom w:w="0" w:type="dxa"/>
            </w:tcMar>
            <w:vAlign w:val="center"/>
            <w:hideMark/>
          </w:tcPr>
          <w:p w14:paraId="00B2EDB4" w14:textId="77777777" w:rsidR="00C83365" w:rsidRPr="00457BC1" w:rsidRDefault="00C83365" w:rsidP="002D1748">
            <w:pPr>
              <w:spacing w:before="0" w:after="0"/>
              <w:ind w:left="99" w:right="95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83365" w:rsidRPr="00457BC1" w14:paraId="5F1DFC6D" w14:textId="77777777" w:rsidTr="002D1748">
        <w:trPr>
          <w:trHeight w:hRule="exact" w:val="292"/>
        </w:trPr>
        <w:tc>
          <w:tcPr>
            <w:tcW w:w="4723" w:type="dxa"/>
            <w:tcMar>
              <w:top w:w="0" w:type="dxa"/>
              <w:bottom w:w="0" w:type="dxa"/>
            </w:tcMar>
            <w:vAlign w:val="center"/>
            <w:hideMark/>
          </w:tcPr>
          <w:p w14:paraId="53A8F1ED" w14:textId="77777777" w:rsidR="00C83365" w:rsidRPr="00457BC1" w:rsidRDefault="00C83365" w:rsidP="002D1748">
            <w:pPr>
              <w:spacing w:before="0" w:after="0"/>
              <w:ind w:left="366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Gulim" w:cs="Times New Roman"/>
                <w:color w:val="000000"/>
                <w:sz w:val="18"/>
                <w:szCs w:val="18"/>
              </w:rPr>
              <w:t>Liver disease, n (%)</w:t>
            </w:r>
          </w:p>
        </w:tc>
        <w:tc>
          <w:tcPr>
            <w:tcW w:w="1859" w:type="dxa"/>
            <w:tcMar>
              <w:top w:w="0" w:type="dxa"/>
              <w:bottom w:w="0" w:type="dxa"/>
            </w:tcMar>
            <w:vAlign w:val="center"/>
            <w:hideMark/>
          </w:tcPr>
          <w:p w14:paraId="1355EEB0" w14:textId="77777777" w:rsidR="00C83365" w:rsidRPr="00457BC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499" w:type="dxa"/>
            <w:tcMar>
              <w:top w:w="0" w:type="dxa"/>
              <w:bottom w:w="0" w:type="dxa"/>
            </w:tcMar>
            <w:vAlign w:val="center"/>
            <w:hideMark/>
          </w:tcPr>
          <w:p w14:paraId="62B28464" w14:textId="77777777" w:rsidR="00C83365" w:rsidRPr="00457BC1" w:rsidRDefault="00C83365" w:rsidP="002D1748">
            <w:pPr>
              <w:spacing w:before="0" w:after="0"/>
              <w:ind w:left="57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1 (0.8)</w:t>
            </w:r>
          </w:p>
        </w:tc>
        <w:tc>
          <w:tcPr>
            <w:tcW w:w="1277" w:type="dxa"/>
            <w:tcMar>
              <w:top w:w="0" w:type="dxa"/>
              <w:bottom w:w="0" w:type="dxa"/>
            </w:tcMar>
            <w:vAlign w:val="center"/>
            <w:hideMark/>
          </w:tcPr>
          <w:p w14:paraId="758DE1D7" w14:textId="77777777" w:rsidR="00C83365" w:rsidRPr="00457BC1" w:rsidRDefault="00C83365" w:rsidP="002D1748">
            <w:pPr>
              <w:spacing w:before="0" w:after="0"/>
              <w:ind w:left="99" w:right="95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83365" w:rsidRPr="00457BC1" w14:paraId="222495FE" w14:textId="77777777" w:rsidTr="002D1748">
        <w:trPr>
          <w:trHeight w:hRule="exact" w:val="292"/>
        </w:trPr>
        <w:tc>
          <w:tcPr>
            <w:tcW w:w="4723" w:type="dxa"/>
            <w:tcMar>
              <w:top w:w="0" w:type="dxa"/>
              <w:bottom w:w="0" w:type="dxa"/>
            </w:tcMar>
            <w:vAlign w:val="center"/>
            <w:hideMark/>
          </w:tcPr>
          <w:p w14:paraId="1C69BD3D" w14:textId="77777777" w:rsidR="00C83365" w:rsidRPr="00457BC1" w:rsidRDefault="00C83365" w:rsidP="002D1748">
            <w:pPr>
              <w:spacing w:before="0" w:after="0"/>
              <w:ind w:left="366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Gulim" w:cs="Times New Roman"/>
                <w:color w:val="000000"/>
                <w:sz w:val="18"/>
                <w:szCs w:val="18"/>
              </w:rPr>
              <w:t>Severe liver disease, n (%)</w:t>
            </w:r>
          </w:p>
        </w:tc>
        <w:tc>
          <w:tcPr>
            <w:tcW w:w="1859" w:type="dxa"/>
            <w:tcMar>
              <w:top w:w="0" w:type="dxa"/>
              <w:bottom w:w="0" w:type="dxa"/>
            </w:tcMar>
            <w:vAlign w:val="center"/>
            <w:hideMark/>
          </w:tcPr>
          <w:p w14:paraId="1F8D8642" w14:textId="77777777" w:rsidR="00C83365" w:rsidRPr="00457BC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499" w:type="dxa"/>
            <w:tcMar>
              <w:top w:w="0" w:type="dxa"/>
              <w:bottom w:w="0" w:type="dxa"/>
            </w:tcMar>
            <w:vAlign w:val="center"/>
            <w:hideMark/>
          </w:tcPr>
          <w:p w14:paraId="13645531" w14:textId="77777777" w:rsidR="00C83365" w:rsidRPr="00457BC1" w:rsidRDefault="00C83365" w:rsidP="002D1748">
            <w:pPr>
              <w:spacing w:before="0" w:after="0"/>
              <w:ind w:left="57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2 (1.6)</w:t>
            </w:r>
          </w:p>
        </w:tc>
        <w:tc>
          <w:tcPr>
            <w:tcW w:w="1277" w:type="dxa"/>
            <w:tcMar>
              <w:top w:w="0" w:type="dxa"/>
              <w:bottom w:w="0" w:type="dxa"/>
            </w:tcMar>
            <w:vAlign w:val="center"/>
            <w:hideMark/>
          </w:tcPr>
          <w:p w14:paraId="0B24E9A8" w14:textId="77777777" w:rsidR="00C83365" w:rsidRPr="00457BC1" w:rsidRDefault="00C83365" w:rsidP="002D1748">
            <w:pPr>
              <w:spacing w:before="0" w:after="0"/>
              <w:ind w:left="99" w:right="95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0.802</w:t>
            </w:r>
          </w:p>
        </w:tc>
      </w:tr>
      <w:tr w:rsidR="00C83365" w:rsidRPr="00457BC1" w14:paraId="31BAEFAB" w14:textId="77777777" w:rsidTr="002D1748">
        <w:trPr>
          <w:trHeight w:hRule="exact" w:val="292"/>
        </w:trPr>
        <w:tc>
          <w:tcPr>
            <w:tcW w:w="4723" w:type="dxa"/>
            <w:tcMar>
              <w:top w:w="0" w:type="dxa"/>
              <w:bottom w:w="0" w:type="dxa"/>
            </w:tcMar>
            <w:vAlign w:val="center"/>
            <w:hideMark/>
          </w:tcPr>
          <w:p w14:paraId="709B0172" w14:textId="77777777" w:rsidR="00C83365" w:rsidRPr="00457BC1" w:rsidRDefault="00C83365" w:rsidP="002D1748">
            <w:pPr>
              <w:spacing w:before="0" w:after="0"/>
              <w:ind w:left="105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Gulim" w:cs="Times New Roman"/>
                <w:color w:val="000000"/>
                <w:sz w:val="18"/>
                <w:szCs w:val="18"/>
              </w:rPr>
              <w:t xml:space="preserve">Concomitant Drugs with known risk of </w:t>
            </w:r>
            <w:proofErr w:type="spellStart"/>
            <w:r w:rsidRPr="00457BC1">
              <w:rPr>
                <w:rFonts w:eastAsia="Gulim" w:cs="Times New Roman"/>
                <w:color w:val="000000"/>
                <w:sz w:val="18"/>
                <w:szCs w:val="18"/>
              </w:rPr>
              <w:t>TdP</w:t>
            </w:r>
            <w:proofErr w:type="spellEnd"/>
          </w:p>
        </w:tc>
        <w:tc>
          <w:tcPr>
            <w:tcW w:w="1859" w:type="dxa"/>
            <w:tcMar>
              <w:top w:w="0" w:type="dxa"/>
              <w:bottom w:w="0" w:type="dxa"/>
            </w:tcMar>
            <w:vAlign w:val="center"/>
            <w:hideMark/>
          </w:tcPr>
          <w:p w14:paraId="059359E5" w14:textId="77777777" w:rsidR="00C83365" w:rsidRPr="00457BC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</w:p>
        </w:tc>
        <w:tc>
          <w:tcPr>
            <w:tcW w:w="1499" w:type="dxa"/>
            <w:tcMar>
              <w:top w:w="0" w:type="dxa"/>
              <w:bottom w:w="0" w:type="dxa"/>
            </w:tcMar>
            <w:vAlign w:val="center"/>
            <w:hideMark/>
          </w:tcPr>
          <w:p w14:paraId="00EC53D4" w14:textId="77777777" w:rsidR="00C83365" w:rsidRPr="00457BC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</w:p>
        </w:tc>
        <w:tc>
          <w:tcPr>
            <w:tcW w:w="1277" w:type="dxa"/>
            <w:tcMar>
              <w:top w:w="0" w:type="dxa"/>
              <w:bottom w:w="0" w:type="dxa"/>
            </w:tcMar>
            <w:vAlign w:val="center"/>
            <w:hideMark/>
          </w:tcPr>
          <w:p w14:paraId="055890E2" w14:textId="77777777" w:rsidR="00C83365" w:rsidRPr="00457BC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</w:p>
        </w:tc>
      </w:tr>
      <w:tr w:rsidR="00C83365" w:rsidRPr="00457BC1" w14:paraId="6C8B02E8" w14:textId="77777777" w:rsidTr="002D1748">
        <w:trPr>
          <w:trHeight w:hRule="exact" w:val="292"/>
        </w:trPr>
        <w:tc>
          <w:tcPr>
            <w:tcW w:w="4723" w:type="dxa"/>
            <w:tcMar>
              <w:top w:w="0" w:type="dxa"/>
              <w:bottom w:w="0" w:type="dxa"/>
            </w:tcMar>
            <w:vAlign w:val="center"/>
            <w:hideMark/>
          </w:tcPr>
          <w:p w14:paraId="6B892F9E" w14:textId="77777777" w:rsidR="00C83365" w:rsidRPr="00457BC1" w:rsidRDefault="00C83365" w:rsidP="002D1748">
            <w:pPr>
              <w:spacing w:before="0" w:after="0"/>
              <w:ind w:left="366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Gulim" w:cs="Times New Roman"/>
                <w:color w:val="000000"/>
                <w:sz w:val="18"/>
                <w:szCs w:val="18"/>
              </w:rPr>
              <w:t>Antiarrhythmic</w:t>
            </w:r>
          </w:p>
        </w:tc>
        <w:tc>
          <w:tcPr>
            <w:tcW w:w="1859" w:type="dxa"/>
            <w:tcMar>
              <w:top w:w="0" w:type="dxa"/>
              <w:bottom w:w="0" w:type="dxa"/>
            </w:tcMar>
            <w:vAlign w:val="center"/>
            <w:hideMark/>
          </w:tcPr>
          <w:p w14:paraId="08F4BFAB" w14:textId="77777777" w:rsidR="00C83365" w:rsidRPr="00457BC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3 (4.7)</w:t>
            </w:r>
          </w:p>
        </w:tc>
        <w:tc>
          <w:tcPr>
            <w:tcW w:w="1499" w:type="dxa"/>
            <w:tcMar>
              <w:top w:w="0" w:type="dxa"/>
              <w:bottom w:w="0" w:type="dxa"/>
            </w:tcMar>
            <w:vAlign w:val="center"/>
            <w:hideMark/>
          </w:tcPr>
          <w:p w14:paraId="3069B759" w14:textId="77777777" w:rsidR="00C83365" w:rsidRPr="00457BC1" w:rsidRDefault="00C83365" w:rsidP="002D1748">
            <w:pPr>
              <w:spacing w:before="0" w:after="0"/>
              <w:ind w:left="57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2 (1.6)</w:t>
            </w:r>
          </w:p>
        </w:tc>
        <w:tc>
          <w:tcPr>
            <w:tcW w:w="1277" w:type="dxa"/>
            <w:tcMar>
              <w:top w:w="0" w:type="dxa"/>
              <w:bottom w:w="0" w:type="dxa"/>
            </w:tcMar>
            <w:vAlign w:val="center"/>
            <w:hideMark/>
          </w:tcPr>
          <w:p w14:paraId="62AB9BF5" w14:textId="77777777" w:rsidR="00C83365" w:rsidRPr="00457BC1" w:rsidRDefault="00C83365" w:rsidP="002D1748">
            <w:pPr>
              <w:spacing w:before="0" w:after="0"/>
              <w:ind w:left="99" w:right="95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0.423</w:t>
            </w:r>
          </w:p>
        </w:tc>
      </w:tr>
      <w:tr w:rsidR="00C83365" w:rsidRPr="00457BC1" w14:paraId="34AAC098" w14:textId="77777777" w:rsidTr="002D1748">
        <w:trPr>
          <w:trHeight w:hRule="exact" w:val="292"/>
        </w:trPr>
        <w:tc>
          <w:tcPr>
            <w:tcW w:w="4723" w:type="dxa"/>
            <w:tcMar>
              <w:top w:w="0" w:type="dxa"/>
              <w:bottom w:w="0" w:type="dxa"/>
            </w:tcMar>
            <w:vAlign w:val="center"/>
          </w:tcPr>
          <w:p w14:paraId="2BFB769E" w14:textId="77777777" w:rsidR="00C83365" w:rsidRPr="00457BC1" w:rsidRDefault="00C83365" w:rsidP="002D1748">
            <w:pPr>
              <w:spacing w:before="0" w:after="0"/>
              <w:ind w:left="366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457BC1">
              <w:rPr>
                <w:rFonts w:eastAsia="Gulim" w:cs="Times New Roman"/>
                <w:color w:val="000000"/>
                <w:sz w:val="18"/>
                <w:szCs w:val="18"/>
              </w:rPr>
              <w:t>Antifungals</w:t>
            </w:r>
          </w:p>
        </w:tc>
        <w:tc>
          <w:tcPr>
            <w:tcW w:w="1859" w:type="dxa"/>
            <w:tcMar>
              <w:top w:w="0" w:type="dxa"/>
              <w:bottom w:w="0" w:type="dxa"/>
            </w:tcMar>
            <w:vAlign w:val="center"/>
          </w:tcPr>
          <w:p w14:paraId="69025A72" w14:textId="77777777" w:rsidR="00C83365" w:rsidRPr="00457BC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2 (3.1)</w:t>
            </w:r>
          </w:p>
        </w:tc>
        <w:tc>
          <w:tcPr>
            <w:tcW w:w="1499" w:type="dxa"/>
            <w:tcMar>
              <w:top w:w="0" w:type="dxa"/>
              <w:bottom w:w="0" w:type="dxa"/>
            </w:tcMar>
            <w:vAlign w:val="center"/>
          </w:tcPr>
          <w:p w14:paraId="1A54B975" w14:textId="77777777" w:rsidR="00C83365" w:rsidRPr="00457BC1" w:rsidRDefault="00C83365" w:rsidP="002D1748">
            <w:pPr>
              <w:spacing w:before="0" w:after="0"/>
              <w:ind w:left="57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77" w:type="dxa"/>
            <w:tcMar>
              <w:top w:w="0" w:type="dxa"/>
              <w:bottom w:w="0" w:type="dxa"/>
            </w:tcMar>
            <w:vAlign w:val="center"/>
          </w:tcPr>
          <w:p w14:paraId="3F5B8283" w14:textId="77777777" w:rsidR="00C83365" w:rsidRPr="00457BC1" w:rsidRDefault="00C83365" w:rsidP="002D1748">
            <w:pPr>
              <w:spacing w:before="0" w:after="0"/>
              <w:ind w:left="99" w:right="95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0.209</w:t>
            </w:r>
          </w:p>
        </w:tc>
      </w:tr>
      <w:tr w:rsidR="00C83365" w:rsidRPr="00457BC1" w14:paraId="5EEBA4E6" w14:textId="77777777" w:rsidTr="002D1748">
        <w:trPr>
          <w:trHeight w:hRule="exact" w:val="292"/>
        </w:trPr>
        <w:tc>
          <w:tcPr>
            <w:tcW w:w="4723" w:type="dxa"/>
            <w:tcMar>
              <w:top w:w="0" w:type="dxa"/>
              <w:bottom w:w="0" w:type="dxa"/>
            </w:tcMar>
            <w:vAlign w:val="center"/>
            <w:hideMark/>
          </w:tcPr>
          <w:p w14:paraId="15AB5B5E" w14:textId="77777777" w:rsidR="00C83365" w:rsidRPr="00457BC1" w:rsidRDefault="00C83365" w:rsidP="002D1748">
            <w:pPr>
              <w:spacing w:before="0" w:after="0"/>
              <w:ind w:left="366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Gulim" w:cs="Times New Roman"/>
                <w:color w:val="000000"/>
                <w:sz w:val="18"/>
                <w:szCs w:val="18"/>
              </w:rPr>
              <w:t>Fluoroquinolone antibiotics</w:t>
            </w:r>
          </w:p>
        </w:tc>
        <w:tc>
          <w:tcPr>
            <w:tcW w:w="1859" w:type="dxa"/>
            <w:tcMar>
              <w:top w:w="0" w:type="dxa"/>
              <w:bottom w:w="0" w:type="dxa"/>
            </w:tcMar>
            <w:vAlign w:val="center"/>
            <w:hideMark/>
          </w:tcPr>
          <w:p w14:paraId="69DCD7F3" w14:textId="77777777" w:rsidR="00C83365" w:rsidRPr="00457BC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1 (1.6)</w:t>
            </w:r>
          </w:p>
        </w:tc>
        <w:tc>
          <w:tcPr>
            <w:tcW w:w="1499" w:type="dxa"/>
            <w:tcMar>
              <w:top w:w="0" w:type="dxa"/>
              <w:bottom w:w="0" w:type="dxa"/>
            </w:tcMar>
            <w:vAlign w:val="center"/>
            <w:hideMark/>
          </w:tcPr>
          <w:p w14:paraId="585564F6" w14:textId="77777777" w:rsidR="00C83365" w:rsidRPr="00457BC1" w:rsidRDefault="00C83365" w:rsidP="002D1748">
            <w:pPr>
              <w:spacing w:before="0" w:after="0"/>
              <w:ind w:left="57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3 (2.3)</w:t>
            </w:r>
          </w:p>
        </w:tc>
        <w:tc>
          <w:tcPr>
            <w:tcW w:w="1277" w:type="dxa"/>
            <w:tcMar>
              <w:top w:w="0" w:type="dxa"/>
              <w:bottom w:w="0" w:type="dxa"/>
            </w:tcMar>
            <w:vAlign w:val="center"/>
            <w:hideMark/>
          </w:tcPr>
          <w:p w14:paraId="5F0F097B" w14:textId="77777777" w:rsidR="00C83365" w:rsidRPr="00457BC1" w:rsidRDefault="00C83365" w:rsidP="002D1748">
            <w:pPr>
              <w:spacing w:before="0" w:after="0"/>
              <w:ind w:left="99" w:right="95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83365" w:rsidRPr="00457BC1" w14:paraId="2D11ECDF" w14:textId="77777777" w:rsidTr="002D1748">
        <w:trPr>
          <w:trHeight w:hRule="exact" w:val="292"/>
        </w:trPr>
        <w:tc>
          <w:tcPr>
            <w:tcW w:w="4723" w:type="dxa"/>
            <w:tcMar>
              <w:top w:w="0" w:type="dxa"/>
              <w:bottom w:w="0" w:type="dxa"/>
            </w:tcMar>
            <w:vAlign w:val="center"/>
            <w:hideMark/>
          </w:tcPr>
          <w:p w14:paraId="1121F701" w14:textId="77777777" w:rsidR="00C83365" w:rsidRPr="00457BC1" w:rsidRDefault="00C83365" w:rsidP="002D1748">
            <w:pPr>
              <w:spacing w:before="0" w:after="0"/>
              <w:ind w:left="366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Gulim" w:cs="Times New Roman"/>
                <w:color w:val="000000"/>
                <w:sz w:val="18"/>
                <w:szCs w:val="18"/>
              </w:rPr>
              <w:t>Macrolide antibiotics</w:t>
            </w:r>
          </w:p>
        </w:tc>
        <w:tc>
          <w:tcPr>
            <w:tcW w:w="1859" w:type="dxa"/>
            <w:tcMar>
              <w:top w:w="0" w:type="dxa"/>
              <w:bottom w:w="0" w:type="dxa"/>
            </w:tcMar>
            <w:vAlign w:val="center"/>
            <w:hideMark/>
          </w:tcPr>
          <w:p w14:paraId="5F0DA6F8" w14:textId="77777777" w:rsidR="00C83365" w:rsidRPr="00457BC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6 (9.4)</w:t>
            </w:r>
          </w:p>
        </w:tc>
        <w:tc>
          <w:tcPr>
            <w:tcW w:w="1499" w:type="dxa"/>
            <w:tcMar>
              <w:top w:w="0" w:type="dxa"/>
              <w:bottom w:w="0" w:type="dxa"/>
            </w:tcMar>
            <w:vAlign w:val="center"/>
            <w:hideMark/>
          </w:tcPr>
          <w:p w14:paraId="29CB6E7B" w14:textId="77777777" w:rsidR="00C83365" w:rsidRPr="00457BC1" w:rsidRDefault="00C83365" w:rsidP="002D1748">
            <w:pPr>
              <w:spacing w:before="0" w:after="0"/>
              <w:ind w:left="57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5 (3.9)</w:t>
            </w:r>
          </w:p>
        </w:tc>
        <w:tc>
          <w:tcPr>
            <w:tcW w:w="1277" w:type="dxa"/>
            <w:tcMar>
              <w:top w:w="0" w:type="dxa"/>
              <w:bottom w:w="0" w:type="dxa"/>
            </w:tcMar>
            <w:vAlign w:val="center"/>
            <w:hideMark/>
          </w:tcPr>
          <w:p w14:paraId="7C5A3E38" w14:textId="77777777" w:rsidR="00C83365" w:rsidRPr="00457BC1" w:rsidRDefault="00C83365" w:rsidP="002D1748">
            <w:pPr>
              <w:spacing w:before="0" w:after="0"/>
              <w:ind w:left="99" w:right="95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0.227</w:t>
            </w:r>
          </w:p>
        </w:tc>
      </w:tr>
      <w:tr w:rsidR="00C83365" w:rsidRPr="00457BC1" w14:paraId="07FCB175" w14:textId="77777777" w:rsidTr="002D1748">
        <w:trPr>
          <w:trHeight w:hRule="exact" w:val="292"/>
        </w:trPr>
        <w:tc>
          <w:tcPr>
            <w:tcW w:w="4723" w:type="dxa"/>
            <w:tcMar>
              <w:top w:w="0" w:type="dxa"/>
              <w:bottom w:w="0" w:type="dxa"/>
            </w:tcMar>
            <w:vAlign w:val="center"/>
          </w:tcPr>
          <w:p w14:paraId="23B8EAAD" w14:textId="77777777" w:rsidR="00C83365" w:rsidRPr="00457BC1" w:rsidRDefault="00C83365" w:rsidP="002D1748">
            <w:pPr>
              <w:spacing w:before="0" w:after="0"/>
              <w:ind w:left="366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457BC1">
              <w:rPr>
                <w:rFonts w:eastAsia="Gulim" w:cs="Times New Roman"/>
                <w:color w:val="000000"/>
                <w:sz w:val="18"/>
                <w:szCs w:val="18"/>
              </w:rPr>
              <w:t>Antihistamines</w:t>
            </w:r>
          </w:p>
        </w:tc>
        <w:tc>
          <w:tcPr>
            <w:tcW w:w="1859" w:type="dxa"/>
            <w:tcMar>
              <w:top w:w="0" w:type="dxa"/>
              <w:bottom w:w="0" w:type="dxa"/>
            </w:tcMar>
            <w:vAlign w:val="center"/>
          </w:tcPr>
          <w:p w14:paraId="080FA327" w14:textId="77777777" w:rsidR="00C83365" w:rsidRPr="00457BC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1 (1.6)</w:t>
            </w:r>
          </w:p>
        </w:tc>
        <w:tc>
          <w:tcPr>
            <w:tcW w:w="1499" w:type="dxa"/>
            <w:tcMar>
              <w:top w:w="0" w:type="dxa"/>
              <w:bottom w:w="0" w:type="dxa"/>
            </w:tcMar>
            <w:vAlign w:val="center"/>
          </w:tcPr>
          <w:p w14:paraId="5AF2BA66" w14:textId="77777777" w:rsidR="00C83365" w:rsidRPr="00457BC1" w:rsidRDefault="00C83365" w:rsidP="002D1748">
            <w:pPr>
              <w:spacing w:before="0" w:after="0"/>
              <w:ind w:left="57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77" w:type="dxa"/>
            <w:tcMar>
              <w:top w:w="0" w:type="dxa"/>
              <w:bottom w:w="0" w:type="dxa"/>
            </w:tcMar>
            <w:vAlign w:val="center"/>
          </w:tcPr>
          <w:p w14:paraId="2CE5D3D7" w14:textId="77777777" w:rsidR="00C83365" w:rsidRPr="00457BC1" w:rsidRDefault="00C83365" w:rsidP="002D1748">
            <w:pPr>
              <w:spacing w:before="0" w:after="0"/>
              <w:ind w:left="99" w:right="95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0.723</w:t>
            </w:r>
          </w:p>
        </w:tc>
      </w:tr>
      <w:tr w:rsidR="00C83365" w:rsidRPr="00457BC1" w14:paraId="38AEC27A" w14:textId="77777777" w:rsidTr="002D1748">
        <w:trPr>
          <w:trHeight w:hRule="exact" w:val="292"/>
        </w:trPr>
        <w:tc>
          <w:tcPr>
            <w:tcW w:w="4723" w:type="dxa"/>
            <w:tcMar>
              <w:top w:w="0" w:type="dxa"/>
              <w:bottom w:w="0" w:type="dxa"/>
            </w:tcMar>
            <w:vAlign w:val="center"/>
            <w:hideMark/>
          </w:tcPr>
          <w:p w14:paraId="04307A86" w14:textId="77777777" w:rsidR="00C83365" w:rsidRPr="00457BC1" w:rsidRDefault="00C83365" w:rsidP="002D1748">
            <w:pPr>
              <w:spacing w:before="0" w:after="0"/>
              <w:ind w:left="366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Gulim" w:cs="Times New Roman"/>
                <w:color w:val="000000"/>
                <w:sz w:val="18"/>
                <w:szCs w:val="18"/>
              </w:rPr>
              <w:t>Anesthetic/sedative</w:t>
            </w:r>
          </w:p>
        </w:tc>
        <w:tc>
          <w:tcPr>
            <w:tcW w:w="1859" w:type="dxa"/>
            <w:tcMar>
              <w:top w:w="0" w:type="dxa"/>
              <w:bottom w:w="0" w:type="dxa"/>
            </w:tcMar>
            <w:vAlign w:val="center"/>
            <w:hideMark/>
          </w:tcPr>
          <w:p w14:paraId="52D90FD1" w14:textId="77777777" w:rsidR="00C83365" w:rsidRPr="00457BC1" w:rsidRDefault="00C83365" w:rsidP="002D1748">
            <w:pPr>
              <w:spacing w:before="0" w:after="0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3 (4.7)</w:t>
            </w:r>
          </w:p>
        </w:tc>
        <w:tc>
          <w:tcPr>
            <w:tcW w:w="1499" w:type="dxa"/>
            <w:tcMar>
              <w:top w:w="0" w:type="dxa"/>
              <w:bottom w:w="0" w:type="dxa"/>
            </w:tcMar>
            <w:vAlign w:val="center"/>
            <w:hideMark/>
          </w:tcPr>
          <w:p w14:paraId="6C40940C" w14:textId="77777777" w:rsidR="00C83365" w:rsidRPr="00457BC1" w:rsidRDefault="00C83365" w:rsidP="002D1748">
            <w:pPr>
              <w:spacing w:before="0" w:after="0"/>
              <w:ind w:left="57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11 (8.6)</w:t>
            </w:r>
          </w:p>
        </w:tc>
        <w:tc>
          <w:tcPr>
            <w:tcW w:w="1277" w:type="dxa"/>
            <w:tcMar>
              <w:top w:w="0" w:type="dxa"/>
              <w:bottom w:w="0" w:type="dxa"/>
            </w:tcMar>
            <w:vAlign w:val="center"/>
            <w:hideMark/>
          </w:tcPr>
          <w:p w14:paraId="047C895F" w14:textId="77777777" w:rsidR="00C83365" w:rsidRPr="00457BC1" w:rsidRDefault="00C83365" w:rsidP="002D1748">
            <w:pPr>
              <w:spacing w:before="0" w:after="0"/>
              <w:ind w:left="99" w:right="95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0.492</w:t>
            </w:r>
          </w:p>
        </w:tc>
      </w:tr>
      <w:tr w:rsidR="00C83365" w:rsidRPr="00457BC1" w14:paraId="4CE05A63" w14:textId="77777777" w:rsidTr="002D1748">
        <w:trPr>
          <w:trHeight w:hRule="exact" w:val="292"/>
        </w:trPr>
        <w:tc>
          <w:tcPr>
            <w:tcW w:w="4723" w:type="dxa"/>
            <w:tcMar>
              <w:top w:w="0" w:type="dxa"/>
              <w:bottom w:w="0" w:type="dxa"/>
            </w:tcMar>
            <w:vAlign w:val="center"/>
          </w:tcPr>
          <w:p w14:paraId="2367884E" w14:textId="77777777" w:rsidR="00C83365" w:rsidRPr="00457BC1" w:rsidRDefault="00C83365" w:rsidP="002D1748">
            <w:pPr>
              <w:spacing w:before="0" w:after="0"/>
              <w:ind w:left="366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457BC1">
              <w:rPr>
                <w:rFonts w:eastAsia="Gulim" w:cs="Times New Roman"/>
                <w:color w:val="000000"/>
                <w:sz w:val="18"/>
                <w:szCs w:val="18"/>
              </w:rPr>
              <w:t>Bronchodilators</w:t>
            </w:r>
          </w:p>
        </w:tc>
        <w:tc>
          <w:tcPr>
            <w:tcW w:w="1859" w:type="dxa"/>
            <w:tcMar>
              <w:top w:w="0" w:type="dxa"/>
              <w:bottom w:w="0" w:type="dxa"/>
            </w:tcMar>
            <w:vAlign w:val="center"/>
          </w:tcPr>
          <w:p w14:paraId="55E4E4D6" w14:textId="77777777" w:rsidR="00C83365" w:rsidRPr="00457BC1" w:rsidRDefault="00C83365" w:rsidP="002D1748">
            <w:pPr>
              <w:spacing w:before="0" w:after="0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1 (1.6)</w:t>
            </w:r>
          </w:p>
        </w:tc>
        <w:tc>
          <w:tcPr>
            <w:tcW w:w="1499" w:type="dxa"/>
            <w:tcMar>
              <w:top w:w="0" w:type="dxa"/>
              <w:bottom w:w="0" w:type="dxa"/>
            </w:tcMar>
            <w:vAlign w:val="center"/>
          </w:tcPr>
          <w:p w14:paraId="492BD10A" w14:textId="77777777" w:rsidR="00C83365" w:rsidRPr="00457BC1" w:rsidRDefault="00C83365" w:rsidP="002D1748">
            <w:pPr>
              <w:spacing w:before="0" w:after="0"/>
              <w:ind w:left="57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77" w:type="dxa"/>
            <w:tcMar>
              <w:top w:w="0" w:type="dxa"/>
              <w:bottom w:w="0" w:type="dxa"/>
            </w:tcMar>
            <w:vAlign w:val="center"/>
          </w:tcPr>
          <w:p w14:paraId="30FF4AAB" w14:textId="77777777" w:rsidR="00C83365" w:rsidRPr="00457BC1" w:rsidRDefault="00C83365" w:rsidP="002D1748">
            <w:pPr>
              <w:spacing w:before="0" w:after="0"/>
              <w:ind w:left="99" w:right="95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0.723</w:t>
            </w:r>
          </w:p>
        </w:tc>
      </w:tr>
      <w:tr w:rsidR="00C83365" w:rsidRPr="00457BC1" w14:paraId="536A42B6" w14:textId="77777777" w:rsidTr="002D1748">
        <w:trPr>
          <w:trHeight w:hRule="exact" w:val="292"/>
        </w:trPr>
        <w:tc>
          <w:tcPr>
            <w:tcW w:w="4723" w:type="dxa"/>
            <w:tcMar>
              <w:top w:w="0" w:type="dxa"/>
              <w:bottom w:w="0" w:type="dxa"/>
            </w:tcMar>
            <w:vAlign w:val="center"/>
            <w:hideMark/>
          </w:tcPr>
          <w:p w14:paraId="55F860C1" w14:textId="77777777" w:rsidR="00C83365" w:rsidRPr="00457BC1" w:rsidRDefault="00C83365" w:rsidP="002D1748">
            <w:pPr>
              <w:spacing w:before="0" w:after="0"/>
              <w:ind w:left="366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Gulim" w:cs="Times New Roman"/>
                <w:color w:val="000000"/>
                <w:sz w:val="18"/>
                <w:szCs w:val="18"/>
              </w:rPr>
              <w:t>Gastrointestinal Promotility</w:t>
            </w:r>
          </w:p>
        </w:tc>
        <w:tc>
          <w:tcPr>
            <w:tcW w:w="1859" w:type="dxa"/>
            <w:tcMar>
              <w:top w:w="0" w:type="dxa"/>
              <w:bottom w:w="0" w:type="dxa"/>
            </w:tcMar>
            <w:vAlign w:val="center"/>
            <w:hideMark/>
          </w:tcPr>
          <w:p w14:paraId="34A4AF52" w14:textId="77777777" w:rsidR="00C83365" w:rsidRPr="00457BC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2 (3.1)</w:t>
            </w:r>
          </w:p>
        </w:tc>
        <w:tc>
          <w:tcPr>
            <w:tcW w:w="1499" w:type="dxa"/>
            <w:tcMar>
              <w:top w:w="0" w:type="dxa"/>
              <w:bottom w:w="0" w:type="dxa"/>
            </w:tcMar>
            <w:vAlign w:val="center"/>
            <w:hideMark/>
          </w:tcPr>
          <w:p w14:paraId="2CE6A326" w14:textId="77777777" w:rsidR="00C83365" w:rsidRPr="00457BC1" w:rsidRDefault="00C83365" w:rsidP="002D1748">
            <w:pPr>
              <w:spacing w:before="0" w:after="0"/>
              <w:ind w:left="57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1 (0.8)</w:t>
            </w:r>
          </w:p>
        </w:tc>
        <w:tc>
          <w:tcPr>
            <w:tcW w:w="1277" w:type="dxa"/>
            <w:tcMar>
              <w:top w:w="0" w:type="dxa"/>
              <w:bottom w:w="0" w:type="dxa"/>
            </w:tcMar>
            <w:vAlign w:val="center"/>
            <w:hideMark/>
          </w:tcPr>
          <w:p w14:paraId="270DB1C9" w14:textId="77777777" w:rsidR="00C83365" w:rsidRPr="00457BC1" w:rsidRDefault="00C83365" w:rsidP="002D1748">
            <w:pPr>
              <w:spacing w:before="0" w:after="0"/>
              <w:ind w:left="99" w:right="95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0.537</w:t>
            </w:r>
          </w:p>
        </w:tc>
      </w:tr>
      <w:tr w:rsidR="00C83365" w:rsidRPr="00457BC1" w14:paraId="18CD379C" w14:textId="77777777" w:rsidTr="002D1748">
        <w:trPr>
          <w:trHeight w:hRule="exact" w:val="292"/>
        </w:trPr>
        <w:tc>
          <w:tcPr>
            <w:tcW w:w="4723" w:type="dxa"/>
            <w:tcMar>
              <w:top w:w="0" w:type="dxa"/>
              <w:bottom w:w="0" w:type="dxa"/>
            </w:tcMar>
            <w:vAlign w:val="center"/>
          </w:tcPr>
          <w:p w14:paraId="2E8E2007" w14:textId="77777777" w:rsidR="00C83365" w:rsidRPr="00457BC1" w:rsidRDefault="00C83365" w:rsidP="002D1748">
            <w:pPr>
              <w:spacing w:before="0" w:after="0"/>
              <w:ind w:left="366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457BC1">
              <w:rPr>
                <w:rFonts w:eastAsia="Gulim" w:cs="Times New Roman"/>
                <w:color w:val="000000"/>
                <w:sz w:val="18"/>
                <w:szCs w:val="18"/>
              </w:rPr>
              <w:t>Neurologic drugs</w:t>
            </w:r>
          </w:p>
        </w:tc>
        <w:tc>
          <w:tcPr>
            <w:tcW w:w="1859" w:type="dxa"/>
            <w:tcMar>
              <w:top w:w="0" w:type="dxa"/>
              <w:bottom w:w="0" w:type="dxa"/>
            </w:tcMar>
            <w:vAlign w:val="center"/>
          </w:tcPr>
          <w:p w14:paraId="1D6F7334" w14:textId="77777777" w:rsidR="00C83365" w:rsidRPr="00457BC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1 (1.6)</w:t>
            </w:r>
          </w:p>
        </w:tc>
        <w:tc>
          <w:tcPr>
            <w:tcW w:w="1499" w:type="dxa"/>
            <w:tcMar>
              <w:top w:w="0" w:type="dxa"/>
              <w:bottom w:w="0" w:type="dxa"/>
            </w:tcMar>
            <w:vAlign w:val="center"/>
          </w:tcPr>
          <w:p w14:paraId="57A35061" w14:textId="77777777" w:rsidR="00C83365" w:rsidRPr="00457BC1" w:rsidRDefault="00C83365" w:rsidP="002D1748">
            <w:pPr>
              <w:spacing w:before="0" w:after="0"/>
              <w:ind w:left="57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77" w:type="dxa"/>
            <w:tcMar>
              <w:top w:w="0" w:type="dxa"/>
              <w:bottom w:w="0" w:type="dxa"/>
            </w:tcMar>
            <w:vAlign w:val="center"/>
          </w:tcPr>
          <w:p w14:paraId="2F4F85D0" w14:textId="77777777" w:rsidR="00C83365" w:rsidRPr="00457BC1" w:rsidRDefault="00C83365" w:rsidP="002D1748">
            <w:pPr>
              <w:spacing w:before="0" w:after="0"/>
              <w:ind w:left="99" w:right="95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0.723</w:t>
            </w:r>
          </w:p>
        </w:tc>
      </w:tr>
      <w:tr w:rsidR="00C83365" w:rsidRPr="00457BC1" w14:paraId="43BD2BD0" w14:textId="77777777" w:rsidTr="002D1748">
        <w:trPr>
          <w:trHeight w:hRule="exact" w:val="292"/>
        </w:trPr>
        <w:tc>
          <w:tcPr>
            <w:tcW w:w="4723" w:type="dxa"/>
            <w:tcMar>
              <w:top w:w="0" w:type="dxa"/>
              <w:bottom w:w="0" w:type="dxa"/>
            </w:tcMar>
            <w:vAlign w:val="center"/>
            <w:hideMark/>
          </w:tcPr>
          <w:p w14:paraId="13DB143F" w14:textId="77777777" w:rsidR="00C83365" w:rsidRPr="00457BC1" w:rsidRDefault="00C83365" w:rsidP="002D1748">
            <w:pPr>
              <w:spacing w:before="0" w:after="0"/>
              <w:ind w:left="366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Gulim" w:cs="Times New Roman"/>
                <w:color w:val="000000"/>
                <w:sz w:val="18"/>
                <w:szCs w:val="18"/>
              </w:rPr>
              <w:t>Antipsychotics</w:t>
            </w:r>
          </w:p>
        </w:tc>
        <w:tc>
          <w:tcPr>
            <w:tcW w:w="1859" w:type="dxa"/>
            <w:tcMar>
              <w:top w:w="0" w:type="dxa"/>
              <w:bottom w:w="0" w:type="dxa"/>
            </w:tcMar>
            <w:vAlign w:val="center"/>
            <w:hideMark/>
          </w:tcPr>
          <w:p w14:paraId="56A46DAE" w14:textId="77777777" w:rsidR="00C83365" w:rsidRPr="00457BC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2 (3.1)</w:t>
            </w:r>
          </w:p>
        </w:tc>
        <w:tc>
          <w:tcPr>
            <w:tcW w:w="1499" w:type="dxa"/>
            <w:tcMar>
              <w:top w:w="0" w:type="dxa"/>
              <w:bottom w:w="0" w:type="dxa"/>
            </w:tcMar>
            <w:vAlign w:val="center"/>
            <w:hideMark/>
          </w:tcPr>
          <w:p w14:paraId="7D10A045" w14:textId="77777777" w:rsidR="00C83365" w:rsidRPr="00457BC1" w:rsidRDefault="00C83365" w:rsidP="002D1748">
            <w:pPr>
              <w:spacing w:before="0" w:after="0"/>
              <w:ind w:left="57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10 (7.8)</w:t>
            </w:r>
          </w:p>
        </w:tc>
        <w:tc>
          <w:tcPr>
            <w:tcW w:w="1277" w:type="dxa"/>
            <w:tcMar>
              <w:top w:w="0" w:type="dxa"/>
              <w:bottom w:w="0" w:type="dxa"/>
            </w:tcMar>
            <w:vAlign w:val="center"/>
            <w:hideMark/>
          </w:tcPr>
          <w:p w14:paraId="01E18522" w14:textId="77777777" w:rsidR="00C83365" w:rsidRPr="00457BC1" w:rsidRDefault="00C83365" w:rsidP="002D1748">
            <w:pPr>
              <w:spacing w:before="0" w:after="0"/>
              <w:ind w:left="99" w:right="95"/>
              <w:jc w:val="center"/>
              <w:rPr>
                <w:rFonts w:eastAsia="Gulim" w:cs="Times New Roman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0.343</w:t>
            </w:r>
          </w:p>
        </w:tc>
      </w:tr>
      <w:tr w:rsidR="00C83365" w:rsidRPr="00457BC1" w14:paraId="651EA8AD" w14:textId="77777777" w:rsidTr="002D1748">
        <w:trPr>
          <w:trHeight w:hRule="exact" w:val="292"/>
        </w:trPr>
        <w:tc>
          <w:tcPr>
            <w:tcW w:w="4723" w:type="dxa"/>
            <w:tcMar>
              <w:top w:w="0" w:type="dxa"/>
              <w:bottom w:w="0" w:type="dxa"/>
            </w:tcMar>
            <w:vAlign w:val="center"/>
          </w:tcPr>
          <w:p w14:paraId="4B46A8D3" w14:textId="77777777" w:rsidR="00C83365" w:rsidRPr="00457BC1" w:rsidRDefault="00C83365" w:rsidP="002D1748">
            <w:pPr>
              <w:spacing w:before="0" w:after="0"/>
              <w:ind w:left="366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457BC1">
              <w:rPr>
                <w:rFonts w:eastAsia="Gulim" w:cs="Times New Roman"/>
                <w:color w:val="000000"/>
                <w:sz w:val="18"/>
                <w:szCs w:val="18"/>
              </w:rPr>
              <w:t>TCA</w:t>
            </w:r>
          </w:p>
        </w:tc>
        <w:tc>
          <w:tcPr>
            <w:tcW w:w="1859" w:type="dxa"/>
            <w:tcMar>
              <w:top w:w="0" w:type="dxa"/>
              <w:bottom w:w="0" w:type="dxa"/>
            </w:tcMar>
            <w:vAlign w:val="center"/>
          </w:tcPr>
          <w:p w14:paraId="70C78476" w14:textId="77777777" w:rsidR="00C83365" w:rsidRPr="00457BC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499" w:type="dxa"/>
            <w:tcMar>
              <w:top w:w="0" w:type="dxa"/>
              <w:bottom w:w="0" w:type="dxa"/>
            </w:tcMar>
            <w:vAlign w:val="center"/>
          </w:tcPr>
          <w:p w14:paraId="31318C98" w14:textId="77777777" w:rsidR="00C83365" w:rsidRPr="00457BC1" w:rsidRDefault="00C83365" w:rsidP="002D1748">
            <w:pPr>
              <w:spacing w:before="0" w:after="0"/>
              <w:ind w:right="42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1 (0.8)</w:t>
            </w:r>
          </w:p>
        </w:tc>
        <w:tc>
          <w:tcPr>
            <w:tcW w:w="1277" w:type="dxa"/>
            <w:tcMar>
              <w:top w:w="0" w:type="dxa"/>
              <w:bottom w:w="0" w:type="dxa"/>
            </w:tcMar>
            <w:vAlign w:val="center"/>
          </w:tcPr>
          <w:p w14:paraId="54EB6215" w14:textId="77777777" w:rsidR="00C83365" w:rsidRPr="00457BC1" w:rsidRDefault="00C83365" w:rsidP="002D1748">
            <w:pPr>
              <w:spacing w:before="0" w:after="0"/>
              <w:ind w:left="99" w:right="95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83365" w:rsidRPr="00457BC1" w14:paraId="240B3742" w14:textId="77777777" w:rsidTr="002D1748">
        <w:trPr>
          <w:trHeight w:hRule="exact" w:val="292"/>
        </w:trPr>
        <w:tc>
          <w:tcPr>
            <w:tcW w:w="4723" w:type="dxa"/>
            <w:tcMar>
              <w:top w:w="0" w:type="dxa"/>
              <w:bottom w:w="0" w:type="dxa"/>
            </w:tcMar>
            <w:vAlign w:val="center"/>
          </w:tcPr>
          <w:p w14:paraId="6439E803" w14:textId="77777777" w:rsidR="00C83365" w:rsidRPr="00457BC1" w:rsidRDefault="00C83365" w:rsidP="002D1748">
            <w:pPr>
              <w:spacing w:before="0" w:after="0"/>
              <w:ind w:left="366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457BC1">
              <w:rPr>
                <w:rFonts w:eastAsia="Gulim" w:cs="Times New Roman"/>
                <w:color w:val="000000"/>
                <w:sz w:val="18"/>
                <w:szCs w:val="18"/>
              </w:rPr>
              <w:t>SSRI</w:t>
            </w:r>
          </w:p>
        </w:tc>
        <w:tc>
          <w:tcPr>
            <w:tcW w:w="1859" w:type="dxa"/>
            <w:tcMar>
              <w:top w:w="0" w:type="dxa"/>
              <w:bottom w:w="0" w:type="dxa"/>
            </w:tcMar>
            <w:vAlign w:val="center"/>
          </w:tcPr>
          <w:p w14:paraId="1C869BE6" w14:textId="77777777" w:rsidR="00C83365" w:rsidRPr="00457BC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1 (1.6)</w:t>
            </w:r>
          </w:p>
        </w:tc>
        <w:tc>
          <w:tcPr>
            <w:tcW w:w="1499" w:type="dxa"/>
            <w:tcMar>
              <w:top w:w="0" w:type="dxa"/>
              <w:bottom w:w="0" w:type="dxa"/>
            </w:tcMar>
            <w:vAlign w:val="center"/>
          </w:tcPr>
          <w:p w14:paraId="7317941A" w14:textId="77777777" w:rsidR="00C83365" w:rsidRPr="00457BC1" w:rsidRDefault="00C83365" w:rsidP="002D1748">
            <w:pPr>
              <w:spacing w:before="0" w:after="0"/>
              <w:ind w:right="42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2 (1.6)</w:t>
            </w:r>
          </w:p>
        </w:tc>
        <w:tc>
          <w:tcPr>
            <w:tcW w:w="1277" w:type="dxa"/>
            <w:tcMar>
              <w:top w:w="0" w:type="dxa"/>
              <w:bottom w:w="0" w:type="dxa"/>
            </w:tcMar>
            <w:vAlign w:val="center"/>
          </w:tcPr>
          <w:p w14:paraId="6A99A992" w14:textId="77777777" w:rsidR="00C83365" w:rsidRPr="00457BC1" w:rsidRDefault="00C83365" w:rsidP="002D1748">
            <w:pPr>
              <w:spacing w:before="0" w:after="0"/>
              <w:ind w:left="99" w:right="95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83365" w:rsidRPr="00457BC1" w14:paraId="6FA13F1D" w14:textId="77777777" w:rsidTr="002D1748">
        <w:trPr>
          <w:trHeight w:hRule="exact" w:val="292"/>
        </w:trPr>
        <w:tc>
          <w:tcPr>
            <w:tcW w:w="4723" w:type="dxa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5D53A40F" w14:textId="77777777" w:rsidR="00C83365" w:rsidRPr="00457BC1" w:rsidRDefault="00C83365" w:rsidP="002D1748">
            <w:pPr>
              <w:spacing w:before="0" w:after="0"/>
              <w:ind w:left="366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457BC1">
              <w:rPr>
                <w:rFonts w:eastAsia="Gulim" w:cs="Times New Roman"/>
                <w:color w:val="000000"/>
                <w:sz w:val="18"/>
                <w:szCs w:val="18"/>
              </w:rPr>
              <w:t>Vasodilator drugs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6CC9BF6B" w14:textId="77777777" w:rsidR="00C83365" w:rsidRPr="00457BC1" w:rsidRDefault="00C83365" w:rsidP="002D1748">
            <w:pPr>
              <w:spacing w:before="0" w:after="0"/>
              <w:ind w:left="27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1 (1.6)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12C16243" w14:textId="77777777" w:rsidR="00C83365" w:rsidRPr="00457BC1" w:rsidRDefault="00C83365" w:rsidP="002D1748">
            <w:pPr>
              <w:spacing w:before="0" w:after="0"/>
              <w:ind w:right="42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1FE35785" w14:textId="77777777" w:rsidR="00C83365" w:rsidRPr="00457BC1" w:rsidRDefault="00C83365" w:rsidP="002D1748">
            <w:pPr>
              <w:spacing w:before="0" w:after="0"/>
              <w:ind w:left="99" w:right="95"/>
              <w:jc w:val="center"/>
              <w:rPr>
                <w:rFonts w:eastAsia="Gulim" w:cs="Times New Roman"/>
                <w:color w:val="000000"/>
                <w:sz w:val="18"/>
                <w:szCs w:val="18"/>
              </w:rPr>
            </w:pPr>
            <w:r w:rsidRPr="00457BC1">
              <w:rPr>
                <w:rFonts w:eastAsia="휴먼명조" w:cs="Times New Roman"/>
                <w:color w:val="000000"/>
                <w:sz w:val="18"/>
                <w:szCs w:val="18"/>
              </w:rPr>
              <w:t>0.723</w:t>
            </w:r>
          </w:p>
        </w:tc>
      </w:tr>
    </w:tbl>
    <w:p w14:paraId="5B920FB1" w14:textId="77777777" w:rsidR="00C83365" w:rsidRDefault="00C83365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6805DBED" w14:textId="2AA9C9DB" w:rsidR="00784328" w:rsidRPr="00784328" w:rsidRDefault="00784328" w:rsidP="00784328">
      <w:pPr>
        <w:rPr>
          <w:rFonts w:cs="Times New Roman"/>
          <w:szCs w:val="24"/>
        </w:rPr>
      </w:pPr>
      <w:r w:rsidRPr="00784328">
        <w:rPr>
          <w:rFonts w:cs="Times New Roman"/>
          <w:b/>
          <w:szCs w:val="24"/>
        </w:rPr>
        <w:lastRenderedPageBreak/>
        <w:t>Table S</w:t>
      </w:r>
      <w:r w:rsidR="00C83365">
        <w:rPr>
          <w:rFonts w:cs="Times New Roman"/>
          <w:b/>
          <w:szCs w:val="24"/>
        </w:rPr>
        <w:t>5</w:t>
      </w:r>
      <w:r w:rsidRPr="00784328">
        <w:rPr>
          <w:rFonts w:cs="Times New Roman"/>
          <w:szCs w:val="24"/>
        </w:rPr>
        <w:t>. Baseline characteristics of patients included in the case-control study</w:t>
      </w:r>
    </w:p>
    <w:tbl>
      <w:tblPr>
        <w:tblStyle w:val="a"/>
        <w:tblW w:w="9601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43"/>
        <w:gridCol w:w="3884"/>
        <w:gridCol w:w="1970"/>
        <w:gridCol w:w="2128"/>
        <w:gridCol w:w="1276"/>
      </w:tblGrid>
      <w:tr w:rsidR="00784328" w:rsidRPr="00457BC1" w14:paraId="44A7377E" w14:textId="77777777" w:rsidTr="00AE508C">
        <w:trPr>
          <w:trHeight w:val="261"/>
        </w:trPr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D2FB2C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FAAC4A" w14:textId="77777777" w:rsidR="00784328" w:rsidRPr="00457BC1" w:rsidRDefault="00000000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sdt>
              <w:sdtPr>
                <w:rPr>
                  <w:sz w:val="18"/>
                  <w:szCs w:val="18"/>
                </w:rPr>
                <w:tag w:val="goog_rdk_9"/>
                <w:id w:val="75020916"/>
              </w:sdtPr>
              <w:sdtContent>
                <w:r w:rsidR="00784328" w:rsidRPr="00457BC1">
                  <w:rPr>
                    <w:rFonts w:eastAsia="Arial Unicode MS"/>
                    <w:color w:val="000000"/>
                    <w:sz w:val="18"/>
                    <w:szCs w:val="18"/>
                  </w:rPr>
                  <w:t xml:space="preserve">　</w:t>
                </w:r>
              </w:sdtContent>
            </w:sdt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B05C8A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DAE2D0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3C26BE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i/>
                <w:color w:val="000000"/>
                <w:sz w:val="18"/>
                <w:szCs w:val="18"/>
              </w:rPr>
              <w:t>p</w:t>
            </w:r>
            <w:r w:rsidRPr="00457BC1">
              <w:rPr>
                <w:rFonts w:eastAsia="Arial"/>
                <w:color w:val="000000"/>
                <w:sz w:val="18"/>
                <w:szCs w:val="18"/>
              </w:rPr>
              <w:t>-value</w:t>
            </w:r>
          </w:p>
        </w:tc>
      </w:tr>
      <w:tr w:rsidR="00784328" w:rsidRPr="00457BC1" w14:paraId="04109B5A" w14:textId="77777777" w:rsidTr="00AE508C">
        <w:trPr>
          <w:trHeight w:val="261"/>
        </w:trPr>
        <w:tc>
          <w:tcPr>
            <w:tcW w:w="4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8A8E6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46E61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58,505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B2528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386,0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D1F8F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</w:tr>
      <w:tr w:rsidR="00784328" w:rsidRPr="00457BC1" w14:paraId="662F6C34" w14:textId="77777777" w:rsidTr="00AE508C">
        <w:trPr>
          <w:trHeight w:val="261"/>
        </w:trPr>
        <w:tc>
          <w:tcPr>
            <w:tcW w:w="4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47C7A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8114F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CFE5C" w14:textId="77777777" w:rsidR="00784328" w:rsidRPr="00457BC1" w:rsidRDefault="00784328" w:rsidP="00AE508C">
            <w:pPr>
              <w:spacing w:before="0" w:after="0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6D03D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&lt; 0.001</w:t>
            </w:r>
          </w:p>
        </w:tc>
      </w:tr>
      <w:tr w:rsidR="00784328" w:rsidRPr="00457BC1" w14:paraId="306A180B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70200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489A6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Men, n (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1825E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29,856 (51.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31A8E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189,146 (49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E7B39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</w:tr>
      <w:tr w:rsidR="00784328" w:rsidRPr="00457BC1" w14:paraId="29F60A64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92BC5" w14:textId="77777777" w:rsidR="00784328" w:rsidRPr="00457BC1" w:rsidRDefault="00784328" w:rsidP="00AE508C">
            <w:pPr>
              <w:spacing w:before="0" w:after="0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1133C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Women, n (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BC994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28,649 (49.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0F201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196,931 (5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0F5E4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</w:tr>
      <w:tr w:rsidR="00784328" w:rsidRPr="00457BC1" w14:paraId="78AD3F6A" w14:textId="77777777" w:rsidTr="00AE508C">
        <w:trPr>
          <w:trHeight w:val="261"/>
        </w:trPr>
        <w:tc>
          <w:tcPr>
            <w:tcW w:w="4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95AA5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74E40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1ACB6" w14:textId="77777777" w:rsidR="00784328" w:rsidRPr="00457BC1" w:rsidRDefault="00784328" w:rsidP="00AE508C">
            <w:pPr>
              <w:spacing w:before="0" w:after="0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BBC8E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&lt; 0.001</w:t>
            </w:r>
          </w:p>
        </w:tc>
      </w:tr>
      <w:tr w:rsidR="00784328" w:rsidRPr="00457BC1" w14:paraId="5F87690D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6CFAD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9F796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≤ 3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C2A3C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12,410 (21.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CF320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170,803 (4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7D65C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</w:tr>
      <w:tr w:rsidR="00784328" w:rsidRPr="00457BC1" w14:paraId="6B4F07DA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60B8F" w14:textId="77777777" w:rsidR="00784328" w:rsidRPr="00457BC1" w:rsidRDefault="00784328" w:rsidP="00AE508C">
            <w:pPr>
              <w:spacing w:before="0" w:after="0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6661B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40–4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80F00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8,270 (14.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429C5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69,547 (18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3624D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</w:tr>
      <w:tr w:rsidR="00784328" w:rsidRPr="00457BC1" w14:paraId="5EAF6641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D14E7" w14:textId="77777777" w:rsidR="00784328" w:rsidRPr="00457BC1" w:rsidRDefault="00784328" w:rsidP="00AE508C">
            <w:pPr>
              <w:spacing w:before="0" w:after="0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7D28A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50–5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4ABD5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10,264 (17.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0F0F5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59,443 (1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8B407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</w:tr>
      <w:tr w:rsidR="00784328" w:rsidRPr="00457BC1" w14:paraId="36D8682E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2B33E" w14:textId="77777777" w:rsidR="00784328" w:rsidRPr="00457BC1" w:rsidRDefault="00784328" w:rsidP="00AE508C">
            <w:pPr>
              <w:spacing w:before="0" w:after="0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30D04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60–6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734D6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10,880 (18.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2BC2D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47,180 (1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9DA4B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</w:tr>
      <w:tr w:rsidR="00784328" w:rsidRPr="00457BC1" w14:paraId="5A321161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18D25" w14:textId="77777777" w:rsidR="00784328" w:rsidRPr="00457BC1" w:rsidRDefault="00784328" w:rsidP="00AE508C">
            <w:pPr>
              <w:spacing w:before="0" w:after="0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09583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70–7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4B0F5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11,217 (19.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59632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30,009 (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FEB49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</w:tr>
      <w:tr w:rsidR="00784328" w:rsidRPr="00457BC1" w14:paraId="2F2FA0CE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1A97A" w14:textId="77777777" w:rsidR="00784328" w:rsidRPr="00457BC1" w:rsidRDefault="00784328" w:rsidP="00AE508C">
            <w:pPr>
              <w:spacing w:before="0" w:after="0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F9518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80–8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7A984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4,876 (8.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EE0BB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8,451 (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02D1E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</w:tr>
      <w:tr w:rsidR="00784328" w:rsidRPr="00457BC1" w14:paraId="52C730AA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8CE8F" w14:textId="77777777" w:rsidR="00784328" w:rsidRPr="00457BC1" w:rsidRDefault="00784328" w:rsidP="00AE508C">
            <w:pPr>
              <w:spacing w:before="0" w:after="0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927FB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≥ 9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F8E77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588 (1.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9539B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644 (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93C32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</w:tr>
      <w:tr w:rsidR="00784328" w:rsidRPr="00457BC1" w14:paraId="4359311E" w14:textId="77777777" w:rsidTr="00AE508C">
        <w:trPr>
          <w:trHeight w:val="261"/>
        </w:trPr>
        <w:tc>
          <w:tcPr>
            <w:tcW w:w="4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2D62E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Serum potassium level, n (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F762F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5A9E2" w14:textId="77777777" w:rsidR="00784328" w:rsidRPr="00457BC1" w:rsidRDefault="00784328" w:rsidP="00AE508C">
            <w:pPr>
              <w:spacing w:before="0" w:after="0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347E0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&lt; 0.001</w:t>
            </w:r>
          </w:p>
        </w:tc>
      </w:tr>
      <w:tr w:rsidR="00784328" w:rsidRPr="00457BC1" w14:paraId="08A5F91E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E3672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B987E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 xml:space="preserve">0–3.4 </w:t>
            </w:r>
            <w:proofErr w:type="spellStart"/>
            <w:r w:rsidRPr="00457BC1">
              <w:rPr>
                <w:rFonts w:eastAsia="Arial"/>
                <w:color w:val="000000"/>
                <w:sz w:val="18"/>
                <w:szCs w:val="18"/>
              </w:rPr>
              <w:t>mEq</w:t>
            </w:r>
            <w:proofErr w:type="spellEnd"/>
            <w:r w:rsidRPr="00457BC1">
              <w:rPr>
                <w:rFonts w:eastAsia="Arial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5F4E3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6,177 (10.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07D82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9,216 (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BC449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</w:tr>
      <w:tr w:rsidR="00784328" w:rsidRPr="00457BC1" w14:paraId="30D3146B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2AA25" w14:textId="77777777" w:rsidR="00784328" w:rsidRPr="00457BC1" w:rsidRDefault="00784328" w:rsidP="00AE508C">
            <w:pPr>
              <w:spacing w:before="0" w:after="0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63AC4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 xml:space="preserve">3.5–3.7 </w:t>
            </w:r>
            <w:proofErr w:type="spellStart"/>
            <w:r w:rsidRPr="00457BC1">
              <w:rPr>
                <w:rFonts w:eastAsia="Arial"/>
                <w:color w:val="000000"/>
                <w:sz w:val="18"/>
                <w:szCs w:val="18"/>
              </w:rPr>
              <w:t>mEq</w:t>
            </w:r>
            <w:proofErr w:type="spellEnd"/>
            <w:r w:rsidRPr="00457BC1">
              <w:rPr>
                <w:rFonts w:eastAsia="Arial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92534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8,030 (13.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517FA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27,874 (7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5B4BA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</w:tr>
      <w:tr w:rsidR="00784328" w:rsidRPr="00457BC1" w14:paraId="3A2924F7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32656" w14:textId="77777777" w:rsidR="00784328" w:rsidRPr="00457BC1" w:rsidRDefault="00784328" w:rsidP="00AE508C">
            <w:pPr>
              <w:spacing w:before="0" w:after="0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2866F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 xml:space="preserve">3.8–4.0 </w:t>
            </w:r>
            <w:proofErr w:type="spellStart"/>
            <w:r w:rsidRPr="00457BC1">
              <w:rPr>
                <w:rFonts w:eastAsia="Arial"/>
                <w:color w:val="000000"/>
                <w:sz w:val="18"/>
                <w:szCs w:val="18"/>
              </w:rPr>
              <w:t>mEq</w:t>
            </w:r>
            <w:proofErr w:type="spellEnd"/>
            <w:r w:rsidRPr="00457BC1">
              <w:rPr>
                <w:rFonts w:eastAsia="Arial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C3E51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11,375 (19.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F9C25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65,511 (17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5EE70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</w:tr>
      <w:tr w:rsidR="00784328" w:rsidRPr="00457BC1" w14:paraId="5F5BB711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BEF3F" w14:textId="77777777" w:rsidR="00784328" w:rsidRPr="00457BC1" w:rsidRDefault="00784328" w:rsidP="00AE508C">
            <w:pPr>
              <w:spacing w:before="0" w:after="0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623B8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 xml:space="preserve">4.1–4.3 </w:t>
            </w:r>
            <w:proofErr w:type="spellStart"/>
            <w:r w:rsidRPr="00457BC1">
              <w:rPr>
                <w:rFonts w:eastAsia="Arial"/>
                <w:color w:val="000000"/>
                <w:sz w:val="18"/>
                <w:szCs w:val="18"/>
              </w:rPr>
              <w:t>mEq</w:t>
            </w:r>
            <w:proofErr w:type="spellEnd"/>
            <w:r w:rsidRPr="00457BC1">
              <w:rPr>
                <w:rFonts w:eastAsia="Arial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52FE5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9,753 (16.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B4D2A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71,529 (1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C3074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</w:tr>
      <w:tr w:rsidR="00784328" w:rsidRPr="00457BC1" w14:paraId="7CE8DA9D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AFAB7" w14:textId="77777777" w:rsidR="00784328" w:rsidRPr="00457BC1" w:rsidRDefault="00784328" w:rsidP="00AE508C">
            <w:pPr>
              <w:spacing w:before="0" w:after="0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11BC4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 xml:space="preserve">4.4–4.6 </w:t>
            </w:r>
            <w:proofErr w:type="spellStart"/>
            <w:r w:rsidRPr="00457BC1">
              <w:rPr>
                <w:rFonts w:eastAsia="Arial"/>
                <w:color w:val="000000"/>
                <w:sz w:val="18"/>
                <w:szCs w:val="18"/>
              </w:rPr>
              <w:t>mEq</w:t>
            </w:r>
            <w:proofErr w:type="spellEnd"/>
            <w:r w:rsidRPr="00457BC1">
              <w:rPr>
                <w:rFonts w:eastAsia="Arial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30D83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5,441 (9.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A363A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39,475 (1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F2E87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</w:tr>
      <w:tr w:rsidR="00784328" w:rsidRPr="00457BC1" w14:paraId="48DD3307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7B6B2" w14:textId="77777777" w:rsidR="00784328" w:rsidRPr="00457BC1" w:rsidRDefault="00784328" w:rsidP="00AE508C">
            <w:pPr>
              <w:spacing w:before="0" w:after="0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86F4F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 xml:space="preserve">4.7–4.9 </w:t>
            </w:r>
            <w:proofErr w:type="spellStart"/>
            <w:r w:rsidRPr="00457BC1">
              <w:rPr>
                <w:rFonts w:eastAsia="Arial"/>
                <w:color w:val="000000"/>
                <w:sz w:val="18"/>
                <w:szCs w:val="18"/>
              </w:rPr>
              <w:t>mEq</w:t>
            </w:r>
            <w:proofErr w:type="spellEnd"/>
            <w:r w:rsidRPr="00457BC1">
              <w:rPr>
                <w:rFonts w:eastAsia="Arial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2D65C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 xml:space="preserve"> 2,488 (4.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644CA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15,156 (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9CA28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</w:tr>
      <w:tr w:rsidR="00784328" w:rsidRPr="00457BC1" w14:paraId="72445C62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B6CDB" w14:textId="77777777" w:rsidR="00784328" w:rsidRPr="00457BC1" w:rsidRDefault="00784328" w:rsidP="00AE508C">
            <w:pPr>
              <w:spacing w:before="0" w:after="0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BFB2F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 xml:space="preserve">≥ 5.0 </w:t>
            </w:r>
            <w:proofErr w:type="spellStart"/>
            <w:r w:rsidRPr="00457BC1">
              <w:rPr>
                <w:rFonts w:eastAsia="Arial"/>
                <w:color w:val="000000"/>
                <w:sz w:val="18"/>
                <w:szCs w:val="18"/>
              </w:rPr>
              <w:t>mEq</w:t>
            </w:r>
            <w:proofErr w:type="spellEnd"/>
            <w:r w:rsidRPr="00457BC1">
              <w:rPr>
                <w:rFonts w:eastAsia="Arial"/>
                <w:color w:val="000000"/>
                <w:sz w:val="18"/>
                <w:szCs w:val="18"/>
              </w:rPr>
              <w:t xml:space="preserve">/l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FE395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 xml:space="preserve">15,241 (26.1)  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ABD17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157,316 (4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5261F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</w:tr>
      <w:tr w:rsidR="00784328" w:rsidRPr="00457BC1" w14:paraId="08F85F66" w14:textId="77777777" w:rsidTr="00AE508C">
        <w:trPr>
          <w:trHeight w:val="261"/>
        </w:trPr>
        <w:tc>
          <w:tcPr>
            <w:tcW w:w="4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915BC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Serum calcium level, n (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3AA22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2B636" w14:textId="77777777" w:rsidR="00784328" w:rsidRPr="00457BC1" w:rsidRDefault="00784328" w:rsidP="00AE508C">
            <w:pPr>
              <w:spacing w:before="0" w:after="0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529FC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&lt; 0.001</w:t>
            </w:r>
          </w:p>
        </w:tc>
      </w:tr>
      <w:tr w:rsidR="00784328" w:rsidRPr="00457BC1" w14:paraId="109CABC9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07E08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FD8AA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0–8.4 mg/d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7D0D8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11,959 (20.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3B534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22,677 (5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B5159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</w:tr>
      <w:tr w:rsidR="00784328" w:rsidRPr="00457BC1" w14:paraId="037C7FAA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6F970" w14:textId="77777777" w:rsidR="00784328" w:rsidRPr="00457BC1" w:rsidRDefault="00784328" w:rsidP="00AE508C">
            <w:pPr>
              <w:spacing w:before="0" w:after="0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C191A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8.5–8.8 mg/d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BC500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 xml:space="preserve"> 8,668 (14.8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16094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38,244 (9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2BD7E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</w:tr>
      <w:tr w:rsidR="00784328" w:rsidRPr="00457BC1" w14:paraId="068C636A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A5E05" w14:textId="77777777" w:rsidR="00784328" w:rsidRPr="00457BC1" w:rsidRDefault="00784328" w:rsidP="00AE508C">
            <w:pPr>
              <w:spacing w:before="0" w:after="0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5C7AD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8.9–9.2 mg/d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9F3DE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10,973 (18.8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D5214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 xml:space="preserve">71,519 (18.5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2BF94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</w:tr>
      <w:tr w:rsidR="00784328" w:rsidRPr="00457BC1" w14:paraId="24E6528E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E9A65" w14:textId="77777777" w:rsidR="00784328" w:rsidRPr="00457BC1" w:rsidRDefault="00784328" w:rsidP="00AE508C">
            <w:pPr>
              <w:spacing w:before="0" w:after="0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5FA11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9.3–9.6 mg/d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7552A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8,796 (15.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AF0D2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70,188 (1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5637C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</w:tr>
      <w:tr w:rsidR="00784328" w:rsidRPr="00457BC1" w14:paraId="4120C390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9E881" w14:textId="77777777" w:rsidR="00784328" w:rsidRPr="00457BC1" w:rsidRDefault="00784328" w:rsidP="00AE508C">
            <w:pPr>
              <w:spacing w:before="0" w:after="0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96B50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9.7–10.0 mg/d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6BCB8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 xml:space="preserve">3,833 (6.6)    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2C4D2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 xml:space="preserve">33,187 (8.6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58E4C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</w:tr>
      <w:tr w:rsidR="00784328" w:rsidRPr="00457BC1" w14:paraId="4564FDE2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B4FDE" w14:textId="77777777" w:rsidR="00784328" w:rsidRPr="00457BC1" w:rsidRDefault="00784328" w:rsidP="00AE508C">
            <w:pPr>
              <w:spacing w:before="0" w:after="0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3C858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10.1–10.4 mg/d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9C9DC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13,844 (23.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1DA5B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 xml:space="preserve">147,910 (38.3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2C24E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</w:tr>
      <w:tr w:rsidR="00784328" w:rsidRPr="00457BC1" w14:paraId="2AA6F3AB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C8EE2" w14:textId="77777777" w:rsidR="00784328" w:rsidRPr="00457BC1" w:rsidRDefault="00784328" w:rsidP="00AE508C">
            <w:pPr>
              <w:spacing w:before="0" w:after="0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24E64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≥ 10.5 mg/d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62773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432 (0.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42772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2,352 (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9EA86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</w:tr>
      <w:tr w:rsidR="00784328" w:rsidRPr="00457BC1" w14:paraId="12B74635" w14:textId="77777777" w:rsidTr="00AE508C">
        <w:trPr>
          <w:trHeight w:val="261"/>
        </w:trPr>
        <w:tc>
          <w:tcPr>
            <w:tcW w:w="4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EAA8E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Comorbidity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1F5B5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BFEB7" w14:textId="77777777" w:rsidR="00784328" w:rsidRPr="00457BC1" w:rsidRDefault="00784328" w:rsidP="00AE508C">
            <w:pPr>
              <w:spacing w:before="0" w:after="0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783C6" w14:textId="77777777" w:rsidR="00784328" w:rsidRPr="00457BC1" w:rsidRDefault="00784328" w:rsidP="00AE508C">
            <w:pPr>
              <w:spacing w:before="0" w:after="0"/>
              <w:rPr>
                <w:rFonts w:eastAsia="Arial"/>
                <w:sz w:val="18"/>
                <w:szCs w:val="18"/>
              </w:rPr>
            </w:pPr>
          </w:p>
        </w:tc>
      </w:tr>
      <w:tr w:rsidR="00784328" w:rsidRPr="00457BC1" w14:paraId="1540FCE7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D1BB9" w14:textId="77777777" w:rsidR="00784328" w:rsidRPr="00457BC1" w:rsidRDefault="00784328" w:rsidP="00AE508C">
            <w:pPr>
              <w:spacing w:before="0" w:after="0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D5216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Myocardial infarctio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2F394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1,723 (2.9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74995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3,457 (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ECAA6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&lt; 0.001</w:t>
            </w:r>
          </w:p>
        </w:tc>
      </w:tr>
      <w:tr w:rsidR="00784328" w:rsidRPr="00457BC1" w14:paraId="4478D786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2DF0A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37A85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Congestive heart failur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00BC5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1,812 (3.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05B08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2,390 (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13345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&lt; 0.001</w:t>
            </w:r>
          </w:p>
        </w:tc>
      </w:tr>
      <w:tr w:rsidR="00784328" w:rsidRPr="00457BC1" w14:paraId="092C81FE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11A73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0A7C3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Ischemic strok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0B297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2,519 (4.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02106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6,332 (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FB8AD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&lt; 0.001</w:t>
            </w:r>
          </w:p>
        </w:tc>
      </w:tr>
      <w:tr w:rsidR="00784328" w:rsidRPr="00457BC1" w14:paraId="5F820C46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3A925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CA8F0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Hemorrhagic strok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9D760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1,480 (2.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8760F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2,207 (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604C6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&lt; 0.001</w:t>
            </w:r>
          </w:p>
        </w:tc>
      </w:tr>
      <w:tr w:rsidR="00784328" w:rsidRPr="00457BC1" w14:paraId="1AD2E2A3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DCC4C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3448B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96689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3,284 (5.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F47AC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12,364 (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D6A46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 xml:space="preserve">&lt; 0.001 </w:t>
            </w:r>
          </w:p>
        </w:tc>
      </w:tr>
      <w:tr w:rsidR="00784328" w:rsidRPr="00457BC1" w14:paraId="10ED3A4C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D4D93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5C962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Hypothyroidism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B8B4C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255 (0.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B9C27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1,999 (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27132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&lt; 0.001</w:t>
            </w:r>
          </w:p>
        </w:tc>
      </w:tr>
      <w:tr w:rsidR="00784328" w:rsidRPr="00457BC1" w14:paraId="71B02D94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232BF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1D1FB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Renal diseas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1691F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2,068 (3.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A830E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3,074 (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2A427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&lt; 0.001</w:t>
            </w:r>
          </w:p>
        </w:tc>
      </w:tr>
      <w:tr w:rsidR="00784328" w:rsidRPr="00457BC1" w14:paraId="364A5AEA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17690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E31A1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AIDS/HIV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2B39F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22 (0.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1B534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123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14894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0.552</w:t>
            </w:r>
          </w:p>
        </w:tc>
      </w:tr>
      <w:tr w:rsidR="00784328" w:rsidRPr="00457BC1" w14:paraId="2C86BA91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E944E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C513F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Alcohol abus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5C0B8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921 (1.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F1CBA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1,145 (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DC2CB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&lt; 0.001</w:t>
            </w:r>
          </w:p>
        </w:tc>
      </w:tr>
      <w:tr w:rsidR="00784328" w:rsidRPr="00457BC1" w14:paraId="5B25538B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017D4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F00F9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Drug abus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52BF3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199 (0.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3B470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392 (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DF823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&lt; 0.001</w:t>
            </w:r>
          </w:p>
        </w:tc>
      </w:tr>
      <w:tr w:rsidR="00784328" w:rsidRPr="00457BC1" w14:paraId="3288AE3F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2ECDD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5AD4F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Liver diseas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66D10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1,350 (2.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2F5F3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1,717 (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23DC6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&lt; 0.001</w:t>
            </w:r>
          </w:p>
        </w:tc>
      </w:tr>
      <w:tr w:rsidR="00784328" w:rsidRPr="00457BC1" w14:paraId="13F3E868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16E25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B5151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Severe liver diseas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B5C07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424 (0.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65CF2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282 (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8990A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&lt; 0.001</w:t>
            </w:r>
          </w:p>
        </w:tc>
      </w:tr>
      <w:tr w:rsidR="00784328" w:rsidRPr="00457BC1" w14:paraId="1DFD1F51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7941C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99DBB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Rosuvastati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50B89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1,598 (2.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889AB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3,434 (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4B8C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&lt; 0.001</w:t>
            </w:r>
          </w:p>
        </w:tc>
      </w:tr>
      <w:tr w:rsidR="00784328" w:rsidRPr="00457BC1" w14:paraId="1F1ABCAB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717A8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34879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Atorvastati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00586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786 (1.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0CF08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2,355 (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32838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&lt; 0.001</w:t>
            </w:r>
          </w:p>
        </w:tc>
      </w:tr>
      <w:tr w:rsidR="00784328" w:rsidRPr="00457BC1" w14:paraId="46822C35" w14:textId="77777777" w:rsidTr="00AE508C">
        <w:trPr>
          <w:trHeight w:val="261"/>
        </w:trPr>
        <w:tc>
          <w:tcPr>
            <w:tcW w:w="6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4BB2B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Drug use count by rank, mean (SD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D52AA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908C4" w14:textId="77777777" w:rsidR="00784328" w:rsidRPr="00457BC1" w:rsidRDefault="00784328" w:rsidP="00AE508C">
            <w:pPr>
              <w:spacing w:before="0" w:after="0"/>
              <w:rPr>
                <w:rFonts w:eastAsia="Arial"/>
                <w:sz w:val="18"/>
                <w:szCs w:val="18"/>
              </w:rPr>
            </w:pPr>
          </w:p>
        </w:tc>
      </w:tr>
      <w:tr w:rsidR="00784328" w:rsidRPr="00457BC1" w14:paraId="5B2C0955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6C167" w14:textId="77777777" w:rsidR="00784328" w:rsidRPr="00457BC1" w:rsidRDefault="00784328" w:rsidP="00AE508C">
            <w:pPr>
              <w:spacing w:before="0" w:after="0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63F38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Rank 1 drug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42708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0.88 (1.4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A0FA9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0.35 (0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79140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 xml:space="preserve">&lt; 0.001    </w:t>
            </w:r>
          </w:p>
        </w:tc>
      </w:tr>
      <w:tr w:rsidR="00784328" w:rsidRPr="00457BC1" w14:paraId="3413BDB5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EEDDA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79439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Rank 2 drug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E01E2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0.49 (0.7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B1744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0.20 (0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84F37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 xml:space="preserve">&lt; 0.001    </w:t>
            </w:r>
          </w:p>
        </w:tc>
      </w:tr>
      <w:tr w:rsidR="00784328" w:rsidRPr="00457BC1" w14:paraId="710FBC20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61A297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A772E4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Rank 3 drug</w:t>
            </w:r>
          </w:p>
        </w:tc>
        <w:tc>
          <w:tcPr>
            <w:tcW w:w="1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EF6E5F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0.16 (0.43)</w:t>
            </w:r>
          </w:p>
        </w:tc>
        <w:tc>
          <w:tcPr>
            <w:tcW w:w="2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69E850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0.07 (0.27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020893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 xml:space="preserve">&lt; 0.001    </w:t>
            </w:r>
          </w:p>
        </w:tc>
      </w:tr>
      <w:tr w:rsidR="00784328" w:rsidRPr="00457BC1" w14:paraId="62878BA3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B117D5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EBF1C3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Rank 4 drug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A6A632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0.19 (0.46)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42BCA2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>0.09 (0.3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4B5EFB" w14:textId="77777777" w:rsidR="00784328" w:rsidRPr="00457BC1" w:rsidRDefault="00784328" w:rsidP="00AE508C">
            <w:pPr>
              <w:spacing w:before="0" w:after="0"/>
              <w:rPr>
                <w:rFonts w:eastAsia="Arial"/>
                <w:color w:val="000000"/>
                <w:sz w:val="18"/>
                <w:szCs w:val="18"/>
              </w:rPr>
            </w:pPr>
            <w:r w:rsidRPr="00457BC1">
              <w:rPr>
                <w:rFonts w:eastAsia="Arial"/>
                <w:color w:val="000000"/>
                <w:sz w:val="18"/>
                <w:szCs w:val="18"/>
              </w:rPr>
              <w:t xml:space="preserve">&lt; 0.001    </w:t>
            </w:r>
          </w:p>
        </w:tc>
      </w:tr>
    </w:tbl>
    <w:p w14:paraId="3EB4D586" w14:textId="33F0FD84" w:rsidR="00411EA6" w:rsidRPr="00C83365" w:rsidRDefault="00411EA6" w:rsidP="00411EA6">
      <w:pPr>
        <w:rPr>
          <w:rFonts w:cs="Times New Roman"/>
          <w:szCs w:val="24"/>
        </w:rPr>
      </w:pPr>
      <w:r w:rsidRPr="00C83365">
        <w:rPr>
          <w:rFonts w:cs="Times New Roman"/>
          <w:b/>
          <w:bCs/>
          <w:szCs w:val="24"/>
        </w:rPr>
        <w:lastRenderedPageBreak/>
        <w:t>Table S</w:t>
      </w:r>
      <w:r w:rsidR="00C83365">
        <w:rPr>
          <w:rFonts w:cs="Times New Roman"/>
          <w:b/>
          <w:bCs/>
          <w:szCs w:val="24"/>
        </w:rPr>
        <w:t>6</w:t>
      </w:r>
      <w:r w:rsidRPr="00C83365">
        <w:rPr>
          <w:rFonts w:cs="Times New Roman"/>
          <w:b/>
          <w:bCs/>
          <w:szCs w:val="24"/>
        </w:rPr>
        <w:t>.</w:t>
      </w:r>
      <w:r w:rsidRPr="00C83365">
        <w:rPr>
          <w:rFonts w:cs="Times New Roman"/>
          <w:szCs w:val="24"/>
        </w:rPr>
        <w:t xml:space="preserve"> Baseline characteristics of subjects from National Health Insurance Service (NHIS) data</w:t>
      </w:r>
    </w:p>
    <w:tbl>
      <w:tblPr>
        <w:tblStyle w:val="a"/>
        <w:tblW w:w="9601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43"/>
        <w:gridCol w:w="3884"/>
        <w:gridCol w:w="1970"/>
        <w:gridCol w:w="2128"/>
        <w:gridCol w:w="1276"/>
      </w:tblGrid>
      <w:tr w:rsidR="00411EA6" w:rsidRPr="00457BC1" w14:paraId="79D59B92" w14:textId="77777777" w:rsidTr="00AE508C">
        <w:trPr>
          <w:trHeight w:val="261"/>
        </w:trPr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705E48" w14:textId="77777777" w:rsidR="00411EA6" w:rsidRPr="00457BC1" w:rsidRDefault="00000000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8"/>
                <w:id w:val="1177240746"/>
              </w:sdtPr>
              <w:sdtContent>
                <w:r w:rsidR="00411EA6" w:rsidRPr="00457BC1">
                  <w:rPr>
                    <w:rFonts w:ascii="Arial" w:eastAsia="Arial Unicode MS" w:hAnsi="Arial" w:cs="Arial"/>
                    <w:color w:val="000000"/>
                    <w:sz w:val="18"/>
                    <w:szCs w:val="18"/>
                  </w:rPr>
                  <w:t xml:space="preserve">　</w:t>
                </w:r>
              </w:sdtContent>
            </w:sdt>
          </w:p>
        </w:tc>
        <w:tc>
          <w:tcPr>
            <w:tcW w:w="388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DDB984" w14:textId="77777777" w:rsidR="00411EA6" w:rsidRPr="00457BC1" w:rsidRDefault="00000000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9"/>
                <w:id w:val="1924147014"/>
              </w:sdtPr>
              <w:sdtContent>
                <w:r w:rsidR="00411EA6" w:rsidRPr="00457BC1">
                  <w:rPr>
                    <w:rFonts w:ascii="Arial" w:eastAsia="Arial Unicode MS" w:hAnsi="Arial" w:cs="Arial"/>
                    <w:color w:val="000000"/>
                    <w:sz w:val="18"/>
                    <w:szCs w:val="18"/>
                  </w:rPr>
                  <w:t xml:space="preserve">　</w:t>
                </w:r>
              </w:sdtContent>
            </w:sdt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22A9C2" w14:textId="77777777" w:rsidR="00411EA6" w:rsidRPr="00457BC1" w:rsidRDefault="00411EA6" w:rsidP="00AE508C">
            <w:pPr>
              <w:spacing w:before="0" w:after="0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Atorvastatin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D76925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Rosuvastati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E9790C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p</w:t>
            </w: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-value</w:t>
            </w:r>
          </w:p>
        </w:tc>
      </w:tr>
      <w:tr w:rsidR="00411EA6" w:rsidRPr="00457BC1" w14:paraId="630BB607" w14:textId="77777777" w:rsidTr="00AE508C">
        <w:trPr>
          <w:trHeight w:val="261"/>
        </w:trPr>
        <w:tc>
          <w:tcPr>
            <w:tcW w:w="4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E248E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D2072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760,06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28C7A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296,5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42712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411EA6" w:rsidRPr="00457BC1" w14:paraId="579D417D" w14:textId="77777777" w:rsidTr="00AE508C">
        <w:trPr>
          <w:trHeight w:val="261"/>
        </w:trPr>
        <w:tc>
          <w:tcPr>
            <w:tcW w:w="4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3183D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5B301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0F4D8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DE73F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411EA6" w:rsidRPr="00457BC1" w14:paraId="13303FBD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63DF0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2FEC0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Men, n (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3C811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351,215 (46.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F167A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145,468 (4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E5284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411EA6" w:rsidRPr="00457BC1" w14:paraId="73F02465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9E876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7D68D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Women, n (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EB756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408,849 (53.8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C4F75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151,040 (5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126F4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411EA6" w:rsidRPr="00457BC1" w14:paraId="765F285A" w14:textId="77777777" w:rsidTr="00AE508C">
        <w:trPr>
          <w:trHeight w:val="261"/>
        </w:trPr>
        <w:tc>
          <w:tcPr>
            <w:tcW w:w="4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13B03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Age, mean (SD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1D9E6" w14:textId="77777777" w:rsidR="00411EA6" w:rsidRPr="00457BC1" w:rsidRDefault="00411EA6" w:rsidP="00AE508C">
            <w:pPr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hAnsi="Arial" w:cs="Arial"/>
                <w:color w:val="000000"/>
                <w:sz w:val="18"/>
                <w:szCs w:val="18"/>
              </w:rPr>
              <w:t>60.4 (12.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13768" w14:textId="77777777" w:rsidR="00411EA6" w:rsidRPr="00457BC1" w:rsidRDefault="00411EA6" w:rsidP="00AE508C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457BC1">
              <w:rPr>
                <w:rFonts w:ascii="Arial" w:hAnsi="Arial" w:cs="Arial"/>
                <w:sz w:val="18"/>
                <w:szCs w:val="18"/>
              </w:rPr>
              <w:t>59.6 (1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74502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411EA6" w:rsidRPr="00457BC1" w14:paraId="1019E42F" w14:textId="77777777" w:rsidTr="00AE508C">
        <w:trPr>
          <w:trHeight w:val="261"/>
        </w:trPr>
        <w:tc>
          <w:tcPr>
            <w:tcW w:w="4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C019A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QT risk drugs, mean (SD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642FD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4E025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7A537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411EA6" w:rsidRPr="00457BC1" w14:paraId="37FF793A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39133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63F39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Conditiona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4448C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8.4 (10.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69CB4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7.3 (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68A2B" w14:textId="77777777" w:rsidR="00411EA6" w:rsidRPr="00457BC1" w:rsidRDefault="00411EA6" w:rsidP="00AE508C">
            <w:pPr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411EA6" w:rsidRPr="00457BC1" w14:paraId="7D02DAE8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A653C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A8D5A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Possibl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DBEBD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4.3 (6.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B3B0B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4.3 (6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4DB6F" w14:textId="77777777" w:rsidR="00411EA6" w:rsidRPr="00457BC1" w:rsidRDefault="00411EA6" w:rsidP="00AE508C">
            <w:pPr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hAnsi="Arial" w:cs="Arial"/>
                <w:color w:val="000000"/>
                <w:sz w:val="18"/>
                <w:szCs w:val="18"/>
              </w:rPr>
              <w:t>0.495</w:t>
            </w:r>
          </w:p>
        </w:tc>
      </w:tr>
      <w:tr w:rsidR="00411EA6" w:rsidRPr="00457BC1" w14:paraId="7DA444B4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4EF36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9F169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Know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F40A9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4.7 (5.8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03C16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4.1 (5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DBD4E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411EA6" w:rsidRPr="00457BC1" w14:paraId="270389C6" w14:textId="77777777" w:rsidTr="00AE508C">
        <w:trPr>
          <w:trHeight w:val="261"/>
        </w:trPr>
        <w:tc>
          <w:tcPr>
            <w:tcW w:w="4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CB8C2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Comorbidity, n (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8BEA0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5B2ED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E0DC9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411EA6" w:rsidRPr="00457BC1" w14:paraId="7AA0A1BB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93BC8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7531B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AIDS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BF86C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360 (0.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5F0E4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129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75ABC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0.437</w:t>
            </w:r>
          </w:p>
        </w:tc>
      </w:tr>
      <w:tr w:rsidR="00411EA6" w:rsidRPr="00457BC1" w14:paraId="12012D21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96F0D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64A20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Alcohol abus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65F9A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26,999 (3.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E76B3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9,179 (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CB679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411EA6" w:rsidRPr="00457BC1" w14:paraId="54C9F504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D176A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821D7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Cardiac arrhythmias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6F0E6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49,679 (6.5) 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47F72" w14:textId="77777777" w:rsidR="00411EA6" w:rsidRPr="00457BC1" w:rsidRDefault="00411EA6" w:rsidP="00AE508C">
            <w:pPr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hAnsi="Arial" w:cs="Arial"/>
                <w:color w:val="000000"/>
                <w:sz w:val="18"/>
                <w:szCs w:val="18"/>
              </w:rPr>
              <w:t>19,528 (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A14BA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0.355</w:t>
            </w:r>
          </w:p>
        </w:tc>
      </w:tr>
      <w:tr w:rsidR="00411EA6" w:rsidRPr="00457BC1" w14:paraId="0BEB065B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9854D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BB58F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Cerebrovascular diseas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11FF1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123,358 (16.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33717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38,656 (13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565B0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411EA6" w:rsidRPr="00457BC1" w14:paraId="7823216C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F7672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FE5C1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Congestive heart failur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DFE00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52,333 (6.9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5F428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19,901 (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4782D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411EA6" w:rsidRPr="00457BC1" w14:paraId="1A4F0614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62C95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9562D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BD48A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271,938 (35.8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583F4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109,481 (36.9)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40EF8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411EA6" w:rsidRPr="00457BC1" w14:paraId="074ED7A8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8F9C4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2BF80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Drug abus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96F89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282 (0.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8B309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101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93910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0.496</w:t>
            </w:r>
          </w:p>
        </w:tc>
      </w:tr>
      <w:tr w:rsidR="00411EA6" w:rsidRPr="00457BC1" w14:paraId="1C942B14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40E63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8DB4E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Fluid and electrolyte disorder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23C8B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39,574 (5.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9680D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16,123 (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9A678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411EA6" w:rsidRPr="00457BC1" w14:paraId="3D508E0B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55DCD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C82E0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Hemorrhag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59986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7,525 (1.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F94D4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2,187 (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D591E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411EA6" w:rsidRPr="00457BC1" w14:paraId="35C50E71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61409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B8785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AC286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476,281 (62.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553E9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174,972 (59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10B8D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411EA6" w:rsidRPr="00457BC1" w14:paraId="67989DD1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7E64E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B35B3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Hypothyroidism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7D511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54,662 (7.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5BA21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25,203 (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24C5F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411EA6" w:rsidRPr="00457BC1" w14:paraId="7F31E8B6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B5BCD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DB17F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Liver diseas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F2FCC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296,823 (39.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99D11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119,225 (4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B8DF5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411EA6" w:rsidRPr="00457BC1" w14:paraId="6D56781F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97FEF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DCA5E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Moderate to severe liver diseas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94A1E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5,260 (0.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D562A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1,199 (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F4713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411EA6" w:rsidRPr="00457BC1" w14:paraId="52B23B96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B1D65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38754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Myocardial infarctio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B80FA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19,849 (2.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FBA09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9,368 (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09C20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411EA6" w:rsidRPr="00457BC1" w14:paraId="64957FC3" w14:textId="77777777" w:rsidTr="00AE508C">
        <w:trPr>
          <w:trHeight w:val="261"/>
        </w:trPr>
        <w:tc>
          <w:tcPr>
            <w:tcW w:w="3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A4B9AB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73963C" w14:textId="77777777" w:rsidR="00411EA6" w:rsidRPr="00457BC1" w:rsidRDefault="00411EA6" w:rsidP="00AE508C">
            <w:pPr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hAnsi="Arial" w:cs="Arial"/>
                <w:color w:val="000000"/>
                <w:sz w:val="18"/>
                <w:szCs w:val="18"/>
              </w:rPr>
              <w:t>Renal disease</w:t>
            </w:r>
          </w:p>
        </w:tc>
        <w:tc>
          <w:tcPr>
            <w:tcW w:w="1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574FB8" w14:textId="77777777" w:rsidR="00411EA6" w:rsidRPr="00457BC1" w:rsidRDefault="00411EA6" w:rsidP="00AE508C">
            <w:pPr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hAnsi="Arial" w:cs="Arial"/>
                <w:color w:val="000000"/>
                <w:sz w:val="18"/>
                <w:szCs w:val="18"/>
              </w:rPr>
              <w:t>19,588 (2.6)</w:t>
            </w:r>
          </w:p>
        </w:tc>
        <w:tc>
          <w:tcPr>
            <w:tcW w:w="2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9A0A1A" w14:textId="77777777" w:rsidR="00411EA6" w:rsidRPr="00457BC1" w:rsidRDefault="00411EA6" w:rsidP="00AE508C">
            <w:pPr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hAnsi="Arial" w:cs="Arial"/>
                <w:color w:val="000000"/>
                <w:sz w:val="18"/>
                <w:szCs w:val="18"/>
              </w:rPr>
              <w:t>6,583 (2.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82737D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411EA6" w:rsidRPr="00457BC1" w14:paraId="2B08D3B6" w14:textId="77777777" w:rsidTr="00AE508C">
        <w:trPr>
          <w:trHeight w:val="364"/>
        </w:trPr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53579F" w14:textId="77777777" w:rsidR="00411EA6" w:rsidRPr="00457BC1" w:rsidRDefault="00411EA6" w:rsidP="00AE508C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554B4C" w14:textId="77777777" w:rsidR="00411EA6" w:rsidRPr="00457BC1" w:rsidRDefault="00411EA6" w:rsidP="00AE508C">
            <w:pPr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hAnsi="Arial" w:cs="Arial"/>
                <w:color w:val="000000"/>
                <w:sz w:val="18"/>
                <w:szCs w:val="18"/>
              </w:rPr>
              <w:t>Valvular disease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3688F7" w14:textId="77777777" w:rsidR="00411EA6" w:rsidRPr="00457BC1" w:rsidRDefault="00411EA6" w:rsidP="00AE508C">
            <w:pPr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hAnsi="Arial" w:cs="Arial"/>
                <w:color w:val="000000"/>
                <w:sz w:val="18"/>
                <w:szCs w:val="18"/>
              </w:rPr>
              <w:t>6,852 (0.9)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3123DA" w14:textId="77777777" w:rsidR="00411EA6" w:rsidRPr="00457BC1" w:rsidRDefault="00411EA6" w:rsidP="00AE508C">
            <w:pPr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hAnsi="Arial" w:cs="Arial"/>
                <w:color w:val="000000"/>
                <w:sz w:val="18"/>
                <w:szCs w:val="18"/>
              </w:rPr>
              <w:t>2,637 (0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393DE9" w14:textId="77777777" w:rsidR="00411EA6" w:rsidRPr="00457BC1" w:rsidRDefault="00411EA6" w:rsidP="00AE508C">
            <w:pPr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hAnsi="Arial" w:cs="Arial"/>
                <w:color w:val="000000"/>
                <w:sz w:val="18"/>
                <w:szCs w:val="18"/>
              </w:rPr>
              <w:t>0.560</w:t>
            </w:r>
          </w:p>
        </w:tc>
      </w:tr>
    </w:tbl>
    <w:p w14:paraId="0CAEAC36" w14:textId="77777777" w:rsidR="00411EA6" w:rsidRPr="008A5AF5" w:rsidRDefault="00411EA6" w:rsidP="00411EA6">
      <w:pPr>
        <w:rPr>
          <w:rFonts w:ascii="Arial" w:hAnsi="Arial" w:cs="Arial"/>
          <w:color w:val="000000"/>
          <w:sz w:val="20"/>
          <w:szCs w:val="20"/>
        </w:rPr>
      </w:pPr>
    </w:p>
    <w:p w14:paraId="241144D9" w14:textId="77777777" w:rsidR="00411EA6" w:rsidRPr="008A5AF5" w:rsidRDefault="00411EA6" w:rsidP="00411EA6">
      <w:pPr>
        <w:rPr>
          <w:rFonts w:ascii="Arial" w:hAnsi="Arial" w:cs="Arial"/>
          <w:b/>
          <w:color w:val="000000"/>
          <w:sz w:val="20"/>
          <w:szCs w:val="20"/>
        </w:rPr>
      </w:pPr>
      <w:r w:rsidRPr="008A5AF5">
        <w:rPr>
          <w:rFonts w:ascii="Arial" w:hAnsi="Arial" w:cs="Arial"/>
          <w:b/>
          <w:color w:val="000000"/>
          <w:sz w:val="20"/>
          <w:szCs w:val="20"/>
        </w:rPr>
        <w:br w:type="page"/>
      </w:r>
    </w:p>
    <w:p w14:paraId="4E2CF2C4" w14:textId="07E67497" w:rsidR="00411EA6" w:rsidRPr="00C83365" w:rsidRDefault="00411EA6" w:rsidP="00411EA6">
      <w:pPr>
        <w:rPr>
          <w:rFonts w:cs="Times New Roman"/>
          <w:szCs w:val="24"/>
        </w:rPr>
      </w:pPr>
      <w:r w:rsidRPr="00C83365">
        <w:rPr>
          <w:rFonts w:cs="Times New Roman"/>
          <w:b/>
          <w:bCs/>
          <w:szCs w:val="24"/>
        </w:rPr>
        <w:lastRenderedPageBreak/>
        <w:t>Table S</w:t>
      </w:r>
      <w:r w:rsidR="00C83365" w:rsidRPr="00C83365">
        <w:rPr>
          <w:rFonts w:cs="Times New Roman"/>
          <w:b/>
          <w:bCs/>
          <w:szCs w:val="24"/>
        </w:rPr>
        <w:t>7</w:t>
      </w:r>
      <w:r w:rsidRPr="00C83365">
        <w:rPr>
          <w:rFonts w:cs="Times New Roman"/>
          <w:b/>
          <w:bCs/>
          <w:szCs w:val="24"/>
        </w:rPr>
        <w:t>.</w:t>
      </w:r>
      <w:r w:rsidRPr="00C83365">
        <w:rPr>
          <w:rFonts w:cs="Times New Roman"/>
          <w:szCs w:val="24"/>
        </w:rPr>
        <w:t xml:space="preserve"> Results of Cox-regression analysis using National Health Insurance Service (NHIS) data</w:t>
      </w:r>
    </w:p>
    <w:tbl>
      <w:tblPr>
        <w:tblStyle w:val="a3"/>
        <w:tblW w:w="7230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402"/>
        <w:gridCol w:w="1418"/>
        <w:gridCol w:w="1417"/>
        <w:gridCol w:w="993"/>
      </w:tblGrid>
      <w:tr w:rsidR="00411EA6" w:rsidRPr="00457BC1" w14:paraId="7BC7C919" w14:textId="77777777" w:rsidTr="00AE508C">
        <w:trPr>
          <w:trHeight w:val="284"/>
          <w:jc w:val="center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 w14:paraId="2D6A1C3A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bookmarkStart w:id="3" w:name="_Hlk105999377"/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C99A6F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368B77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91005D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p</w:t>
            </w: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-value</w:t>
            </w:r>
          </w:p>
        </w:tc>
      </w:tr>
      <w:tr w:rsidR="00411EA6" w:rsidRPr="00457BC1" w14:paraId="56D23078" w14:textId="77777777" w:rsidTr="00AE508C">
        <w:trPr>
          <w:trHeight w:val="284"/>
          <w:jc w:val="center"/>
        </w:trPr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 w14:paraId="3A7AC8B5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Rosuvastatin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 w14:paraId="13728EB7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14:paraId="2CD9B67B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0.89–1.01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 w14:paraId="373A68C5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&gt; 0.05</w:t>
            </w:r>
          </w:p>
        </w:tc>
      </w:tr>
      <w:tr w:rsidR="00411EA6" w:rsidRPr="00457BC1" w14:paraId="7BE06FF6" w14:textId="77777777" w:rsidTr="00AE508C">
        <w:trPr>
          <w:trHeight w:val="284"/>
          <w:jc w:val="center"/>
        </w:trPr>
        <w:tc>
          <w:tcPr>
            <w:tcW w:w="3402" w:type="dxa"/>
            <w:vAlign w:val="center"/>
          </w:tcPr>
          <w:p w14:paraId="589A62CE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Sex (ref. Male)</w:t>
            </w:r>
          </w:p>
        </w:tc>
        <w:tc>
          <w:tcPr>
            <w:tcW w:w="1418" w:type="dxa"/>
            <w:vAlign w:val="center"/>
          </w:tcPr>
          <w:p w14:paraId="35CD524D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0DB292B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2C71E41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411EA6" w:rsidRPr="00457BC1" w14:paraId="2E214889" w14:textId="77777777" w:rsidTr="00AE508C">
        <w:trPr>
          <w:trHeight w:val="284"/>
          <w:jc w:val="center"/>
        </w:trPr>
        <w:tc>
          <w:tcPr>
            <w:tcW w:w="3402" w:type="dxa"/>
            <w:vAlign w:val="center"/>
          </w:tcPr>
          <w:p w14:paraId="6C343417" w14:textId="77777777" w:rsidR="00411EA6" w:rsidRPr="00457BC1" w:rsidRDefault="00411EA6" w:rsidP="00457BC1">
            <w:pPr>
              <w:spacing w:before="0" w:after="0"/>
              <w:ind w:firstLine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18" w:type="dxa"/>
            <w:vAlign w:val="center"/>
          </w:tcPr>
          <w:p w14:paraId="29BF3CC9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417" w:type="dxa"/>
            <w:vAlign w:val="center"/>
          </w:tcPr>
          <w:p w14:paraId="288BAA30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0.57–0.63</w:t>
            </w:r>
          </w:p>
        </w:tc>
        <w:tc>
          <w:tcPr>
            <w:tcW w:w="993" w:type="dxa"/>
            <w:vAlign w:val="center"/>
          </w:tcPr>
          <w:p w14:paraId="110CABA3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&gt; 0.05</w:t>
            </w:r>
          </w:p>
        </w:tc>
      </w:tr>
      <w:tr w:rsidR="00411EA6" w:rsidRPr="00457BC1" w14:paraId="175ABED5" w14:textId="77777777" w:rsidTr="00AE508C">
        <w:trPr>
          <w:trHeight w:val="284"/>
          <w:jc w:val="center"/>
        </w:trPr>
        <w:tc>
          <w:tcPr>
            <w:tcW w:w="3402" w:type="dxa"/>
            <w:vAlign w:val="center"/>
          </w:tcPr>
          <w:p w14:paraId="4DE86BB6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QT drug counts</w:t>
            </w:r>
          </w:p>
        </w:tc>
        <w:tc>
          <w:tcPr>
            <w:tcW w:w="1418" w:type="dxa"/>
            <w:vAlign w:val="center"/>
          </w:tcPr>
          <w:p w14:paraId="68790AF1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417" w:type="dxa"/>
            <w:vAlign w:val="center"/>
          </w:tcPr>
          <w:p w14:paraId="06A5B9FD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93" w:type="dxa"/>
            <w:vAlign w:val="center"/>
          </w:tcPr>
          <w:p w14:paraId="1EDCCABF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411EA6" w:rsidRPr="00457BC1" w14:paraId="417E7429" w14:textId="77777777" w:rsidTr="00AE508C">
        <w:trPr>
          <w:trHeight w:val="284"/>
          <w:jc w:val="center"/>
        </w:trPr>
        <w:tc>
          <w:tcPr>
            <w:tcW w:w="3402" w:type="dxa"/>
            <w:vAlign w:val="center"/>
          </w:tcPr>
          <w:p w14:paraId="0F57A2C3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Comorbidities</w:t>
            </w:r>
          </w:p>
        </w:tc>
        <w:tc>
          <w:tcPr>
            <w:tcW w:w="1418" w:type="dxa"/>
            <w:vAlign w:val="center"/>
          </w:tcPr>
          <w:p w14:paraId="300BBADA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D0C16E2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63D6C633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411EA6" w:rsidRPr="00457BC1" w14:paraId="466A7E5F" w14:textId="77777777" w:rsidTr="00AE508C">
        <w:trPr>
          <w:trHeight w:val="284"/>
          <w:jc w:val="center"/>
        </w:trPr>
        <w:tc>
          <w:tcPr>
            <w:tcW w:w="3402" w:type="dxa"/>
            <w:vAlign w:val="center"/>
          </w:tcPr>
          <w:p w14:paraId="2B3B165F" w14:textId="77777777" w:rsidR="00411EA6" w:rsidRPr="00457BC1" w:rsidRDefault="00411EA6" w:rsidP="00457BC1">
            <w:pPr>
              <w:spacing w:before="0" w:after="0"/>
              <w:ind w:firstLine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AIDS</w:t>
            </w:r>
          </w:p>
        </w:tc>
        <w:tc>
          <w:tcPr>
            <w:tcW w:w="1418" w:type="dxa"/>
            <w:vAlign w:val="center"/>
          </w:tcPr>
          <w:p w14:paraId="14D60D4F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417" w:type="dxa"/>
            <w:vAlign w:val="center"/>
          </w:tcPr>
          <w:p w14:paraId="72C95E85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0.43–1.89</w:t>
            </w:r>
          </w:p>
        </w:tc>
        <w:tc>
          <w:tcPr>
            <w:tcW w:w="993" w:type="dxa"/>
            <w:vAlign w:val="center"/>
          </w:tcPr>
          <w:p w14:paraId="323C17D1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&gt; 0.05</w:t>
            </w:r>
          </w:p>
        </w:tc>
      </w:tr>
      <w:tr w:rsidR="00411EA6" w:rsidRPr="00457BC1" w14:paraId="67B3CCD3" w14:textId="77777777" w:rsidTr="00AE508C">
        <w:trPr>
          <w:trHeight w:val="284"/>
          <w:jc w:val="center"/>
        </w:trPr>
        <w:tc>
          <w:tcPr>
            <w:tcW w:w="3402" w:type="dxa"/>
            <w:vAlign w:val="center"/>
          </w:tcPr>
          <w:p w14:paraId="7E7EED5B" w14:textId="77777777" w:rsidR="00411EA6" w:rsidRPr="00457BC1" w:rsidRDefault="00411EA6" w:rsidP="00457BC1">
            <w:pPr>
              <w:spacing w:before="0" w:after="0"/>
              <w:ind w:firstLine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Alcohol abuse</w:t>
            </w:r>
          </w:p>
        </w:tc>
        <w:tc>
          <w:tcPr>
            <w:tcW w:w="1418" w:type="dxa"/>
            <w:vAlign w:val="center"/>
          </w:tcPr>
          <w:p w14:paraId="6664BD02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417" w:type="dxa"/>
            <w:vAlign w:val="center"/>
          </w:tcPr>
          <w:p w14:paraId="41B3E6CB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0.95–1.22</w:t>
            </w:r>
          </w:p>
        </w:tc>
        <w:tc>
          <w:tcPr>
            <w:tcW w:w="993" w:type="dxa"/>
            <w:vAlign w:val="center"/>
          </w:tcPr>
          <w:p w14:paraId="2DA9D742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&gt; 0.05</w:t>
            </w:r>
          </w:p>
        </w:tc>
      </w:tr>
      <w:tr w:rsidR="00411EA6" w:rsidRPr="00457BC1" w14:paraId="0F82A33A" w14:textId="77777777" w:rsidTr="00AE508C">
        <w:trPr>
          <w:trHeight w:val="284"/>
          <w:jc w:val="center"/>
        </w:trPr>
        <w:tc>
          <w:tcPr>
            <w:tcW w:w="3402" w:type="dxa"/>
            <w:vAlign w:val="center"/>
          </w:tcPr>
          <w:p w14:paraId="77C5B049" w14:textId="77777777" w:rsidR="00411EA6" w:rsidRPr="00457BC1" w:rsidRDefault="00411EA6" w:rsidP="00457BC1">
            <w:pPr>
              <w:spacing w:before="0" w:after="0"/>
              <w:ind w:firstLine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Cardiac arrhythmias</w:t>
            </w:r>
          </w:p>
        </w:tc>
        <w:tc>
          <w:tcPr>
            <w:tcW w:w="1418" w:type="dxa"/>
            <w:vAlign w:val="center"/>
          </w:tcPr>
          <w:p w14:paraId="7608E776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417" w:type="dxa"/>
            <w:vAlign w:val="center"/>
          </w:tcPr>
          <w:p w14:paraId="4EA49F50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1.41–1.61</w:t>
            </w:r>
          </w:p>
        </w:tc>
        <w:tc>
          <w:tcPr>
            <w:tcW w:w="993" w:type="dxa"/>
            <w:vAlign w:val="center"/>
          </w:tcPr>
          <w:p w14:paraId="1C80AD3C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411EA6" w:rsidRPr="00457BC1" w14:paraId="055A67A8" w14:textId="77777777" w:rsidTr="00AE508C">
        <w:trPr>
          <w:trHeight w:val="284"/>
          <w:jc w:val="center"/>
        </w:trPr>
        <w:tc>
          <w:tcPr>
            <w:tcW w:w="3402" w:type="dxa"/>
            <w:vAlign w:val="center"/>
          </w:tcPr>
          <w:p w14:paraId="21BCA60A" w14:textId="77777777" w:rsidR="00411EA6" w:rsidRPr="00457BC1" w:rsidRDefault="00411EA6" w:rsidP="00457BC1">
            <w:pPr>
              <w:spacing w:before="0" w:after="0"/>
              <w:ind w:left="12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Cerebrovascular disease</w:t>
            </w:r>
          </w:p>
        </w:tc>
        <w:tc>
          <w:tcPr>
            <w:tcW w:w="1418" w:type="dxa"/>
            <w:vAlign w:val="center"/>
          </w:tcPr>
          <w:p w14:paraId="5D3A896D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417" w:type="dxa"/>
            <w:vAlign w:val="center"/>
          </w:tcPr>
          <w:p w14:paraId="29B6F27D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1.3–1.55</w:t>
            </w:r>
          </w:p>
        </w:tc>
        <w:tc>
          <w:tcPr>
            <w:tcW w:w="993" w:type="dxa"/>
            <w:vAlign w:val="center"/>
          </w:tcPr>
          <w:p w14:paraId="6A8181B8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411EA6" w:rsidRPr="00457BC1" w14:paraId="320FA47C" w14:textId="77777777" w:rsidTr="00AE508C">
        <w:trPr>
          <w:trHeight w:val="284"/>
          <w:jc w:val="center"/>
        </w:trPr>
        <w:tc>
          <w:tcPr>
            <w:tcW w:w="3402" w:type="dxa"/>
            <w:vAlign w:val="center"/>
          </w:tcPr>
          <w:p w14:paraId="78475C83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Congestive heart failure</w:t>
            </w:r>
          </w:p>
        </w:tc>
        <w:tc>
          <w:tcPr>
            <w:tcW w:w="1418" w:type="dxa"/>
            <w:vAlign w:val="center"/>
          </w:tcPr>
          <w:p w14:paraId="64B50E8A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1417" w:type="dxa"/>
            <w:vAlign w:val="center"/>
          </w:tcPr>
          <w:p w14:paraId="10FBB534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1.9–2.15</w:t>
            </w:r>
          </w:p>
        </w:tc>
        <w:tc>
          <w:tcPr>
            <w:tcW w:w="993" w:type="dxa"/>
            <w:vAlign w:val="center"/>
          </w:tcPr>
          <w:p w14:paraId="2363430A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411EA6" w:rsidRPr="00457BC1" w14:paraId="26CF5FFF" w14:textId="77777777" w:rsidTr="00AE508C">
        <w:trPr>
          <w:trHeight w:val="284"/>
          <w:jc w:val="center"/>
        </w:trPr>
        <w:tc>
          <w:tcPr>
            <w:tcW w:w="3402" w:type="dxa"/>
            <w:vAlign w:val="center"/>
          </w:tcPr>
          <w:p w14:paraId="1D25F853" w14:textId="77777777" w:rsidR="00411EA6" w:rsidRPr="00457BC1" w:rsidRDefault="00411EA6" w:rsidP="00457BC1">
            <w:pPr>
              <w:spacing w:before="0" w:after="0"/>
              <w:ind w:firstLine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418" w:type="dxa"/>
            <w:vAlign w:val="center"/>
          </w:tcPr>
          <w:p w14:paraId="54B4425F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417" w:type="dxa"/>
            <w:vAlign w:val="center"/>
          </w:tcPr>
          <w:p w14:paraId="22631586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1.37–1.52</w:t>
            </w:r>
          </w:p>
        </w:tc>
        <w:tc>
          <w:tcPr>
            <w:tcW w:w="993" w:type="dxa"/>
            <w:vAlign w:val="center"/>
          </w:tcPr>
          <w:p w14:paraId="4E3D7571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411EA6" w:rsidRPr="00457BC1" w14:paraId="1055F4DF" w14:textId="77777777" w:rsidTr="00AE508C">
        <w:trPr>
          <w:trHeight w:val="284"/>
          <w:jc w:val="center"/>
        </w:trPr>
        <w:tc>
          <w:tcPr>
            <w:tcW w:w="3402" w:type="dxa"/>
            <w:vAlign w:val="center"/>
          </w:tcPr>
          <w:p w14:paraId="7CA27B58" w14:textId="77777777" w:rsidR="00411EA6" w:rsidRPr="00457BC1" w:rsidRDefault="00411EA6" w:rsidP="00457BC1">
            <w:pPr>
              <w:spacing w:before="0" w:after="0"/>
              <w:ind w:firstLine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Drug abuse</w:t>
            </w:r>
          </w:p>
        </w:tc>
        <w:tc>
          <w:tcPr>
            <w:tcW w:w="1418" w:type="dxa"/>
            <w:vAlign w:val="center"/>
          </w:tcPr>
          <w:p w14:paraId="0062EAA4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1417" w:type="dxa"/>
            <w:vAlign w:val="center"/>
          </w:tcPr>
          <w:p w14:paraId="6DD038DE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1.23–3.53</w:t>
            </w:r>
          </w:p>
        </w:tc>
        <w:tc>
          <w:tcPr>
            <w:tcW w:w="993" w:type="dxa"/>
            <w:vAlign w:val="center"/>
          </w:tcPr>
          <w:p w14:paraId="68228BB1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1</w:t>
            </w:r>
          </w:p>
        </w:tc>
      </w:tr>
      <w:tr w:rsidR="00411EA6" w:rsidRPr="00457BC1" w14:paraId="5F09C433" w14:textId="77777777" w:rsidTr="00AE508C">
        <w:trPr>
          <w:trHeight w:val="284"/>
          <w:jc w:val="center"/>
        </w:trPr>
        <w:tc>
          <w:tcPr>
            <w:tcW w:w="3402" w:type="dxa"/>
            <w:vAlign w:val="center"/>
          </w:tcPr>
          <w:p w14:paraId="4C9FD43F" w14:textId="77777777" w:rsidR="00411EA6" w:rsidRPr="00457BC1" w:rsidRDefault="00411EA6" w:rsidP="00457BC1">
            <w:pPr>
              <w:spacing w:before="0" w:after="0"/>
              <w:ind w:left="12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Fluid and electrolyte disorder</w:t>
            </w:r>
          </w:p>
        </w:tc>
        <w:tc>
          <w:tcPr>
            <w:tcW w:w="1418" w:type="dxa"/>
            <w:vAlign w:val="center"/>
          </w:tcPr>
          <w:p w14:paraId="2A9E486F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1417" w:type="dxa"/>
            <w:vAlign w:val="center"/>
          </w:tcPr>
          <w:p w14:paraId="154D921C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1.71–1.97</w:t>
            </w:r>
          </w:p>
        </w:tc>
        <w:tc>
          <w:tcPr>
            <w:tcW w:w="993" w:type="dxa"/>
            <w:vAlign w:val="center"/>
          </w:tcPr>
          <w:p w14:paraId="5BEAF019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411EA6" w:rsidRPr="00457BC1" w14:paraId="3435D062" w14:textId="77777777" w:rsidTr="00AE508C">
        <w:trPr>
          <w:trHeight w:val="284"/>
          <w:jc w:val="center"/>
        </w:trPr>
        <w:tc>
          <w:tcPr>
            <w:tcW w:w="3402" w:type="dxa"/>
            <w:vAlign w:val="center"/>
          </w:tcPr>
          <w:p w14:paraId="14B8BF8F" w14:textId="77777777" w:rsidR="00411EA6" w:rsidRPr="00457BC1" w:rsidRDefault="00411EA6" w:rsidP="00457BC1">
            <w:pPr>
              <w:spacing w:before="0" w:after="0"/>
              <w:ind w:firstLine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Hemorrhage</w:t>
            </w:r>
          </w:p>
        </w:tc>
        <w:tc>
          <w:tcPr>
            <w:tcW w:w="1418" w:type="dxa"/>
            <w:vAlign w:val="center"/>
          </w:tcPr>
          <w:p w14:paraId="0E997B10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417" w:type="dxa"/>
            <w:vAlign w:val="center"/>
          </w:tcPr>
          <w:p w14:paraId="3112CB70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1.19–1.64</w:t>
            </w:r>
          </w:p>
        </w:tc>
        <w:tc>
          <w:tcPr>
            <w:tcW w:w="993" w:type="dxa"/>
            <w:vAlign w:val="center"/>
          </w:tcPr>
          <w:p w14:paraId="39134B20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411EA6" w:rsidRPr="00457BC1" w14:paraId="7BDBD03E" w14:textId="77777777" w:rsidTr="00AE508C">
        <w:trPr>
          <w:trHeight w:val="284"/>
          <w:jc w:val="center"/>
        </w:trPr>
        <w:tc>
          <w:tcPr>
            <w:tcW w:w="3402" w:type="dxa"/>
            <w:vAlign w:val="center"/>
          </w:tcPr>
          <w:p w14:paraId="0F881D91" w14:textId="77777777" w:rsidR="00411EA6" w:rsidRPr="00457BC1" w:rsidRDefault="00411EA6" w:rsidP="00457BC1">
            <w:pPr>
              <w:spacing w:before="0" w:after="0"/>
              <w:ind w:firstLine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418" w:type="dxa"/>
            <w:vAlign w:val="center"/>
          </w:tcPr>
          <w:p w14:paraId="73E2EE9B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417" w:type="dxa"/>
            <w:vAlign w:val="center"/>
          </w:tcPr>
          <w:p w14:paraId="63E8B395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1.55–1.8</w:t>
            </w:r>
          </w:p>
        </w:tc>
        <w:tc>
          <w:tcPr>
            <w:tcW w:w="993" w:type="dxa"/>
            <w:vAlign w:val="center"/>
          </w:tcPr>
          <w:p w14:paraId="713E3DF5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411EA6" w:rsidRPr="00457BC1" w14:paraId="2D1585C2" w14:textId="77777777" w:rsidTr="00AE508C">
        <w:trPr>
          <w:trHeight w:val="284"/>
          <w:jc w:val="center"/>
        </w:trPr>
        <w:tc>
          <w:tcPr>
            <w:tcW w:w="3402" w:type="dxa"/>
            <w:vAlign w:val="center"/>
          </w:tcPr>
          <w:p w14:paraId="3AD0DE9F" w14:textId="77777777" w:rsidR="00411EA6" w:rsidRPr="00457BC1" w:rsidRDefault="00411EA6" w:rsidP="00457BC1">
            <w:pPr>
              <w:spacing w:before="0" w:after="0"/>
              <w:ind w:firstLine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Hypothyroidism</w:t>
            </w:r>
          </w:p>
        </w:tc>
        <w:tc>
          <w:tcPr>
            <w:tcW w:w="1418" w:type="dxa"/>
            <w:vAlign w:val="center"/>
          </w:tcPr>
          <w:p w14:paraId="79F95C97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417" w:type="dxa"/>
            <w:vAlign w:val="center"/>
          </w:tcPr>
          <w:p w14:paraId="6E61FD18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0.78–0.94</w:t>
            </w:r>
          </w:p>
        </w:tc>
        <w:tc>
          <w:tcPr>
            <w:tcW w:w="993" w:type="dxa"/>
            <w:vAlign w:val="center"/>
          </w:tcPr>
          <w:p w14:paraId="403785D1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1</w:t>
            </w:r>
          </w:p>
        </w:tc>
      </w:tr>
      <w:tr w:rsidR="00411EA6" w:rsidRPr="00457BC1" w14:paraId="6307C33B" w14:textId="77777777" w:rsidTr="00AE508C">
        <w:trPr>
          <w:trHeight w:val="284"/>
          <w:jc w:val="center"/>
        </w:trPr>
        <w:tc>
          <w:tcPr>
            <w:tcW w:w="3402" w:type="dxa"/>
            <w:vAlign w:val="center"/>
          </w:tcPr>
          <w:p w14:paraId="2DB92D5B" w14:textId="77777777" w:rsidR="00411EA6" w:rsidRPr="00457BC1" w:rsidRDefault="00411EA6" w:rsidP="00457BC1">
            <w:pPr>
              <w:spacing w:before="0" w:after="0"/>
              <w:ind w:firstLine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Liver disease</w:t>
            </w:r>
          </w:p>
        </w:tc>
        <w:tc>
          <w:tcPr>
            <w:tcW w:w="1418" w:type="dxa"/>
            <w:vAlign w:val="center"/>
          </w:tcPr>
          <w:p w14:paraId="340DD9A5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417" w:type="dxa"/>
            <w:vAlign w:val="center"/>
          </w:tcPr>
          <w:p w14:paraId="126363C3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0.76–0.84</w:t>
            </w:r>
          </w:p>
        </w:tc>
        <w:tc>
          <w:tcPr>
            <w:tcW w:w="993" w:type="dxa"/>
            <w:vAlign w:val="center"/>
          </w:tcPr>
          <w:p w14:paraId="09F6FAFF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411EA6" w:rsidRPr="00457BC1" w14:paraId="50533C1D" w14:textId="77777777" w:rsidTr="00AE508C">
        <w:trPr>
          <w:trHeight w:val="284"/>
          <w:jc w:val="center"/>
        </w:trPr>
        <w:tc>
          <w:tcPr>
            <w:tcW w:w="3402" w:type="dxa"/>
            <w:vAlign w:val="center"/>
          </w:tcPr>
          <w:p w14:paraId="3BD989EC" w14:textId="77777777" w:rsidR="00411EA6" w:rsidRPr="00457BC1" w:rsidRDefault="00411EA6" w:rsidP="00457BC1">
            <w:pPr>
              <w:spacing w:before="0" w:after="0"/>
              <w:ind w:firstLine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Moderate to severe liver disease</w:t>
            </w:r>
          </w:p>
        </w:tc>
        <w:tc>
          <w:tcPr>
            <w:tcW w:w="1418" w:type="dxa"/>
            <w:vAlign w:val="center"/>
          </w:tcPr>
          <w:p w14:paraId="238CF442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417" w:type="dxa"/>
            <w:vAlign w:val="center"/>
          </w:tcPr>
          <w:p w14:paraId="7183536D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0.92–1.46</w:t>
            </w:r>
          </w:p>
        </w:tc>
        <w:tc>
          <w:tcPr>
            <w:tcW w:w="993" w:type="dxa"/>
            <w:vAlign w:val="center"/>
          </w:tcPr>
          <w:p w14:paraId="5624796D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&gt; 0.05</w:t>
            </w:r>
          </w:p>
        </w:tc>
      </w:tr>
      <w:tr w:rsidR="00411EA6" w:rsidRPr="00457BC1" w14:paraId="5B718720" w14:textId="77777777" w:rsidTr="00AE508C">
        <w:trPr>
          <w:trHeight w:val="284"/>
          <w:jc w:val="center"/>
        </w:trPr>
        <w:tc>
          <w:tcPr>
            <w:tcW w:w="3402" w:type="dxa"/>
            <w:vAlign w:val="center"/>
          </w:tcPr>
          <w:p w14:paraId="2436057F" w14:textId="77777777" w:rsidR="00411EA6" w:rsidRPr="00457BC1" w:rsidRDefault="00411EA6" w:rsidP="00457BC1">
            <w:pPr>
              <w:spacing w:before="0" w:after="0"/>
              <w:ind w:firstLine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Myocardial infarction</w:t>
            </w:r>
          </w:p>
        </w:tc>
        <w:tc>
          <w:tcPr>
            <w:tcW w:w="1418" w:type="dxa"/>
            <w:vAlign w:val="center"/>
          </w:tcPr>
          <w:p w14:paraId="477D8E43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1417" w:type="dxa"/>
            <w:vAlign w:val="center"/>
          </w:tcPr>
          <w:p w14:paraId="36C771DD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1.86–2.2</w:t>
            </w:r>
          </w:p>
        </w:tc>
        <w:tc>
          <w:tcPr>
            <w:tcW w:w="993" w:type="dxa"/>
            <w:vAlign w:val="center"/>
          </w:tcPr>
          <w:p w14:paraId="1C67F6BE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411EA6" w:rsidRPr="00457BC1" w14:paraId="50356AB7" w14:textId="77777777" w:rsidTr="00AE508C">
        <w:trPr>
          <w:trHeight w:val="284"/>
          <w:jc w:val="center"/>
        </w:trPr>
        <w:tc>
          <w:tcPr>
            <w:tcW w:w="3402" w:type="dxa"/>
            <w:vAlign w:val="center"/>
          </w:tcPr>
          <w:p w14:paraId="2D59C7FE" w14:textId="77777777" w:rsidR="00411EA6" w:rsidRPr="00457BC1" w:rsidRDefault="00411EA6" w:rsidP="00457BC1">
            <w:pPr>
              <w:spacing w:before="0" w:after="0"/>
              <w:ind w:firstLine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Renal disease</w:t>
            </w:r>
          </w:p>
        </w:tc>
        <w:tc>
          <w:tcPr>
            <w:tcW w:w="1418" w:type="dxa"/>
            <w:vAlign w:val="center"/>
          </w:tcPr>
          <w:p w14:paraId="685A2E4B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1417" w:type="dxa"/>
            <w:vAlign w:val="center"/>
          </w:tcPr>
          <w:p w14:paraId="66AED6F9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2.04–2.43</w:t>
            </w:r>
          </w:p>
        </w:tc>
        <w:tc>
          <w:tcPr>
            <w:tcW w:w="993" w:type="dxa"/>
            <w:vAlign w:val="center"/>
          </w:tcPr>
          <w:p w14:paraId="5C7A0597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411EA6" w:rsidRPr="00457BC1" w14:paraId="7CABB3CC" w14:textId="77777777" w:rsidTr="00AE508C">
        <w:trPr>
          <w:trHeight w:val="284"/>
          <w:jc w:val="center"/>
        </w:trPr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 w14:paraId="2C4BC7CC" w14:textId="77777777" w:rsidR="00411EA6" w:rsidRPr="00457BC1" w:rsidRDefault="00411EA6" w:rsidP="00457BC1">
            <w:pPr>
              <w:spacing w:before="0" w:after="0"/>
              <w:ind w:firstLine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Valvular diseas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723CA45D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14:paraId="1B7A7A06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1.56–2.0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 w14:paraId="44A803EF" w14:textId="77777777" w:rsidR="00411EA6" w:rsidRPr="00457BC1" w:rsidRDefault="00411EA6" w:rsidP="00457BC1">
            <w:pPr>
              <w:spacing w:before="0" w:after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57BC1"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bookmarkEnd w:id="3"/>
    </w:tbl>
    <w:p w14:paraId="621DA05A" w14:textId="77777777" w:rsidR="00411EA6" w:rsidRPr="008A5AF5" w:rsidRDefault="00411EA6" w:rsidP="00411EA6">
      <w:pPr>
        <w:rPr>
          <w:rFonts w:ascii="Arial" w:hAnsi="Arial" w:cs="Arial"/>
          <w:sz w:val="20"/>
          <w:szCs w:val="20"/>
        </w:rPr>
      </w:pPr>
    </w:p>
    <w:p w14:paraId="259D97A8" w14:textId="77777777" w:rsidR="00411EA6" w:rsidRPr="008A5AF5" w:rsidRDefault="00411EA6" w:rsidP="00411EA6">
      <w:pPr>
        <w:rPr>
          <w:rFonts w:ascii="Arial" w:hAnsi="Arial" w:cs="Arial"/>
          <w:sz w:val="20"/>
          <w:szCs w:val="20"/>
        </w:rPr>
      </w:pPr>
    </w:p>
    <w:p w14:paraId="4C93BE8F" w14:textId="06A31098" w:rsidR="00411EA6" w:rsidRDefault="00411EA6">
      <w:pPr>
        <w:spacing w:before="0" w:after="200" w:line="276" w:lineRule="auto"/>
        <w:rPr>
          <w:rFonts w:cs="Times New Roman"/>
          <w:b/>
          <w:szCs w:val="24"/>
        </w:rPr>
      </w:pPr>
    </w:p>
    <w:sectPr w:rsidR="00411EA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4ADA27" w14:textId="77777777" w:rsidR="00FB638D" w:rsidRDefault="00FB638D" w:rsidP="00117666">
      <w:pPr>
        <w:spacing w:after="0"/>
      </w:pPr>
      <w:r>
        <w:separator/>
      </w:r>
    </w:p>
  </w:endnote>
  <w:endnote w:type="continuationSeparator" w:id="0">
    <w:p w14:paraId="7A9704F6" w14:textId="77777777" w:rsidR="00FB638D" w:rsidRDefault="00FB63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휴먼명조">
    <w:altName w:val="Malgun Gothic"/>
    <w:panose1 w:val="020B0604020202020204"/>
    <w:charset w:val="81"/>
    <w:family w:val="roman"/>
    <w:notTrueType/>
    <w:pitch w:val="default"/>
    <w:sig w:usb0="00000001" w:usb1="09060000" w:usb2="00000010" w:usb3="00000000" w:csb0="00080000" w:csb1="00000000"/>
  </w:font>
  <w:font w:name="New Gulim">
    <w:altName w:val="새굴림"/>
    <w:panose1 w:val="020B0604020202020204"/>
    <w:charset w:val="81"/>
    <w:family w:val="roman"/>
    <w:pitch w:val="variable"/>
    <w:sig w:usb0="B00002AF" w:usb1="7B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enQuanYi Micro Hei">
    <w:altName w:val="Cambria"/>
    <w:panose1 w:val="020B0604020202020204"/>
    <w:charset w:val="00"/>
    <w:family w:val="auto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440F88" w14:textId="77777777" w:rsidR="00FB638D" w:rsidRDefault="00FB638D" w:rsidP="00117666">
      <w:pPr>
        <w:spacing w:after="0"/>
      </w:pPr>
      <w:r>
        <w:separator/>
      </w:r>
    </w:p>
  </w:footnote>
  <w:footnote w:type="continuationSeparator" w:id="0">
    <w:p w14:paraId="13979190" w14:textId="77777777" w:rsidR="00FB638D" w:rsidRDefault="00FB638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E9B11AD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</w:t>
    </w:r>
    <w:r w:rsidR="00457BC1">
      <w:rPr>
        <w:rFonts w:cs="Times New Roman"/>
      </w:rPr>
      <w:t>orting Informa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0AD0A1B2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74442038">
    <w:abstractNumId w:val="0"/>
  </w:num>
  <w:num w:numId="2" w16cid:durableId="879437050">
    <w:abstractNumId w:val="4"/>
  </w:num>
  <w:num w:numId="3" w16cid:durableId="55931159">
    <w:abstractNumId w:val="1"/>
  </w:num>
  <w:num w:numId="4" w16cid:durableId="2119522787">
    <w:abstractNumId w:val="5"/>
  </w:num>
  <w:num w:numId="5" w16cid:durableId="194402335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22646723">
    <w:abstractNumId w:val="3"/>
  </w:num>
  <w:num w:numId="7" w16cid:durableId="1770352355">
    <w:abstractNumId w:val="6"/>
  </w:num>
  <w:num w:numId="8" w16cid:durableId="2043169999">
    <w:abstractNumId w:val="6"/>
  </w:num>
  <w:num w:numId="9" w16cid:durableId="1118834436">
    <w:abstractNumId w:val="6"/>
  </w:num>
  <w:num w:numId="10" w16cid:durableId="102041559">
    <w:abstractNumId w:val="6"/>
  </w:num>
  <w:num w:numId="11" w16cid:durableId="79840463">
    <w:abstractNumId w:val="6"/>
  </w:num>
  <w:num w:numId="12" w16cid:durableId="261109223">
    <w:abstractNumId w:val="6"/>
  </w:num>
  <w:num w:numId="13" w16cid:durableId="819230403">
    <w:abstractNumId w:val="3"/>
  </w:num>
  <w:num w:numId="14" w16cid:durableId="701979266">
    <w:abstractNumId w:val="2"/>
  </w:num>
  <w:num w:numId="15" w16cid:durableId="408501597">
    <w:abstractNumId w:val="2"/>
  </w:num>
  <w:num w:numId="16" w16cid:durableId="1089736374">
    <w:abstractNumId w:val="2"/>
  </w:num>
  <w:num w:numId="17" w16cid:durableId="1053234770">
    <w:abstractNumId w:val="2"/>
  </w:num>
  <w:num w:numId="18" w16cid:durableId="1817606305">
    <w:abstractNumId w:val="2"/>
  </w:num>
  <w:num w:numId="19" w16cid:durableId="8116781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678D"/>
    <w:rsid w:val="000F1CCE"/>
    <w:rsid w:val="00105FD9"/>
    <w:rsid w:val="00117666"/>
    <w:rsid w:val="001549D3"/>
    <w:rsid w:val="00156496"/>
    <w:rsid w:val="00160065"/>
    <w:rsid w:val="00177D84"/>
    <w:rsid w:val="001F0FBD"/>
    <w:rsid w:val="00267D18"/>
    <w:rsid w:val="00274347"/>
    <w:rsid w:val="002868E2"/>
    <w:rsid w:val="002869C3"/>
    <w:rsid w:val="002936E4"/>
    <w:rsid w:val="002A4CAA"/>
    <w:rsid w:val="002B4A57"/>
    <w:rsid w:val="002C0297"/>
    <w:rsid w:val="002C74CA"/>
    <w:rsid w:val="003123F4"/>
    <w:rsid w:val="00327071"/>
    <w:rsid w:val="003544FB"/>
    <w:rsid w:val="003779E4"/>
    <w:rsid w:val="003D2F2D"/>
    <w:rsid w:val="003E358D"/>
    <w:rsid w:val="00401590"/>
    <w:rsid w:val="00411EA6"/>
    <w:rsid w:val="00447801"/>
    <w:rsid w:val="00452E9C"/>
    <w:rsid w:val="00457BC1"/>
    <w:rsid w:val="004735C8"/>
    <w:rsid w:val="004947A6"/>
    <w:rsid w:val="0049546F"/>
    <w:rsid w:val="004961FF"/>
    <w:rsid w:val="004F01F0"/>
    <w:rsid w:val="00517A89"/>
    <w:rsid w:val="005250F2"/>
    <w:rsid w:val="00566F1C"/>
    <w:rsid w:val="00593EEA"/>
    <w:rsid w:val="005A5EEE"/>
    <w:rsid w:val="005E71E7"/>
    <w:rsid w:val="005F7519"/>
    <w:rsid w:val="00626AE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65AF"/>
    <w:rsid w:val="00777C2E"/>
    <w:rsid w:val="00784328"/>
    <w:rsid w:val="00790BB3"/>
    <w:rsid w:val="007C206C"/>
    <w:rsid w:val="00817DD6"/>
    <w:rsid w:val="0083759F"/>
    <w:rsid w:val="00885156"/>
    <w:rsid w:val="009151AA"/>
    <w:rsid w:val="00920BE4"/>
    <w:rsid w:val="0093429D"/>
    <w:rsid w:val="00935740"/>
    <w:rsid w:val="00943573"/>
    <w:rsid w:val="00943764"/>
    <w:rsid w:val="00964134"/>
    <w:rsid w:val="00970B84"/>
    <w:rsid w:val="00970F7D"/>
    <w:rsid w:val="00971E50"/>
    <w:rsid w:val="00976FF9"/>
    <w:rsid w:val="00994A3D"/>
    <w:rsid w:val="009C2B12"/>
    <w:rsid w:val="009E4E46"/>
    <w:rsid w:val="009F199D"/>
    <w:rsid w:val="00A174D9"/>
    <w:rsid w:val="00AA4D24"/>
    <w:rsid w:val="00AB6715"/>
    <w:rsid w:val="00AE7D31"/>
    <w:rsid w:val="00B1671E"/>
    <w:rsid w:val="00B25EB8"/>
    <w:rsid w:val="00B37F4D"/>
    <w:rsid w:val="00B533D7"/>
    <w:rsid w:val="00B70B29"/>
    <w:rsid w:val="00B73832"/>
    <w:rsid w:val="00BD3C7D"/>
    <w:rsid w:val="00C12D91"/>
    <w:rsid w:val="00C52A7B"/>
    <w:rsid w:val="00C56BAF"/>
    <w:rsid w:val="00C679AA"/>
    <w:rsid w:val="00C75972"/>
    <w:rsid w:val="00C83365"/>
    <w:rsid w:val="00CD066B"/>
    <w:rsid w:val="00CE33C8"/>
    <w:rsid w:val="00CE4FEE"/>
    <w:rsid w:val="00D060CF"/>
    <w:rsid w:val="00D82A18"/>
    <w:rsid w:val="00DB59C3"/>
    <w:rsid w:val="00DC259A"/>
    <w:rsid w:val="00DE23E8"/>
    <w:rsid w:val="00E52377"/>
    <w:rsid w:val="00E537AD"/>
    <w:rsid w:val="00E55FB6"/>
    <w:rsid w:val="00E64E17"/>
    <w:rsid w:val="00E71C3A"/>
    <w:rsid w:val="00E866C9"/>
    <w:rsid w:val="00EA3D3C"/>
    <w:rsid w:val="00EC090A"/>
    <w:rsid w:val="00ED20B5"/>
    <w:rsid w:val="00F31487"/>
    <w:rsid w:val="00F46900"/>
    <w:rsid w:val="00F61D89"/>
    <w:rsid w:val="00F80D74"/>
    <w:rsid w:val="00F91C50"/>
    <w:rsid w:val="00FB6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xl69">
    <w:name w:val="xl69"/>
    <w:basedOn w:val="Normal"/>
    <w:rsid w:val="00971E50"/>
    <w:pPr>
      <w:widowControl w:val="0"/>
      <w:autoSpaceDE w:val="0"/>
      <w:autoSpaceDN w:val="0"/>
      <w:spacing w:before="0" w:after="0"/>
      <w:jc w:val="center"/>
      <w:textAlignment w:val="center"/>
    </w:pPr>
    <w:rPr>
      <w:rFonts w:eastAsia="Gulim" w:hAnsi="Gulim" w:cs="Gulim"/>
      <w:color w:val="000000"/>
      <w:sz w:val="16"/>
      <w:szCs w:val="16"/>
      <w:lang w:eastAsia="ko-KR"/>
    </w:rPr>
  </w:style>
  <w:style w:type="paragraph" w:customStyle="1" w:styleId="xl66">
    <w:name w:val="xl66"/>
    <w:basedOn w:val="Normal"/>
    <w:rsid w:val="00971E50"/>
    <w:pPr>
      <w:widowControl w:val="0"/>
      <w:autoSpaceDE w:val="0"/>
      <w:autoSpaceDN w:val="0"/>
      <w:spacing w:before="0" w:after="0"/>
      <w:textAlignment w:val="center"/>
    </w:pPr>
    <w:rPr>
      <w:rFonts w:eastAsia="Gulim" w:hAnsi="Gulim" w:cs="Gulim"/>
      <w:color w:val="000000"/>
      <w:sz w:val="16"/>
      <w:szCs w:val="16"/>
      <w:lang w:eastAsia="ko-KR"/>
    </w:rPr>
  </w:style>
  <w:style w:type="paragraph" w:customStyle="1" w:styleId="xl65">
    <w:name w:val="xl65"/>
    <w:basedOn w:val="Normal"/>
    <w:rsid w:val="00971E50"/>
    <w:pPr>
      <w:widowControl w:val="0"/>
      <w:autoSpaceDE w:val="0"/>
      <w:autoSpaceDN w:val="0"/>
      <w:spacing w:before="0" w:after="0"/>
      <w:textAlignment w:val="bottom"/>
    </w:pPr>
    <w:rPr>
      <w:rFonts w:ascii="Calibri" w:eastAsia="Gulim" w:hAnsi="Gulim" w:cs="Gulim"/>
      <w:color w:val="000000"/>
      <w:sz w:val="22"/>
      <w:lang w:eastAsia="ko-KR"/>
    </w:rPr>
  </w:style>
  <w:style w:type="paragraph" w:customStyle="1" w:styleId="xl67">
    <w:name w:val="xl67"/>
    <w:basedOn w:val="Normal"/>
    <w:rsid w:val="00971E50"/>
    <w:pPr>
      <w:widowControl w:val="0"/>
      <w:autoSpaceDE w:val="0"/>
      <w:autoSpaceDN w:val="0"/>
      <w:spacing w:before="0" w:after="0"/>
      <w:textAlignment w:val="center"/>
    </w:pPr>
    <w:rPr>
      <w:rFonts w:ascii="Malgun Gothic" w:eastAsia="Gulim" w:hAnsi="Gulim" w:cs="Gulim"/>
      <w:color w:val="000000"/>
      <w:sz w:val="16"/>
      <w:szCs w:val="16"/>
      <w:lang w:eastAsia="ko-KR"/>
    </w:rPr>
  </w:style>
  <w:style w:type="paragraph" w:customStyle="1" w:styleId="xl68">
    <w:name w:val="xl68"/>
    <w:basedOn w:val="Normal"/>
    <w:rsid w:val="00971E50"/>
    <w:pPr>
      <w:widowControl w:val="0"/>
      <w:autoSpaceDE w:val="0"/>
      <w:autoSpaceDN w:val="0"/>
      <w:spacing w:before="0" w:after="0"/>
      <w:textAlignment w:val="center"/>
    </w:pPr>
    <w:rPr>
      <w:rFonts w:eastAsia="Gulim" w:hAnsi="Gulim" w:cs="Gulim"/>
      <w:color w:val="000000"/>
      <w:sz w:val="16"/>
      <w:szCs w:val="16"/>
      <w:lang w:eastAsia="ko-KR"/>
    </w:rPr>
  </w:style>
  <w:style w:type="character" w:customStyle="1" w:styleId="uworddic">
    <w:name w:val="u_word_dic"/>
    <w:basedOn w:val="DefaultParagraphFont"/>
    <w:rsid w:val="003E358D"/>
  </w:style>
  <w:style w:type="table" w:customStyle="1" w:styleId="a">
    <w:name w:val="a"/>
    <w:basedOn w:val="TableNormal"/>
    <w:rsid w:val="00784328"/>
    <w:pPr>
      <w:spacing w:before="120" w:after="240" w:line="240" w:lineRule="auto"/>
    </w:pPr>
    <w:rPr>
      <w:rFonts w:ascii="Times New Roman" w:hAnsi="Times New Roman" w:cs="Times New Roman"/>
      <w:sz w:val="24"/>
      <w:szCs w:val="24"/>
      <w:lang w:eastAsia="ko-KR"/>
    </w:rPr>
    <w:tblPr>
      <w:tblStyleRowBandSize w:val="1"/>
      <w:tblStyleColBandSize w:val="1"/>
      <w:tblInd w:w="0" w:type="nil"/>
      <w:tblCellMar>
        <w:left w:w="99" w:type="dxa"/>
        <w:right w:w="99" w:type="dxa"/>
      </w:tblCellMar>
    </w:tblPr>
  </w:style>
  <w:style w:type="table" w:customStyle="1" w:styleId="a1">
    <w:name w:val="a1"/>
    <w:basedOn w:val="TableNormal"/>
    <w:rsid w:val="00784328"/>
    <w:pPr>
      <w:spacing w:before="120" w:after="0" w:line="240" w:lineRule="auto"/>
    </w:pPr>
    <w:rPr>
      <w:rFonts w:ascii="Times New Roman" w:hAnsi="Times New Roman" w:cs="Times New Roman"/>
      <w:sz w:val="24"/>
      <w:szCs w:val="24"/>
      <w:lang w:eastAsia="ko-KR"/>
    </w:rPr>
    <w:tblPr>
      <w:tblStyleRowBandSize w:val="1"/>
      <w:tblStyleColBandSize w:val="1"/>
      <w:tblInd w:w="0" w:type="nil"/>
    </w:tblPr>
  </w:style>
  <w:style w:type="table" w:customStyle="1" w:styleId="a3">
    <w:name w:val="a3"/>
    <w:basedOn w:val="TableNormal"/>
    <w:rsid w:val="00411EA6"/>
    <w:pPr>
      <w:spacing w:before="120" w:after="0" w:line="240" w:lineRule="auto"/>
    </w:pPr>
    <w:rPr>
      <w:rFonts w:ascii="Times New Roman" w:hAnsi="Times New Roman" w:cs="Times New Roman"/>
      <w:sz w:val="24"/>
      <w:szCs w:val="24"/>
      <w:lang w:eastAsia="ko-KR"/>
    </w:rPr>
    <w:tblPr>
      <w:tblStyleRowBandSize w:val="1"/>
      <w:tblStyleColBandSize w:val="1"/>
      <w:tblInd w:w="0" w:type="nil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94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0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3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1</Pages>
  <Words>1818</Words>
  <Characters>10366</Characters>
  <Application>Microsoft Office Word</Application>
  <DocSecurity>0</DocSecurity>
  <Lines>86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윤덕용(용인)의생명시스템정보학교실)</cp:lastModifiedBy>
  <cp:revision>2</cp:revision>
  <cp:lastPrinted>2013-10-03T12:51:00Z</cp:lastPrinted>
  <dcterms:created xsi:type="dcterms:W3CDTF">2022-08-16T08:09:00Z</dcterms:created>
  <dcterms:modified xsi:type="dcterms:W3CDTF">2022-08-16T08:09:00Z</dcterms:modified>
</cp:coreProperties>
</file>